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43583" w14:textId="77777777" w:rsidR="0063567D" w:rsidRPr="001551AF" w:rsidRDefault="0063567D" w:rsidP="0063567D">
      <w:pPr>
        <w:pStyle w:val="Title"/>
        <w:rPr>
          <w:bCs/>
          <w:i/>
          <w:iCs/>
          <w:sz w:val="28"/>
          <w:szCs w:val="28"/>
        </w:rPr>
      </w:pPr>
      <w:proofErr w:type="spellStart"/>
      <w:r w:rsidRPr="001551AF">
        <w:rPr>
          <w:sz w:val="28"/>
          <w:szCs w:val="28"/>
        </w:rPr>
        <w:t>scafSLICR</w:t>
      </w:r>
      <w:proofErr w:type="spellEnd"/>
      <w:r w:rsidRPr="001551AF">
        <w:rPr>
          <w:sz w:val="28"/>
          <w:szCs w:val="28"/>
        </w:rPr>
        <w:t xml:space="preserve">: a MATLAB-based Slicing Algorithm to Enable </w:t>
      </w:r>
      <w:r>
        <w:rPr>
          <w:sz w:val="28"/>
          <w:szCs w:val="28"/>
        </w:rPr>
        <w:t xml:space="preserve">Fused Deposition Modeling </w:t>
      </w:r>
      <w:r w:rsidRPr="001551AF">
        <w:rPr>
          <w:sz w:val="28"/>
          <w:szCs w:val="28"/>
        </w:rPr>
        <w:t>3D-Printing of Tissue Engineering Scaffolds with Heterogenous Porous Microarchitecture</w:t>
      </w:r>
    </w:p>
    <w:p w14:paraId="4B9288C8" w14:textId="41801571" w:rsidR="00B25225" w:rsidRDefault="001F7F23" w:rsidP="00452427">
      <w:pPr>
        <w:jc w:val="center"/>
      </w:pPr>
      <w:r>
        <w:t xml:space="preserve">Ethan Nyberg &amp; </w:t>
      </w:r>
      <w:proofErr w:type="spellStart"/>
      <w:r>
        <w:t>Aine</w:t>
      </w:r>
      <w:proofErr w:type="spellEnd"/>
      <w:r>
        <w:t xml:space="preserve"> O'Sullivan, Warren Grayson</w:t>
      </w:r>
    </w:p>
    <w:p w14:paraId="3085A762" w14:textId="77777777" w:rsidR="0037694A" w:rsidRPr="0037694A" w:rsidRDefault="0037694A" w:rsidP="0037694A">
      <w:pPr>
        <w:spacing w:after="0" w:line="240" w:lineRule="auto"/>
        <w:ind w:firstLine="0"/>
        <w:jc w:val="left"/>
        <w:rPr>
          <w:rFonts w:eastAsia="Arial" w:cs="Times New Roman"/>
          <w:sz w:val="20"/>
          <w:szCs w:val="24"/>
        </w:rPr>
      </w:pPr>
      <w:bookmarkStart w:id="0" w:name="_GoBack"/>
      <w:bookmarkEnd w:id="0"/>
    </w:p>
    <w:p w14:paraId="4B30C113" w14:textId="77777777" w:rsidR="002A6D92" w:rsidRDefault="002A6D92" w:rsidP="0037694A">
      <w:pPr>
        <w:spacing w:after="0" w:line="240" w:lineRule="auto"/>
        <w:ind w:firstLine="0"/>
        <w:jc w:val="left"/>
        <w:rPr>
          <w:rFonts w:eastAsia="Arial" w:cs="Times New Roman"/>
          <w:sz w:val="20"/>
          <w:szCs w:val="24"/>
          <w:u w:val="single"/>
        </w:rPr>
      </w:pPr>
    </w:p>
    <w:p w14:paraId="492A936C" w14:textId="49D626CC" w:rsidR="002A6D92" w:rsidRDefault="002A6D92" w:rsidP="002A6D92">
      <w:pPr>
        <w:pStyle w:val="Heading1"/>
      </w:pPr>
      <w:r>
        <w:t>Appendix B</w:t>
      </w:r>
    </w:p>
    <w:p w14:paraId="6E1D34BB" w14:textId="022FF4B1" w:rsidR="0037694A" w:rsidRPr="00FA6F4B" w:rsidRDefault="004F7FDF" w:rsidP="00FA6F4B">
      <w:r>
        <w:t xml:space="preserve">Examples from the </w:t>
      </w:r>
      <w:r w:rsidR="000D45D7">
        <w:t xml:space="preserve">figures in manuscript. </w:t>
      </w:r>
    </w:p>
    <w:p w14:paraId="4C4B393A" w14:textId="7277FB67" w:rsidR="00C80A6E" w:rsidRDefault="00C80A6E" w:rsidP="006579B5">
      <w:pPr>
        <w:pStyle w:val="Heading1"/>
      </w:pPr>
      <w:r>
        <w:t xml:space="preserve">Example 1: </w:t>
      </w:r>
      <w:r w:rsidR="00001790">
        <w:t>Figure 3</w:t>
      </w:r>
      <w:r w:rsidR="005263BD">
        <w:t xml:space="preserve"> Homogenous Cubes</w:t>
      </w:r>
    </w:p>
    <w:p w14:paraId="7AF2CC6D" w14:textId="77777777" w:rsidR="00FA6F4B" w:rsidRDefault="00FA6F4B" w:rsidP="00FA6F4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</w:p>
    <w:p w14:paraId="4F99770B" w14:textId="77777777" w:rsidR="00FA6F4B" w:rsidRDefault="00FA6F4B" w:rsidP="00FA6F4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7A2BC920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load(</w:t>
      </w:r>
      <w:r>
        <w:rPr>
          <w:rFonts w:ascii="Courier" w:hAnsi="Courier" w:cs="Courier"/>
          <w:color w:val="A020F0"/>
          <w:sz w:val="20"/>
          <w:szCs w:val="20"/>
        </w:rPr>
        <w:t>'Shapes/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rectangular.ma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) </w:t>
      </w:r>
    </w:p>
    <w:p w14:paraId="7CCFC642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9F5D912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Get GCODE Header and footer files</w:t>
      </w:r>
    </w:p>
    <w:p w14:paraId="7795748F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header_abs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3BA576CE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B74DE24" w14:textId="2DA85128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{1});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4D7B0822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3F3E057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oter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3DF210DE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D3B7730" w14:textId="0DC3B4FE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{1});   </w:t>
      </w:r>
      <w:r w:rsidR="00CB1818">
        <w:rPr>
          <w:rFonts w:ascii="Courier" w:hAnsi="Courier" w:cs="Courier"/>
          <w:color w:val="000000"/>
          <w:sz w:val="20"/>
          <w:szCs w:val="20"/>
        </w:rPr>
        <w:tab/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D5823F6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9685EB3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Read GCODE lines into output file</w:t>
      </w:r>
    </w:p>
    <w:p w14:paraId="0405B3B3" w14:textId="04BCBAC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Output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igure</w:t>
      </w:r>
      <w:r w:rsidR="00BE1130">
        <w:rPr>
          <w:rFonts w:ascii="Courier" w:hAnsi="Courier" w:cs="Courier"/>
          <w:color w:val="A020F0"/>
          <w:sz w:val="20"/>
          <w:szCs w:val="20"/>
        </w:rPr>
        <w:t>3</w:t>
      </w:r>
      <w:r>
        <w:rPr>
          <w:rFonts w:ascii="Courier" w:hAnsi="Courier" w:cs="Courier"/>
          <w:color w:val="A020F0"/>
          <w:sz w:val="20"/>
          <w:szCs w:val="20"/>
        </w:rPr>
        <w:t>_Cubes.gcode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w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69CB961E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rmatSpe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</w:rPr>
        <w:t>'%s\n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424AF0AA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   </w:t>
      </w:r>
    </w:p>
    <w:p w14:paraId="4FFF7596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</w:p>
    <w:p w14:paraId="164ECE71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100; </w:t>
      </w:r>
    </w:p>
    <w:p w14:paraId="68527B72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0.200 0.500 0.800 0.800 0.8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 ;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F56BFAC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Porosity = [0.280 0.250 0.280 0.450 0.62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 ;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9D84624" w14:textId="540E8982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XPOS = 30; YPOS = 3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;</w:t>
      </w:r>
      <w:r>
        <w:rPr>
          <w:rFonts w:ascii="Courier" w:hAnsi="Courier" w:cstheme="minorBidi"/>
          <w:sz w:val="24"/>
          <w:szCs w:val="24"/>
        </w:rPr>
        <w:t xml:space="preserve">     </w:t>
      </w:r>
      <w:r>
        <w:rPr>
          <w:rFonts w:ascii="Courier" w:hAnsi="Courier" w:cs="Courier"/>
          <w:color w:val="000000"/>
          <w:sz w:val="20"/>
          <w:szCs w:val="20"/>
        </w:rPr>
        <w:t>positio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[XPOS YPOS]; </w:t>
      </w:r>
    </w:p>
    <w:p w14:paraId="7907D560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C91BF48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: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</w:t>
      </w:r>
    </w:p>
    <w:p w14:paraId="3E640D4A" w14:textId="07D6C9A6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oolPath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preview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licrF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(   V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1F5EAB73" w14:textId="3B41D2A0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0DE40CE8" w14:textId="38DEFDF5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00CFE79E" w14:textId="639157F3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Porosity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42F548E1" w14:textId="2F955181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[XPOS YPOS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6F9A738" w14:textId="40830A6E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Backtracking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false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290FF96" w14:textId="2BA7BA48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Bed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1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FA9FB14" w14:textId="55D04B60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CreateBr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ue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7120316" w14:textId="1FEF7E5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der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8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190D2E26" w14:textId="2B1D0794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sionMultipli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.1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29B02266" w14:textId="276D7D8E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   </w:t>
      </w:r>
    </w:p>
    <w:p w14:paraId="65247E8A" w14:textId="13DA5295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Pow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9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4176C05" w14:textId="21038922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ilament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.8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197C745" w14:textId="551556A6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ayer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0.2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6C47889" w14:textId="4D7888E2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Nozzle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0.5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7A50EAC5" w14:textId="33CE21AC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auseTi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0D4B80F4" w14:textId="29B53D43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rintSpeed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8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249ECE02" w14:textId="67E5F724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upportPoreDia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95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7B51F37F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                                        );   </w:t>
      </w:r>
    </w:p>
    <w:p w14:paraId="11F74800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= </w:t>
      </w:r>
      <w:r>
        <w:rPr>
          <w:rFonts w:ascii="Courier" w:hAnsi="Courier" w:cs="Courier"/>
          <w:color w:val="A020F0"/>
          <w:sz w:val="20"/>
          <w:szCs w:val="20"/>
        </w:rPr>
        <w:t>''</w:t>
      </w:r>
      <w:r>
        <w:rPr>
          <w:rFonts w:ascii="Courier" w:hAnsi="Courier" w:cs="Courier"/>
          <w:color w:val="000000"/>
          <w:sz w:val="20"/>
          <w:szCs w:val="20"/>
        </w:rPr>
        <w:t xml:space="preserve">)=[]; </w:t>
      </w:r>
      <w:r>
        <w:rPr>
          <w:rFonts w:ascii="Courier" w:hAnsi="Courier" w:cs="Courier"/>
          <w:color w:val="228B22"/>
          <w:sz w:val="20"/>
          <w:szCs w:val="20"/>
        </w:rPr>
        <w:t>%remove empty dimensions</w:t>
      </w:r>
    </w:p>
    <w:p w14:paraId="5691DB06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');  </w:t>
      </w:r>
      <w:r>
        <w:rPr>
          <w:rFonts w:ascii="Courier" w:hAnsi="Courier" w:cs="Courier"/>
          <w:color w:val="228B22"/>
          <w:sz w:val="20"/>
          <w:szCs w:val="20"/>
        </w:rPr>
        <w:t xml:space="preserve">% Write to file                                     </w:t>
      </w: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</w:t>
      </w:r>
    </w:p>
    <w:p w14:paraId="348C69C5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XPOS &gt; 230, XPOS = 30; YPOS = YPOS+40; </w:t>
      </w:r>
      <w:r>
        <w:rPr>
          <w:rFonts w:ascii="Courier" w:hAnsi="Courier" w:cs="Courier"/>
          <w:color w:val="0000FF"/>
          <w:sz w:val="20"/>
          <w:szCs w:val="20"/>
        </w:rPr>
        <w:t>else</w:t>
      </w:r>
      <w:r>
        <w:rPr>
          <w:rFonts w:ascii="Courier" w:hAnsi="Courier" w:cs="Courier"/>
          <w:color w:val="000000"/>
          <w:sz w:val="20"/>
          <w:szCs w:val="20"/>
        </w:rPr>
        <w:t xml:space="preserve">, XPOS = XPOS+40;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 xml:space="preserve">%if                    </w:t>
      </w: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</w:t>
      </w:r>
    </w:p>
    <w:p w14:paraId="09C27653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for loop</w:t>
      </w:r>
    </w:p>
    <w:p w14:paraId="0441F3C5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</w:p>
    <w:p w14:paraId="71318715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Complete the GCODE as file </w:t>
      </w:r>
    </w:p>
    <w:p w14:paraId="14182B84" w14:textId="77777777" w:rsidR="00620907" w:rsidRDefault="00620907" w:rsidP="0062090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F00CAD2" w14:textId="4935E4D1" w:rsidR="00C80A6E" w:rsidRPr="00141FD6" w:rsidRDefault="00620907" w:rsidP="00141FD6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75688BA" w14:textId="19D3C82C" w:rsidR="00C80A6E" w:rsidRDefault="00C80A6E" w:rsidP="006579B5">
      <w:pPr>
        <w:pStyle w:val="Heading1"/>
      </w:pPr>
      <w:r>
        <w:t xml:space="preserve">Example 2: </w:t>
      </w:r>
      <w:r w:rsidR="00141FD6">
        <w:t>Figure 4 Hybrid Scaffolds</w:t>
      </w:r>
    </w:p>
    <w:p w14:paraId="2DECD545" w14:textId="77777777" w:rsidR="00FA6F4B" w:rsidRDefault="00FA6F4B" w:rsidP="00FA6F4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</w:p>
    <w:p w14:paraId="71BE7CFF" w14:textId="77777777" w:rsidR="00FA6F4B" w:rsidRDefault="00FA6F4B" w:rsidP="00FA6F4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611F40F3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V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ne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200,200);  </w:t>
      </w:r>
    </w:p>
    <w:p w14:paraId="63C09790" w14:textId="4C6CA155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1:100, </w:t>
      </w:r>
      <w:r w:rsidR="005263BD" w:rsidRPr="005263BD">
        <w:rPr>
          <w:rFonts w:ascii="Courier" w:hAnsi="Courier" w:cs="Courier"/>
          <w:color w:val="000000"/>
          <w:sz w:val="20"/>
          <w:szCs w:val="20"/>
        </w:rPr>
        <w:sym w:font="Wingdings" w:char="F04A"/>
      </w:r>
      <w:r>
        <w:rPr>
          <w:rFonts w:ascii="Courier" w:hAnsi="Courier" w:cs="Courier"/>
          <w:color w:val="000000"/>
          <w:sz w:val="20"/>
          <w:szCs w:val="20"/>
        </w:rPr>
        <w:t xml:space="preserve"> = 2;</w:t>
      </w:r>
      <w:r w:rsidR="00D150EC">
        <w:rPr>
          <w:rFonts w:ascii="Courier" w:hAnsi="Courier" w:cstheme="minorBidi"/>
          <w:sz w:val="24"/>
          <w:szCs w:val="24"/>
        </w:rPr>
        <w:tab/>
      </w:r>
      <w:r w:rsidR="00D150EC">
        <w:rPr>
          <w:rFonts w:ascii="Courier" w:hAnsi="Courier" w:cstheme="minorBidi"/>
          <w:sz w:val="24"/>
          <w:szCs w:val="24"/>
        </w:rPr>
        <w:tab/>
      </w: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 w:rsidR="00D150EC">
        <w:rPr>
          <w:rFonts w:ascii="Courier" w:hAnsi="Courier" w:cs="Courier"/>
          <w:color w:val="000000"/>
          <w:sz w:val="20"/>
          <w:szCs w:val="20"/>
        </w:rPr>
        <w:t xml:space="preserve">   </w:t>
      </w:r>
      <w:r>
        <w:rPr>
          <w:rFonts w:ascii="Courier" w:hAnsi="Courier" w:cs="Courier"/>
          <w:color w:val="000000"/>
          <w:sz w:val="20"/>
          <w:szCs w:val="20"/>
        </w:rPr>
        <w:t xml:space="preserve">VV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epm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VV,1,1,100);</w:t>
      </w:r>
    </w:p>
    <w:p w14:paraId="411546C0" w14:textId="75BF595E" w:rsidR="001614E5" w:rsidRPr="00D150EC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zero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2, 202, 102);</w:t>
      </w:r>
      <w:r w:rsidR="00D150EC">
        <w:rPr>
          <w:rFonts w:ascii="Courier" w:hAnsi="Courier" w:cstheme="minorBidi"/>
          <w:sz w:val="24"/>
          <w:szCs w:val="24"/>
        </w:rPr>
        <w:tab/>
      </w:r>
      <w:r w:rsidR="00D150EC">
        <w:rPr>
          <w:rFonts w:ascii="Courier" w:hAnsi="Courier" w:cstheme="minorBidi"/>
          <w:sz w:val="24"/>
          <w:szCs w:val="24"/>
        </w:rPr>
        <w:tab/>
      </w:r>
      <w:r>
        <w:rPr>
          <w:rFonts w:ascii="Courier" w:hAnsi="Courier" w:cs="Courier"/>
          <w:color w:val="000000"/>
          <w:sz w:val="20"/>
          <w:szCs w:val="20"/>
        </w:rPr>
        <w:t xml:space="preserve"> V(</w:t>
      </w:r>
      <w:r w:rsidR="00D7655E">
        <w:rPr>
          <w:rFonts w:ascii="Courier" w:hAnsi="Courier" w:cs="Courier"/>
          <w:color w:val="000000"/>
          <w:sz w:val="20"/>
          <w:szCs w:val="20"/>
        </w:rPr>
        <w:t>2</w:t>
      </w:r>
      <w:r>
        <w:rPr>
          <w:rFonts w:ascii="Courier" w:hAnsi="Courier" w:cs="Courier"/>
          <w:color w:val="000000"/>
          <w:sz w:val="20"/>
          <w:szCs w:val="20"/>
        </w:rPr>
        <w:t xml:space="preserve">:201, </w:t>
      </w:r>
      <w:r w:rsidR="00D7655E">
        <w:rPr>
          <w:rFonts w:ascii="Courier" w:hAnsi="Courier" w:cs="Courier"/>
          <w:color w:val="000000"/>
          <w:sz w:val="20"/>
          <w:szCs w:val="20"/>
        </w:rPr>
        <w:t>2</w:t>
      </w:r>
      <w:r>
        <w:rPr>
          <w:rFonts w:ascii="Courier" w:hAnsi="Courier" w:cs="Courier"/>
          <w:color w:val="000000"/>
          <w:sz w:val="20"/>
          <w:szCs w:val="20"/>
        </w:rPr>
        <w:t xml:space="preserve">:201, </w:t>
      </w:r>
      <w:r w:rsidR="008A05DA">
        <w:rPr>
          <w:rFonts w:ascii="Courier" w:hAnsi="Courier" w:cs="Courier"/>
          <w:color w:val="000000"/>
          <w:sz w:val="20"/>
          <w:szCs w:val="20"/>
        </w:rPr>
        <w:t>1</w:t>
      </w:r>
      <w:r>
        <w:rPr>
          <w:rFonts w:ascii="Courier" w:hAnsi="Courier" w:cs="Courier"/>
          <w:color w:val="000000"/>
          <w:sz w:val="20"/>
          <w:szCs w:val="20"/>
        </w:rPr>
        <w:t>:101) = VV;</w:t>
      </w:r>
    </w:p>
    <w:p w14:paraId="635155BE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</w:p>
    <w:p w14:paraId="2D724039" w14:textId="5915D03A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Prepare the GCODE as file </w:t>
      </w:r>
    </w:p>
    <w:p w14:paraId="131684EE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header_abs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61F6571B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5C39CC5" w14:textId="58550BB6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{1});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5C61F347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4BED019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oter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174218BD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9A791CB" w14:textId="195F41F5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{1});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C90BC69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798F3AA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Read GCODE lines into output file</w:t>
      </w:r>
    </w:p>
    <w:p w14:paraId="21C8B3C6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Output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igure4_Hybrid.gcode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w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2BA585CD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rmatSpe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</w:rPr>
        <w:t>'%s\n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080ADF45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   </w:t>
      </w:r>
    </w:p>
    <w:p w14:paraId="6D79AF44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</w:p>
    <w:p w14:paraId="68D14136" w14:textId="0C5329DD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100; </w:t>
      </w:r>
    </w:p>
    <w:p w14:paraId="3EBFA516" w14:textId="15C040F0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0.200 0.500; 0.500 0.800; 0.200 0.800; 0.800 0.800; 0.800 0.800</w:t>
      </w:r>
      <w:r w:rsidR="008E01AE">
        <w:rPr>
          <w:rFonts w:ascii="Courier" w:hAnsi="Courier" w:cs="Courier"/>
          <w:color w:val="000000"/>
          <w:sz w:val="20"/>
          <w:szCs w:val="20"/>
        </w:rPr>
        <w:t>; 0.800 0.8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 ;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92D091E" w14:textId="7CBF01F0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Porosity = [0.280 0.250; 0.250 0.280; 0.280 0.280; 0.280 0.450; 0.450 0.620</w:t>
      </w:r>
      <w:r w:rsidR="00B8528C">
        <w:rPr>
          <w:rFonts w:ascii="Courier" w:hAnsi="Courier" w:cs="Courier"/>
          <w:color w:val="000000"/>
          <w:sz w:val="20"/>
          <w:szCs w:val="20"/>
        </w:rPr>
        <w:t>; 0.280 0.620</w:t>
      </w:r>
      <w:r>
        <w:rPr>
          <w:rFonts w:ascii="Courier" w:hAnsi="Courier" w:cs="Courier"/>
          <w:color w:val="000000"/>
          <w:sz w:val="20"/>
          <w:szCs w:val="20"/>
        </w:rPr>
        <w:t xml:space="preserve">]; </w:t>
      </w:r>
    </w:p>
    <w:p w14:paraId="01AC0920" w14:textId="517C0CA6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XPOS = 30; YPOS = 3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;</w:t>
      </w:r>
      <w:r>
        <w:rPr>
          <w:rFonts w:ascii="Courier" w:hAnsi="Courier" w:cstheme="minorBidi"/>
          <w:sz w:val="24"/>
          <w:szCs w:val="24"/>
        </w:rPr>
        <w:t xml:space="preserve">     </w:t>
      </w:r>
      <w:r>
        <w:rPr>
          <w:rFonts w:ascii="Courier" w:hAnsi="Courier" w:cs="Courier"/>
          <w:color w:val="000000"/>
          <w:sz w:val="20"/>
          <w:szCs w:val="20"/>
        </w:rPr>
        <w:t>positio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[XPOS YPOS]; </w:t>
      </w:r>
    </w:p>
    <w:p w14:paraId="3FE6C0A8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18AC752" w14:textId="6FFB21A0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: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</w:t>
      </w:r>
    </w:p>
    <w:p w14:paraId="240D6F14" w14:textId="13AE4235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oolPath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preview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licrF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(   V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326B2763" w14:textId="5C07AC88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53D2C1A1" w14:textId="2AEABBC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 w:rsidRPr="005263BD">
        <w:rPr>
          <w:rFonts w:ascii="Courier" w:hAnsi="Courier" w:cs="Courier"/>
          <w:color w:val="000000"/>
          <w:sz w:val="20"/>
          <w:szCs w:val="20"/>
        </w:rPr>
        <w:sym w:font="Wingdings" w:char="F04A"/>
      </w:r>
      <w:r>
        <w:rPr>
          <w:rFonts w:ascii="Courier" w:hAnsi="Courier" w:cs="Courier"/>
          <w:color w:val="000000"/>
          <w:sz w:val="20"/>
          <w:szCs w:val="20"/>
        </w:rPr>
        <w:t xml:space="preserve">'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575B0DF6" w14:textId="1B57ED26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orosity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 w:rsidRPr="005263BD">
        <w:rPr>
          <w:rFonts w:ascii="Courier" w:hAnsi="Courier" w:cs="Courier"/>
          <w:color w:val="000000"/>
          <w:sz w:val="20"/>
          <w:szCs w:val="20"/>
        </w:rPr>
        <w:sym w:font="Wingdings" w:char="F04A"/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5B33735A" w14:textId="60256912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[XPOS YPOS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FDD2D7E" w14:textId="317367A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Backtracking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false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32726E5" w14:textId="757C1AE6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Bed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1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00BFD27" w14:textId="4789EDB1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CreateBr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ue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76FB9276" w14:textId="258D6D1A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der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8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2C2EBC25" w14:textId="2255F95C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sionMultipli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.1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17F493E9" w14:textId="1C967C29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   </w:t>
      </w:r>
    </w:p>
    <w:p w14:paraId="1CDB1B87" w14:textId="510F5022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Pow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9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1CBBC145" w14:textId="3FFF27ED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ilament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.8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69F22285" w14:textId="624F49BF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ayer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0.2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092339D6" w14:textId="51B7A370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Nozzle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0.5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276E8157" w14:textId="37D25B0C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auseTi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5649BBB" w14:textId="21A29FDE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rintSpeed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8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0FB72675" w14:textId="67B7A002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upportPoreDia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95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5D628A78" w14:textId="78311CB9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                                           );   </w:t>
      </w:r>
    </w:p>
    <w:p w14:paraId="28670EF7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= </w:t>
      </w:r>
      <w:r>
        <w:rPr>
          <w:rFonts w:ascii="Courier" w:hAnsi="Courier" w:cs="Courier"/>
          <w:color w:val="A020F0"/>
          <w:sz w:val="20"/>
          <w:szCs w:val="20"/>
        </w:rPr>
        <w:t>''</w:t>
      </w:r>
      <w:r>
        <w:rPr>
          <w:rFonts w:ascii="Courier" w:hAnsi="Courier" w:cs="Courier"/>
          <w:color w:val="000000"/>
          <w:sz w:val="20"/>
          <w:szCs w:val="20"/>
        </w:rPr>
        <w:t xml:space="preserve">)=[]; </w:t>
      </w:r>
      <w:r>
        <w:rPr>
          <w:rFonts w:ascii="Courier" w:hAnsi="Courier" w:cs="Courier"/>
          <w:color w:val="228B22"/>
          <w:sz w:val="20"/>
          <w:szCs w:val="20"/>
        </w:rPr>
        <w:t>%remove empty dimensions</w:t>
      </w:r>
    </w:p>
    <w:p w14:paraId="1EB08EDE" w14:textId="76A01D0A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');  </w:t>
      </w:r>
      <w:r>
        <w:rPr>
          <w:rFonts w:ascii="Courier" w:hAnsi="Courier" w:cs="Courier"/>
          <w:color w:val="228B22"/>
          <w:sz w:val="20"/>
          <w:szCs w:val="20"/>
        </w:rPr>
        <w:t xml:space="preserve">% Write to file                                     </w:t>
      </w: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</w:t>
      </w:r>
    </w:p>
    <w:p w14:paraId="31D64A1E" w14:textId="3385753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XPOS &gt; 230, XPOS = 30; YPOS = YPOS+40; </w:t>
      </w:r>
      <w:r>
        <w:rPr>
          <w:rFonts w:ascii="Courier" w:hAnsi="Courier" w:cs="Courier"/>
          <w:color w:val="0000FF"/>
          <w:sz w:val="20"/>
          <w:szCs w:val="20"/>
        </w:rPr>
        <w:t>else</w:t>
      </w:r>
      <w:r>
        <w:rPr>
          <w:rFonts w:ascii="Courier" w:hAnsi="Courier" w:cs="Courier"/>
          <w:color w:val="000000"/>
          <w:sz w:val="20"/>
          <w:szCs w:val="20"/>
        </w:rPr>
        <w:t xml:space="preserve">, XPOS = XPOS+40;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 xml:space="preserve">%if                    </w:t>
      </w: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</w:t>
      </w:r>
    </w:p>
    <w:p w14:paraId="04E62251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for loop</w:t>
      </w:r>
    </w:p>
    <w:p w14:paraId="106E0275" w14:textId="77777777" w:rsidR="003308A8" w:rsidRDefault="003308A8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</w:p>
    <w:p w14:paraId="78A7715A" w14:textId="7786FB92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Complete the GCODE as file </w:t>
      </w:r>
    </w:p>
    <w:p w14:paraId="4AB47A3D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8C24969" w14:textId="77777777" w:rsidR="001614E5" w:rsidRDefault="001614E5" w:rsidP="001614E5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7572F91" w14:textId="77777777" w:rsidR="00C80A6E" w:rsidRPr="00C80A6E" w:rsidRDefault="00C80A6E" w:rsidP="00C80A6E"/>
    <w:p w14:paraId="7B115DFF" w14:textId="1DDE228F" w:rsidR="00C80A6E" w:rsidRDefault="00C80A6E" w:rsidP="006579B5">
      <w:pPr>
        <w:pStyle w:val="Heading1"/>
      </w:pPr>
      <w:r>
        <w:t xml:space="preserve">Example 3: </w:t>
      </w:r>
      <w:r w:rsidR="00C346A0">
        <w:t>Figure 5 Gradients in Cubes</w:t>
      </w:r>
    </w:p>
    <w:p w14:paraId="32C94459" w14:textId="2C48441D" w:rsidR="00EC03BA" w:rsidRDefault="00EC03BA" w:rsidP="00C80A6E">
      <w:r>
        <w:t>Choose the case to create the 3D pattern.</w:t>
      </w:r>
    </w:p>
    <w:p w14:paraId="53BAA943" w14:textId="737FF681" w:rsidR="00C80A6E" w:rsidRPr="005D2541" w:rsidRDefault="005D2541" w:rsidP="00C80A6E">
      <w:pPr>
        <w:rPr>
          <w:b/>
          <w:bCs/>
        </w:rPr>
      </w:pPr>
      <w:r w:rsidRPr="005D2541">
        <w:rPr>
          <w:b/>
          <w:bCs/>
        </w:rPr>
        <w:t>Graded</w:t>
      </w:r>
      <w:r w:rsidR="001F219A" w:rsidRPr="005D2541">
        <w:rPr>
          <w:b/>
          <w:bCs/>
        </w:rPr>
        <w:t xml:space="preserve"> Z</w:t>
      </w:r>
    </w:p>
    <w:p w14:paraId="1723FBB3" w14:textId="77777777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ne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0,200,200);</w:t>
      </w:r>
    </w:p>
    <w:p w14:paraId="5A7BB1D5" w14:textId="77777777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num = 10; width = 200/num; x1=0; x2=width;</w:t>
      </w:r>
    </w:p>
    <w:p w14:paraId="56620DDF" w14:textId="77777777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num</w:t>
      </w:r>
    </w:p>
    <w:p w14:paraId="0ABB0785" w14:textId="77777777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:,:, x1+1:x2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441C352F" w14:textId="77777777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x1=x2; x2=x2+width;</w:t>
      </w:r>
    </w:p>
    <w:p w14:paraId="3E48EB04" w14:textId="62196FBA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E6CCA47" w14:textId="77777777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V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zero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2,202,202);</w:t>
      </w:r>
    </w:p>
    <w:p w14:paraId="12085CF0" w14:textId="160AC5C2" w:rsidR="005D2541" w:rsidRDefault="005D2541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="Courier"/>
          <w:color w:val="000000"/>
          <w:sz w:val="20"/>
          <w:szCs w:val="20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:201, 2:201,</w:t>
      </w:r>
      <w:r w:rsidR="00D7655E">
        <w:rPr>
          <w:rFonts w:ascii="Courier" w:hAnsi="Courier" w:cs="Courier"/>
          <w:color w:val="000000"/>
          <w:sz w:val="20"/>
          <w:szCs w:val="20"/>
        </w:rPr>
        <w:t>1</w:t>
      </w:r>
      <w:r>
        <w:rPr>
          <w:rFonts w:ascii="Courier" w:hAnsi="Courier" w:cs="Courier"/>
          <w:color w:val="000000"/>
          <w:sz w:val="20"/>
          <w:szCs w:val="20"/>
        </w:rPr>
        <w:t>:201) = VV;</w:t>
      </w:r>
    </w:p>
    <w:p w14:paraId="4019A287" w14:textId="77777777" w:rsidR="005D2541" w:rsidRPr="005D2541" w:rsidRDefault="005D2541" w:rsidP="005D254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</w:p>
    <w:p w14:paraId="61037C2C" w14:textId="40878E75" w:rsidR="001F219A" w:rsidRPr="005D2541" w:rsidRDefault="0012553E" w:rsidP="00C80A6E">
      <w:pPr>
        <w:rPr>
          <w:b/>
          <w:bCs/>
        </w:rPr>
      </w:pPr>
      <w:r w:rsidRPr="005D2541">
        <w:rPr>
          <w:b/>
          <w:bCs/>
        </w:rPr>
        <w:t>Graded along X</w:t>
      </w:r>
    </w:p>
    <w:p w14:paraId="59A36C85" w14:textId="77777777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ne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0,200,200);</w:t>
      </w:r>
    </w:p>
    <w:p w14:paraId="6D871490" w14:textId="77777777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num = 10; width = 200/num; x1=0; x2=width;</w:t>
      </w:r>
    </w:p>
    <w:p w14:paraId="722CC7E1" w14:textId="5C562F33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num</w:t>
      </w:r>
    </w:p>
    <w:p w14:paraId="3AFCEE69" w14:textId="475D865C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,x1+1:x2,</w:t>
      </w:r>
      <w:r w:rsidR="005263BD" w:rsidRPr="005263BD">
        <w:rPr>
          <w:rFonts w:ascii="Courier" w:hAnsi="Courier" w:cs="Courier"/>
          <w:color w:val="000000"/>
          <w:sz w:val="20"/>
          <w:szCs w:val="20"/>
        </w:rPr>
        <w:sym w:font="Wingdings" w:char="F04A"/>
      </w:r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14530CBC" w14:textId="324A5F06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x1=x2; x2=x2+width;</w:t>
      </w:r>
    </w:p>
    <w:p w14:paraId="46A624A4" w14:textId="40E2896B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6ED8798C" w14:textId="77777777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V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zero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2,202,202);</w:t>
      </w:r>
    </w:p>
    <w:p w14:paraId="01BBE520" w14:textId="6B9B2820" w:rsidR="000B0AD7" w:rsidRDefault="000B0AD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="Courier"/>
          <w:color w:val="000000"/>
          <w:sz w:val="20"/>
          <w:szCs w:val="20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:201, 2:201,</w:t>
      </w:r>
      <w:r w:rsidR="00D7655E">
        <w:rPr>
          <w:rFonts w:ascii="Courier" w:hAnsi="Courier" w:cs="Courier"/>
          <w:color w:val="000000"/>
          <w:sz w:val="20"/>
          <w:szCs w:val="20"/>
        </w:rPr>
        <w:t>1</w:t>
      </w:r>
      <w:r>
        <w:rPr>
          <w:rFonts w:ascii="Courier" w:hAnsi="Courier" w:cs="Courier"/>
          <w:color w:val="000000"/>
          <w:sz w:val="20"/>
          <w:szCs w:val="20"/>
        </w:rPr>
        <w:t>:201) = VV;</w:t>
      </w:r>
    </w:p>
    <w:p w14:paraId="25576CC0" w14:textId="77777777" w:rsidR="000B0AD7" w:rsidRPr="005D2541" w:rsidRDefault="000B0AD7" w:rsidP="000B0AD7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b/>
          <w:bCs/>
          <w:sz w:val="24"/>
          <w:szCs w:val="24"/>
        </w:rPr>
      </w:pPr>
    </w:p>
    <w:p w14:paraId="00DB6601" w14:textId="4CE64574" w:rsidR="0012553E" w:rsidRPr="005D2541" w:rsidRDefault="0012553E" w:rsidP="00C80A6E">
      <w:pPr>
        <w:rPr>
          <w:b/>
          <w:bCs/>
        </w:rPr>
      </w:pPr>
      <w:r w:rsidRPr="005D2541">
        <w:rPr>
          <w:b/>
          <w:bCs/>
        </w:rPr>
        <w:t>Graded along XY</w:t>
      </w:r>
    </w:p>
    <w:p w14:paraId="3BE6F78F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ne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0,200);</w:t>
      </w:r>
    </w:p>
    <w:p w14:paraId="26B3F694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num = 10; width = 200/num; x1=0; x2=200;</w:t>
      </w:r>
    </w:p>
    <w:p w14:paraId="61074622" w14:textId="7532D5F1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</w:t>
      </w:r>
      <w:r w:rsidR="005263BD" w:rsidRPr="005263BD">
        <w:rPr>
          <w:rFonts w:ascii="Courier" w:hAnsi="Courier" w:cs="Courier"/>
          <w:color w:val="000000"/>
          <w:sz w:val="20"/>
          <w:szCs w:val="20"/>
        </w:rPr>
        <w:sym w:font="Wingdings" w:char="F04C"/>
      </w:r>
      <w:r>
        <w:rPr>
          <w:rFonts w:ascii="Courier" w:hAnsi="Courier" w:cs="Courier"/>
          <w:color w:val="000000"/>
          <w:sz w:val="20"/>
          <w:szCs w:val="20"/>
        </w:rPr>
        <w:t>num/2)</w:t>
      </w:r>
    </w:p>
    <w:p w14:paraId="6F1A734B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x1+1:x2,x1+1:x2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64C6087E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x1=x1+width; x2=x2-width;</w:t>
      </w:r>
    </w:p>
    <w:p w14:paraId="1C40BA8B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7A412821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VV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repm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VV, [1, 1, 200]);</w:t>
      </w:r>
    </w:p>
    <w:p w14:paraId="30AD7EB0" w14:textId="77777777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V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zero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2,202,202);</w:t>
      </w:r>
    </w:p>
    <w:p w14:paraId="3DFA04CB" w14:textId="758D2448" w:rsidR="009D140C" w:rsidRDefault="009D140C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:201, 2:201,</w:t>
      </w:r>
      <w:r w:rsidR="00D7655E">
        <w:rPr>
          <w:rFonts w:ascii="Courier" w:hAnsi="Courier" w:cs="Courier"/>
          <w:color w:val="000000"/>
          <w:sz w:val="20"/>
          <w:szCs w:val="20"/>
        </w:rPr>
        <w:t>1</w:t>
      </w:r>
      <w:r>
        <w:rPr>
          <w:rFonts w:ascii="Courier" w:hAnsi="Courier" w:cs="Courier"/>
          <w:color w:val="000000"/>
          <w:sz w:val="20"/>
          <w:szCs w:val="20"/>
        </w:rPr>
        <w:t>:201) = VV;</w:t>
      </w:r>
    </w:p>
    <w:p w14:paraId="1CBB5DE3" w14:textId="77777777" w:rsidR="005D2541" w:rsidRPr="005D2541" w:rsidRDefault="005D2541" w:rsidP="005D2541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</w:p>
    <w:p w14:paraId="72335C20" w14:textId="323BF10C" w:rsidR="00703664" w:rsidRPr="005D2541" w:rsidRDefault="0012553E" w:rsidP="00877E4A">
      <w:pPr>
        <w:rPr>
          <w:b/>
          <w:bCs/>
        </w:rPr>
      </w:pPr>
      <w:r w:rsidRPr="005D2541">
        <w:rPr>
          <w:b/>
          <w:bCs/>
        </w:rPr>
        <w:t>Graded along XYZ</w:t>
      </w:r>
    </w:p>
    <w:p w14:paraId="0083AA69" w14:textId="77777777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ne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0,200, 200);</w:t>
      </w:r>
    </w:p>
    <w:p w14:paraId="562D2987" w14:textId="77777777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num = 10; width = 200/num; x1=0; x2=200;</w:t>
      </w:r>
    </w:p>
    <w:p w14:paraId="1D9F0068" w14:textId="3BECD5B5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</w:t>
      </w:r>
      <w:r w:rsidR="005263BD" w:rsidRPr="005263BD">
        <w:rPr>
          <w:rFonts w:ascii="Courier" w:hAnsi="Courier" w:cs="Courier"/>
          <w:color w:val="000000"/>
          <w:sz w:val="20"/>
          <w:szCs w:val="20"/>
        </w:rPr>
        <w:sym w:font="Wingdings" w:char="F04C"/>
      </w:r>
      <w:r>
        <w:rPr>
          <w:rFonts w:ascii="Courier" w:hAnsi="Courier" w:cs="Courier"/>
          <w:color w:val="000000"/>
          <w:sz w:val="20"/>
          <w:szCs w:val="20"/>
        </w:rPr>
        <w:t>num/2)</w:t>
      </w:r>
    </w:p>
    <w:p w14:paraId="77DF44FC" w14:textId="77777777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x1+1:x2,x1+1:x2, x1+1:x2)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4B666205" w14:textId="77777777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x1=x1+width; x2=x2-width;</w:t>
      </w:r>
    </w:p>
    <w:p w14:paraId="31CB3801" w14:textId="77777777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5C303E33" w14:textId="77777777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V=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zeros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02,202,202);</w:t>
      </w:r>
    </w:p>
    <w:p w14:paraId="41CF2170" w14:textId="530F848C" w:rsidR="00C65DB7" w:rsidRDefault="00C65DB7" w:rsidP="00C65DB7">
      <w:pPr>
        <w:autoSpaceDE w:val="0"/>
        <w:autoSpaceDN w:val="0"/>
        <w:adjustRightInd w:val="0"/>
        <w:spacing w:after="0" w:line="240" w:lineRule="auto"/>
        <w:ind w:left="720"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lastRenderedPageBreak/>
        <w:t>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2:201, 2:201,</w:t>
      </w:r>
      <w:r w:rsidR="00D7655E">
        <w:rPr>
          <w:rFonts w:ascii="Courier" w:hAnsi="Courier" w:cs="Courier"/>
          <w:color w:val="000000"/>
          <w:sz w:val="20"/>
          <w:szCs w:val="20"/>
        </w:rPr>
        <w:t>1</w:t>
      </w:r>
      <w:r>
        <w:rPr>
          <w:rFonts w:ascii="Courier" w:hAnsi="Courier" w:cs="Courier"/>
          <w:color w:val="000000"/>
          <w:sz w:val="20"/>
          <w:szCs w:val="20"/>
        </w:rPr>
        <w:t>:201) = VV;</w:t>
      </w:r>
    </w:p>
    <w:p w14:paraId="7FCDCFC9" w14:textId="77777777" w:rsidR="005D2541" w:rsidRDefault="005D2541">
      <w:pPr>
        <w:ind w:firstLine="0"/>
        <w:jc w:val="left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br w:type="page"/>
      </w:r>
    </w:p>
    <w:p w14:paraId="73155545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lastRenderedPageBreak/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13FEAC28" w14:textId="77777777" w:rsidR="00E10FAF" w:rsidRDefault="00E10FAF" w:rsidP="00E10FAF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200; </w:t>
      </w:r>
    </w:p>
    <w:p w14:paraId="2C1F47B5" w14:textId="77777777" w:rsidR="00E10FAF" w:rsidRDefault="00E10FAF" w:rsidP="00E10FAF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[ 0.2 0.3 0.5 0.6 0.8 0.8 0.6 0.5 0.3 0.2]');</w:t>
      </w:r>
    </w:p>
    <w:p w14:paraId="470EC80A" w14:textId="77777777" w:rsidR="00E10FAF" w:rsidRDefault="00E10FAF" w:rsidP="00E10FAF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orosity = ([0.28 0.26 0.5 0.56 0.62 0.62 0.56 0.5 0.26 0.28]); </w:t>
      </w:r>
    </w:p>
    <w:p w14:paraId="1D1D06F2" w14:textId="77777777" w:rsidR="00E10FAF" w:rsidRDefault="00E10FAF" w:rsidP="00E10FAF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osition = [30 30];  </w:t>
      </w:r>
    </w:p>
    <w:p w14:paraId="4CEF8D60" w14:textId="38CAAB48" w:rsidR="00703664" w:rsidRDefault="00703664" w:rsidP="00E10FAF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oolPath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preview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licrF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(   V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1D0F6CBA" w14:textId="3D63CFF6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73CACEAB" w14:textId="30F7AB01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466771AE" w14:textId="3DB87D1B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Porosity, 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0980E7EC" w14:textId="5F1C6B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ositio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</w:p>
    <w:p w14:paraId="314DF5B1" w14:textId="0599FF5F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Backtracking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false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16D7608B" w14:textId="4C459E36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Bed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1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F9F74C8" w14:textId="370B7DF9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CreateBr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true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03501705" w14:textId="60CB0B18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der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8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328FBFAF" w14:textId="019A12B0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sionMultipli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.1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4FB95E23" w14:textId="3399863C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1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   </w:t>
      </w:r>
    </w:p>
    <w:p w14:paraId="155D5316" w14:textId="045B6CA1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Pow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9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38493BD3" w14:textId="6DCE53CF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ilament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.85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6C88D668" w14:textId="783E32AF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ayer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0.2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58963BEE" w14:textId="6C353FE6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Nozzle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0.5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168605E3" w14:textId="4983E2EA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auseTi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20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2E9C8293" w14:textId="4F164F3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rintSpeed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80,</w:t>
      </w:r>
      <w:r w:rsidR="005263BD">
        <w:rPr>
          <w:rFonts w:ascii="Courier" w:hAnsi="Courier" w:cs="Courier"/>
          <w:color w:val="0000FF"/>
          <w:sz w:val="20"/>
          <w:szCs w:val="20"/>
        </w:rPr>
        <w:t>…</w:t>
      </w:r>
      <w:proofErr w:type="gramEnd"/>
    </w:p>
    <w:p w14:paraId="1C848F13" w14:textId="79431235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upportPoreDia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0.95);                                              </w:t>
      </w:r>
    </w:p>
    <w:p w14:paraId="33B18112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Get GCODE Header and footer files</w:t>
      </w:r>
    </w:p>
    <w:p w14:paraId="3BB16AA7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header_abs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20555DB7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5F8EF2E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39FC65F1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2DFAB2A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9B63136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oter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5D8AE558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48D3D35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2971E4BC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160C8E8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9082022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Read GCODE lines into output file</w:t>
      </w:r>
    </w:p>
    <w:p w14:paraId="57C58680" w14:textId="1A21203A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output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igure5-subpart.gcode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w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  <w:r w:rsidR="00877E4A"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4FC5C7A6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rmatSpe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</w:rPr>
        <w:t>'%s\n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7188FB66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F217EED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30F2224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= </w:t>
      </w:r>
      <w:r>
        <w:rPr>
          <w:rFonts w:ascii="Courier" w:hAnsi="Courier" w:cs="Courier"/>
          <w:color w:val="A020F0"/>
          <w:sz w:val="20"/>
          <w:szCs w:val="20"/>
        </w:rPr>
        <w:t>''</w:t>
      </w:r>
      <w:r>
        <w:rPr>
          <w:rFonts w:ascii="Courier" w:hAnsi="Courier" w:cs="Courier"/>
          <w:color w:val="000000"/>
          <w:sz w:val="20"/>
          <w:szCs w:val="20"/>
        </w:rPr>
        <w:t xml:space="preserve">)=[]; </w:t>
      </w:r>
      <w:r>
        <w:rPr>
          <w:rFonts w:ascii="Courier" w:hAnsi="Courier" w:cs="Courier"/>
          <w:color w:val="228B22"/>
          <w:sz w:val="20"/>
          <w:szCs w:val="20"/>
        </w:rPr>
        <w:t>%remove empty dimensions</w:t>
      </w:r>
    </w:p>
    <w:p w14:paraId="669D82F6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');</w:t>
      </w:r>
    </w:p>
    <w:p w14:paraId="43B606EF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934EA6C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E1204C8" w14:textId="77777777" w:rsidR="00703664" w:rsidRDefault="00703664" w:rsidP="0070366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93DFA61" w14:textId="47776BDD" w:rsidR="0031527B" w:rsidRPr="00877E4A" w:rsidRDefault="0031527B" w:rsidP="00877E4A">
      <w:r>
        <w:br w:type="page"/>
      </w:r>
    </w:p>
    <w:p w14:paraId="4496C109" w14:textId="353215B8" w:rsidR="006579B5" w:rsidRDefault="002716D0" w:rsidP="006579B5">
      <w:pPr>
        <w:pStyle w:val="Heading1"/>
      </w:pPr>
      <w:r>
        <w:lastRenderedPageBreak/>
        <w:t xml:space="preserve">Example </w:t>
      </w:r>
      <w:r w:rsidR="00FD70C5">
        <w:t>4</w:t>
      </w:r>
      <w:r w:rsidR="008C135D">
        <w:t xml:space="preserve">: </w:t>
      </w:r>
      <w:r w:rsidR="005263BD">
        <w:t>Figure 6</w:t>
      </w:r>
      <w:r w:rsidR="008C135D">
        <w:t xml:space="preserve"> Graded </w:t>
      </w:r>
      <w:r w:rsidR="006579B5">
        <w:t xml:space="preserve">Zygoma </w:t>
      </w:r>
    </w:p>
    <w:p w14:paraId="10B27156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</w:p>
    <w:p w14:paraId="28B2A152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2270B3D8" w14:textId="77777777" w:rsidR="00860579" w:rsidRDefault="00860579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000000"/>
          <w:sz w:val="20"/>
          <w:szCs w:val="20"/>
        </w:rPr>
      </w:pPr>
    </w:p>
    <w:p w14:paraId="23B355FB" w14:textId="67E39FA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load(</w:t>
      </w:r>
      <w:r>
        <w:rPr>
          <w:rFonts w:ascii="Courier" w:hAnsi="Courier" w:cs="Courier"/>
          <w:color w:val="A020F0"/>
          <w:sz w:val="20"/>
          <w:szCs w:val="20"/>
        </w:rPr>
        <w:t>'Shapes/zygoma-5regions.mat'</w:t>
      </w:r>
      <w:r>
        <w:rPr>
          <w:rFonts w:ascii="Courier" w:hAnsi="Courier" w:cs="Courier"/>
          <w:color w:val="000000"/>
          <w:sz w:val="20"/>
          <w:szCs w:val="20"/>
        </w:rPr>
        <w:t xml:space="preserve">) </w:t>
      </w: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4DD326F2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600; </w:t>
      </w:r>
    </w:p>
    <w:p w14:paraId="3889E22A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([ 0.2 0.3 0.5 0.7 0.9]');</w:t>
      </w:r>
    </w:p>
    <w:p w14:paraId="13F63268" w14:textId="42FFA175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orosity = ([0.3 0.3 0.5 0.5 0.8]); </w:t>
      </w:r>
    </w:p>
    <w:p w14:paraId="66F8846A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osition = [30 30]; </w:t>
      </w:r>
    </w:p>
    <w:p w14:paraId="66FCBF08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9397EA9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oolPath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preview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licrF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(   V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DBCCA52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EAA9D14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0258FAAF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Porosity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A95CD10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ositio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FE8AF36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Backtracking'</w:t>
      </w:r>
      <w:r>
        <w:rPr>
          <w:rFonts w:ascii="Courier" w:hAnsi="Courier" w:cs="Courier"/>
          <w:color w:val="000000"/>
          <w:sz w:val="20"/>
          <w:szCs w:val="20"/>
        </w:rPr>
        <w:t>, false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2C9697A4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Bed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1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28442D12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CreateBr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true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5A81D1BF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der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8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1586DCB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sionMultipli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.1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7878E3AD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   </w:t>
      </w:r>
    </w:p>
    <w:p w14:paraId="50C3695F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Pow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9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73AE2F5C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ilament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.8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7C5BD20E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ayer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2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69966A2E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Nozzle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5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A7453BB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auseTi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6BBD11C9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rintSpeed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8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F603897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upportPoreDia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95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3967DA57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);   </w:t>
      </w:r>
    </w:p>
    <w:p w14:paraId="5B5E0A2A" w14:textId="420C9ACF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</w:t>
      </w:r>
    </w:p>
    <w:p w14:paraId="41B8D5A2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Complete the GCODE as file </w:t>
      </w:r>
    </w:p>
    <w:p w14:paraId="6AE882AA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Get GCODE Header and footer files</w:t>
      </w:r>
    </w:p>
    <w:p w14:paraId="74E9934A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header_abs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3FC46E80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DCFFEA3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5F68A0C2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4BEC21E5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CDD2BDA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oter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0BE825FC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405FB94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54913E19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3081D0C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94F38A4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Read GCODE lines into output file</w:t>
      </w:r>
    </w:p>
    <w:p w14:paraId="7F3CB8E7" w14:textId="63E1D693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output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licedCode-PorcineZygoma.gcod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w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578E6124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rmatSpe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</w:rPr>
        <w:t>'%s\n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61043CB2" w14:textId="089A9BFF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A997352" w14:textId="69F1B3C5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= </w:t>
      </w:r>
      <w:r>
        <w:rPr>
          <w:rFonts w:ascii="Courier" w:hAnsi="Courier" w:cs="Courier"/>
          <w:color w:val="A020F0"/>
          <w:sz w:val="20"/>
          <w:szCs w:val="20"/>
        </w:rPr>
        <w:t>''</w:t>
      </w:r>
      <w:r>
        <w:rPr>
          <w:rFonts w:ascii="Courier" w:hAnsi="Courier" w:cs="Courier"/>
          <w:color w:val="000000"/>
          <w:sz w:val="20"/>
          <w:szCs w:val="20"/>
        </w:rPr>
        <w:t xml:space="preserve">)=[]; </w:t>
      </w:r>
    </w:p>
    <w:p w14:paraId="09D7BD46" w14:textId="44CF260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');    </w:t>
      </w:r>
    </w:p>
    <w:p w14:paraId="3484D902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785EC81" w14:textId="77777777" w:rsidR="0031527B" w:rsidRDefault="0031527B" w:rsidP="0031527B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8918F88" w14:textId="580B4D06" w:rsidR="000F4BDE" w:rsidRDefault="000F4BDE" w:rsidP="006579B5">
      <w:r>
        <w:br w:type="page"/>
      </w:r>
    </w:p>
    <w:p w14:paraId="20BA8AF3" w14:textId="51B9F1CA" w:rsidR="00D51A34" w:rsidRPr="007475CA" w:rsidRDefault="008C135D" w:rsidP="007475CA">
      <w:pPr>
        <w:pStyle w:val="Heading1"/>
      </w:pPr>
      <w:r>
        <w:lastRenderedPageBreak/>
        <w:t xml:space="preserve">Example </w:t>
      </w:r>
      <w:r w:rsidR="00FD70C5">
        <w:t>5</w:t>
      </w:r>
      <w:r>
        <w:t xml:space="preserve">: </w:t>
      </w:r>
      <w:r w:rsidR="005263BD">
        <w:t xml:space="preserve">Figure 6 </w:t>
      </w:r>
      <w:r w:rsidR="00D51A34">
        <w:t xml:space="preserve">Orbital Bone </w:t>
      </w:r>
    </w:p>
    <w:p w14:paraId="01CA3A53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</w:p>
    <w:p w14:paraId="462C2D3C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67FD260F" w14:textId="7EED484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Import STL</w:t>
      </w:r>
    </w:p>
    <w:p w14:paraId="75A9F872" w14:textId="5785D284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 w:rsidRPr="0062162B">
        <w:rPr>
          <w:rFonts w:ascii="Courier" w:hAnsi="Courier" w:cs="Courier"/>
          <w:color w:val="000000"/>
          <w:sz w:val="20"/>
          <w:szCs w:val="20"/>
        </w:rPr>
        <w:t xml:space="preserve">file = </w:t>
      </w:r>
      <w:r w:rsidRPr="0062162B">
        <w:rPr>
          <w:rFonts w:ascii="Courier" w:hAnsi="Courier" w:cs="Courier"/>
          <w:color w:val="A020F0"/>
          <w:sz w:val="20"/>
          <w:szCs w:val="20"/>
        </w:rPr>
        <w:t>'Shapes\</w:t>
      </w:r>
      <w:proofErr w:type="spellStart"/>
      <w:r w:rsidRPr="0062162B">
        <w:rPr>
          <w:rFonts w:ascii="Courier" w:hAnsi="Courier" w:cs="Courier"/>
          <w:color w:val="A020F0"/>
          <w:sz w:val="20"/>
          <w:szCs w:val="20"/>
        </w:rPr>
        <w:t>MassiveOrbitalScaffold.stl</w:t>
      </w:r>
      <w:proofErr w:type="spellEnd"/>
      <w:r w:rsidRPr="0062162B">
        <w:rPr>
          <w:rFonts w:ascii="Courier" w:hAnsi="Courier" w:cs="Courier"/>
          <w:color w:val="A020F0"/>
          <w:sz w:val="20"/>
          <w:szCs w:val="20"/>
        </w:rPr>
        <w:t>'</w:t>
      </w:r>
      <w:r w:rsidRPr="0062162B">
        <w:rPr>
          <w:rFonts w:ascii="Courier" w:hAnsi="Courier" w:cs="Courier"/>
          <w:color w:val="000000"/>
          <w:sz w:val="20"/>
          <w:szCs w:val="20"/>
        </w:rPr>
        <w:t>;</w:t>
      </w:r>
    </w:p>
    <w:p w14:paraId="14AD15F1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F2F8103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Get the dimensions of the STL in millimeters.</w:t>
      </w:r>
    </w:p>
    <w:p w14:paraId="6C752E59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EAD_st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ile);</w:t>
      </w:r>
    </w:p>
    <w:p w14:paraId="667FF980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ma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ax(max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1,:) ) ));</w:t>
      </w:r>
    </w:p>
    <w:p w14:paraId="5693965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ma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ax(max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2,:) ) ));</w:t>
      </w:r>
    </w:p>
    <w:p w14:paraId="76FC5914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ma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ax(max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3,:) ) ));</w:t>
      </w:r>
    </w:p>
    <w:p w14:paraId="49F258AA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mi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in(min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1,:) ) ));</w:t>
      </w:r>
    </w:p>
    <w:p w14:paraId="71404A18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mi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in(min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2,:) ) ));</w:t>
      </w:r>
    </w:p>
    <w:p w14:paraId="4A6780D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mi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in(min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3,:) ) ));</w:t>
      </w:r>
    </w:p>
    <w:p w14:paraId="7FC69756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3D89628" w14:textId="1E88A138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Convert to voxel matrix where one voxel is 1mm</w:t>
      </w:r>
    </w:p>
    <w:p w14:paraId="070573A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doubl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VOXELISE(round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max-xm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*1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7334514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oun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max-ym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*1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04EE07EE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oun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max-zm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*1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3AB2EC16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ath,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D17CB6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</w:rPr>
        <w:t>'xyz'</w:t>
      </w:r>
      <w:r>
        <w:rPr>
          <w:rFonts w:ascii="Courier" w:hAnsi="Courier" w:cs="Courier"/>
          <w:color w:val="000000"/>
          <w:sz w:val="20"/>
          <w:szCs w:val="20"/>
        </w:rPr>
        <w:t>));</w:t>
      </w:r>
    </w:p>
    <w:p w14:paraId="14E400B9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9FC70E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Weighted Average</w:t>
      </w:r>
    </w:p>
    <w:p w14:paraId="34834001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V is the VOI, one voxel is 1mm</w:t>
      </w:r>
    </w:p>
    <w:p w14:paraId="202DB9C8" w14:textId="31CE8269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b,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 = size(V);</w:t>
      </w:r>
    </w:p>
    <w:p w14:paraId="153CDDF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ize(V(:),1);</w:t>
      </w:r>
    </w:p>
    <w:p w14:paraId="5B1CEC74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output = V*0;</w:t>
      </w:r>
    </w:p>
    <w:p w14:paraId="7FA80B28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d</w:t>
      </w:r>
    </w:p>
    <w:p w14:paraId="6CC108BF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V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==0, </w:t>
      </w:r>
      <w:r>
        <w:rPr>
          <w:rFonts w:ascii="Courier" w:hAnsi="Courier" w:cs="Courier"/>
          <w:color w:val="0000FF"/>
          <w:sz w:val="20"/>
          <w:szCs w:val="20"/>
        </w:rPr>
        <w:t>continue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479741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y,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 = ind2sub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,b,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2681F3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p = x + 4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top&gt;a, top = a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F82D1BA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ottom = x - 4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bottom&lt;1, bottom = 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08B4CEBA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eft = y - 4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left&lt;1, left = 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B6B6D3F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ight = y + 4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ight&gt;b, right = b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034ABBC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z - 4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&lt;1,  in =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5130D2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out = z + 4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out&gt;c, out = c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6ED343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V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bottom:to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eft:righ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: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4F81929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outpu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sum(sum(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));</w:t>
      </w:r>
    </w:p>
    <w:p w14:paraId="6CEA202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CE10F93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11F6148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figure, histogram(output(output&gt;0));</w:t>
      </w:r>
    </w:p>
    <w:p w14:paraId="7BE3C9C4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 plot_3d(output, 10, .5)</w:t>
      </w:r>
    </w:p>
    <w:p w14:paraId="6CC05066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8D93DF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Smooth the weighted average twice</w:t>
      </w:r>
    </w:p>
    <w:p w14:paraId="312BB9C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output*0;</w:t>
      </w:r>
    </w:p>
    <w:p w14:paraId="7583AB5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751E9F9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d</w:t>
      </w:r>
    </w:p>
    <w:p w14:paraId="7C89D18A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V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==0, </w:t>
      </w:r>
      <w:r>
        <w:rPr>
          <w:rFonts w:ascii="Courier" w:hAnsi="Courier" w:cs="Courier"/>
          <w:color w:val="0000FF"/>
          <w:sz w:val="20"/>
          <w:szCs w:val="20"/>
        </w:rPr>
        <w:t>continue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E38A46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y,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 = ind2sub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,b,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E07D443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p = x +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top&gt;a, top = a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D670E2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ottom = x -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bottom&lt;1, bottom = 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5975CF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eft = y -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left&lt;1, left = 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0AD6454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ight = y +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ight&gt;b, right = b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592D5F15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z -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&lt;1,  in =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CA586B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out = z +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out&gt;c, out = c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52EDFE5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utput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bottom:to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eft:righ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: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25028D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lastRenderedPageBreak/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);</w:t>
      </w:r>
    </w:p>
    <w:p w14:paraId="383C6381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=0)=[];</w:t>
      </w:r>
    </w:p>
    <w:p w14:paraId="7FC20EB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vg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round(mea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)));</w:t>
      </w:r>
    </w:p>
    <w:p w14:paraId="52BAC3C4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1F50ED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114749BE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figure, histogra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&gt;0));</w:t>
      </w:r>
    </w:p>
    <w:p w14:paraId="76E4A64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 plot_3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10, .5)</w:t>
      </w:r>
    </w:p>
    <w:p w14:paraId="3CCB209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avg_out1 = output*0;</w:t>
      </w:r>
    </w:p>
    <w:p w14:paraId="57AD5EC6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119B4B0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1:d</w:t>
      </w:r>
    </w:p>
    <w:p w14:paraId="423586D9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V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==0, </w:t>
      </w:r>
      <w:r>
        <w:rPr>
          <w:rFonts w:ascii="Courier" w:hAnsi="Courier" w:cs="Courier"/>
          <w:color w:val="0000FF"/>
          <w:sz w:val="20"/>
          <w:szCs w:val="20"/>
        </w:rPr>
        <w:t>continue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A83148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y,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 = ind2sub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,b,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,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1B7C694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op = x +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top&gt;a, top = a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7249EA70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bottom = x -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bottom&lt;1, bottom = 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8B3C041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eft = y -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left&lt;1, left = 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2E330F0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right = y +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right&gt;b, right = b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0D9514A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z -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&lt;1,  in =1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C103F2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out = z + 8;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out&gt;c, out = c;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65388A5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bottom:to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left:righ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n: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DADF4B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);</w:t>
      </w:r>
    </w:p>
    <w:p w14:paraId="4592C57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=0)=[];</w:t>
      </w:r>
    </w:p>
    <w:p w14:paraId="2AAF032F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avg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_out1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= round(mea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sma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)));</w:t>
      </w:r>
    </w:p>
    <w:p w14:paraId="1719F373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599D404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00B85BF6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 plot_3d(avg_out1, 10, .5)</w:t>
      </w:r>
    </w:p>
    <w:p w14:paraId="3BAC904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6270E0A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Bin smoothed range into 4 levels</w:t>
      </w:r>
    </w:p>
    <w:p w14:paraId="035287A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sort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&gt;0));</w:t>
      </w:r>
    </w:p>
    <w:p w14:paraId="102BBCD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fths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round(size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1) / 5);</w:t>
      </w:r>
    </w:p>
    <w:p w14:paraId="78F90290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3E4397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igure, histogram(avg_out1(avg_out1&gt;0)); hold </w:t>
      </w:r>
      <w:r>
        <w:rPr>
          <w:rFonts w:ascii="Courier" w:hAnsi="Courier" w:cs="Courier"/>
          <w:color w:val="A020F0"/>
          <w:sz w:val="20"/>
          <w:szCs w:val="20"/>
        </w:rPr>
        <w:t>on</w:t>
      </w:r>
    </w:p>
    <w:p w14:paraId="657D341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line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)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)]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ineWid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2, </w:t>
      </w:r>
      <w:r>
        <w:rPr>
          <w:rFonts w:ascii="Courier" w:hAnsi="Courier" w:cs="Courier"/>
          <w:color w:val="A020F0"/>
          <w:sz w:val="20"/>
          <w:szCs w:val="20"/>
        </w:rPr>
        <w:t>'Color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F452AF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line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2)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2)]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ineWid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2, </w:t>
      </w:r>
      <w:r>
        <w:rPr>
          <w:rFonts w:ascii="Courier" w:hAnsi="Courier" w:cs="Courier"/>
          <w:color w:val="A020F0"/>
          <w:sz w:val="20"/>
          <w:szCs w:val="20"/>
        </w:rPr>
        <w:t>'Color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B8EAEF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line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3)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3)]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ineWid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2, </w:t>
      </w:r>
      <w:r>
        <w:rPr>
          <w:rFonts w:ascii="Courier" w:hAnsi="Courier" w:cs="Courier"/>
          <w:color w:val="A020F0"/>
          <w:sz w:val="20"/>
          <w:szCs w:val="20"/>
        </w:rPr>
        <w:t>'Color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5BDBBE2E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line(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4)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4)]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li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ineWidth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2, </w:t>
      </w:r>
      <w:r>
        <w:rPr>
          <w:rFonts w:ascii="Courier" w:hAnsi="Courier" w:cs="Courier"/>
          <w:color w:val="A020F0"/>
          <w:sz w:val="20"/>
          <w:szCs w:val="20"/>
        </w:rPr>
        <w:t>'Color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81BD33D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E838D8B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bin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17DA0B27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0 &l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&l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ifths)) = 1;</w:t>
      </w:r>
    </w:p>
    <w:p w14:paraId="22EAA22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) &l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&l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ifths*2)) = 2;</w:t>
      </w:r>
    </w:p>
    <w:p w14:paraId="1E5C4502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bin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2) &l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l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ifths*3)) = 3;</w:t>
      </w:r>
    </w:p>
    <w:p w14:paraId="54D01B18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b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3) &l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&lt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ifths*4)) = 4;</w:t>
      </w:r>
    </w:p>
    <w:p w14:paraId="4EAC387E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bin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(fifths*4) &l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amp;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&lt;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avg_so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end)) = 5;</w:t>
      </w:r>
    </w:p>
    <w:p w14:paraId="40000C45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CE38C61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figure, histogra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in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in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&gt;0));</w:t>
      </w:r>
    </w:p>
    <w:p w14:paraId="208D52DC" w14:textId="77777777" w:rsidR="00D51A34" w:rsidRDefault="00D51A34" w:rsidP="00D51A34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figur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 plot_3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bin_ou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.5, .5)</w:t>
      </w:r>
    </w:p>
    <w:p w14:paraId="2995DF08" w14:textId="3AC15648" w:rsidR="004874C2" w:rsidRDefault="004874C2">
      <w:pPr>
        <w:ind w:firstLine="0"/>
        <w:jc w:val="left"/>
        <w:rPr>
          <w:rFonts w:eastAsia="Arial" w:cs="Times New Roman"/>
          <w:sz w:val="20"/>
          <w:szCs w:val="24"/>
        </w:rPr>
      </w:pPr>
      <w:r>
        <w:rPr>
          <w:rFonts w:eastAsia="Arial" w:cs="Times New Roman"/>
          <w:sz w:val="20"/>
          <w:szCs w:val="24"/>
        </w:rPr>
        <w:br w:type="page"/>
      </w:r>
    </w:p>
    <w:p w14:paraId="2617E764" w14:textId="2F9E226C" w:rsidR="00D51A34" w:rsidRDefault="008C135D" w:rsidP="004874C2">
      <w:pPr>
        <w:pStyle w:val="Heading1"/>
      </w:pPr>
      <w:r>
        <w:lastRenderedPageBreak/>
        <w:t xml:space="preserve">Example </w:t>
      </w:r>
      <w:r w:rsidR="00FD70C5">
        <w:t>6</w:t>
      </w:r>
      <w:r>
        <w:t xml:space="preserve">: </w:t>
      </w:r>
      <w:r w:rsidR="005263BD">
        <w:t xml:space="preserve">Figure 6 </w:t>
      </w:r>
      <w:r w:rsidR="004874C2">
        <w:t>Hemi-Mandible</w:t>
      </w:r>
    </w:p>
    <w:p w14:paraId="319440A3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</w:p>
    <w:p w14:paraId="1F807B98" w14:textId="77777777" w:rsidR="00860579" w:rsidRDefault="00860579" w:rsidP="00860579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51387BAC" w14:textId="77777777" w:rsidR="00860579" w:rsidRDefault="00860579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</w:p>
    <w:p w14:paraId="2835CD63" w14:textId="5D20DFD9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Import STL</w:t>
      </w:r>
    </w:p>
    <w:p w14:paraId="48BDB2B4" w14:textId="3EAB7760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000000"/>
          <w:sz w:val="20"/>
          <w:szCs w:val="20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ile = </w:t>
      </w:r>
      <w:r>
        <w:rPr>
          <w:rFonts w:ascii="Courier" w:hAnsi="Courier" w:cs="Courier"/>
          <w:color w:val="A020F0"/>
          <w:sz w:val="20"/>
          <w:szCs w:val="20"/>
        </w:rPr>
        <w:t>'Shapes/HemiMandible_001.stl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530F6548" w14:textId="77777777" w:rsidR="00FB7098" w:rsidRDefault="00FB709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</w:p>
    <w:p w14:paraId="307D89D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Get the dimensions of the STL in millimeters.</w:t>
      </w:r>
    </w:p>
    <w:p w14:paraId="5B1CFC6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EAD_st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file);</w:t>
      </w:r>
    </w:p>
    <w:p w14:paraId="020AECD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ma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ax(max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1,:) ) ));</w:t>
      </w:r>
    </w:p>
    <w:p w14:paraId="782C67D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ma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ax(max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2,:) ) ));</w:t>
      </w:r>
    </w:p>
    <w:p w14:paraId="5A979ED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max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ax(max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3,:) ) ));</w:t>
      </w:r>
    </w:p>
    <w:p w14:paraId="05B637E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mi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in(min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1,:) ) ));</w:t>
      </w:r>
    </w:p>
    <w:p w14:paraId="3A8BC54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ymi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in(min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2,:) ) ));</w:t>
      </w:r>
    </w:p>
    <w:p w14:paraId="1F1B1FC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zmin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min(min( squeeze(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tlcoor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:,3,:) ) ));</w:t>
      </w:r>
    </w:p>
    <w:p w14:paraId="6E9E4AD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9A8F8A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Convert to voxel matrix where one voxel is 1mm</w:t>
      </w:r>
    </w:p>
    <w:p w14:paraId="1A684A7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doubl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VOXELISE(round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xmax-xm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*1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DFDB12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oun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ymax-ym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*1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88179D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ound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zmax-zmi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*1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1A2CC73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file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2E337D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A020F0"/>
          <w:sz w:val="20"/>
          <w:szCs w:val="20"/>
        </w:rPr>
        <w:t>'xyz'</w:t>
      </w:r>
      <w:r>
        <w:rPr>
          <w:rFonts w:ascii="Courier" w:hAnsi="Courier" w:cs="Courier"/>
          <w:color w:val="000000"/>
          <w:sz w:val="20"/>
          <w:szCs w:val="20"/>
        </w:rPr>
        <w:t>));</w:t>
      </w:r>
    </w:p>
    <w:p w14:paraId="21E0EE3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D1EC08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lipu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permute(V,[3 1 2]));</w:t>
      </w:r>
    </w:p>
    <w:p w14:paraId="2FCC655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F57945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% Rotate </w:t>
      </w:r>
    </w:p>
    <w:p w14:paraId="6DE2A51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1) = figure;</w:t>
      </w:r>
    </w:p>
    <w:p w14:paraId="2AE5761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p1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 plot_3d(V, 0.5, 0.5);</w:t>
      </w:r>
    </w:p>
    <w:p w14:paraId="3FF05CD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Input Shape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0326BA6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xlab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X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7FCA363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ylab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Y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0B8EE7A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zlab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Z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0459AC0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F29C23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Rotation about each axes</w:t>
      </w:r>
    </w:p>
    <w:p w14:paraId="000C95D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t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;</w:t>
      </w:r>
    </w:p>
    <w:p w14:paraId="7DDE300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ty = 0;</w:t>
      </w:r>
    </w:p>
    <w:p w14:paraId="4FE64AB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t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;</w:t>
      </w:r>
    </w:p>
    <w:p w14:paraId="50CD875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t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pi*1.1 + pi/5;</w:t>
      </w:r>
    </w:p>
    <w:p w14:paraId="21A03C9F" w14:textId="7A22BC7D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y = pi/6 +pi/2; </w:t>
      </w:r>
      <w:r>
        <w:rPr>
          <w:rFonts w:ascii="Courier" w:hAnsi="Courier" w:cs="Courier"/>
          <w:color w:val="228B22"/>
          <w:sz w:val="20"/>
          <w:szCs w:val="20"/>
        </w:rPr>
        <w:t>%about Z</w:t>
      </w:r>
    </w:p>
    <w:p w14:paraId="1B42566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AF8D76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Rx = [1 0 0 0;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176C502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cos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-si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0;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314CAC4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in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t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cos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657B23F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0 0 1];</w:t>
      </w:r>
    </w:p>
    <w:p w14:paraId="4020CA8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Ry = [cos(ty) 0 sin(ty) 0;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5073FB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1 0 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;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223332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-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ty) 0 cos(ty)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5B6F494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0 0 1];</w:t>
      </w:r>
    </w:p>
    <w:p w14:paraId="575BBD6D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R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cos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-sin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 0 0;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57EF01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i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cos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 0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1CE697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0 1 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;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06B1E26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0 0 0 1];</w:t>
      </w:r>
    </w:p>
    <w:p w14:paraId="7147B59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70EBE8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Complete Rotation Transformation</w:t>
      </w:r>
    </w:p>
    <w:p w14:paraId="3BAFCB9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Rx * Ry 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;</w:t>
      </w:r>
    </w:p>
    <w:p w14:paraId="6222EA9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tfor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affine3d(t);</w:t>
      </w:r>
    </w:p>
    <w:p w14:paraId="708EE1F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</w:t>
      </w:r>
    </w:p>
    <w:p w14:paraId="3480DB7D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Transform Image</w:t>
      </w:r>
    </w:p>
    <w:p w14:paraId="4E711AF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ro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imwarp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proofErr w:type="gramEnd"/>
      <w:r>
        <w:rPr>
          <w:rFonts w:ascii="Courier" w:hAnsi="Courier" w:cs="Courier"/>
          <w:color w:val="000000"/>
          <w:sz w:val="20"/>
          <w:szCs w:val="20"/>
        </w:rPr>
        <w:t>V,tform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neare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4240CF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611F8A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Crop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V_rot</w:t>
      </w:r>
      <w:proofErr w:type="spellEnd"/>
    </w:p>
    <w:p w14:paraId="0A7E17B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bw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ro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~=0;</w:t>
      </w:r>
    </w:p>
    <w:p w14:paraId="2260553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_x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um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Ibw,3);</w:t>
      </w:r>
    </w:p>
    <w:p w14:paraId="64B11BD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_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squeeze(sum(I_xy,1));</w:t>
      </w:r>
    </w:p>
    <w:p w14:paraId="79867F5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_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squeeze(sum(I_xy,2));</w:t>
      </w:r>
    </w:p>
    <w:p w14:paraId="37D02431" w14:textId="6B7202DF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_x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queez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bw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2)); </w:t>
      </w:r>
    </w:p>
    <w:p w14:paraId="470941B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_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squeeze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sum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x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1));</w:t>
      </w:r>
    </w:p>
    <w:p w14:paraId="492BFCF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794CC5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x1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1, </w:t>
      </w:r>
      <w:r>
        <w:rPr>
          <w:rFonts w:ascii="Courier" w:hAnsi="Courier" w:cs="Courier"/>
          <w:color w:val="A020F0"/>
          <w:sz w:val="20"/>
          <w:szCs w:val="20"/>
        </w:rPr>
        <w:t>'fir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26F6D4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x2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x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1, </w:t>
      </w:r>
      <w:r>
        <w:rPr>
          <w:rFonts w:ascii="Courier" w:hAnsi="Courier" w:cs="Courier"/>
          <w:color w:val="A020F0"/>
          <w:sz w:val="20"/>
          <w:szCs w:val="20"/>
        </w:rPr>
        <w:t>'la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7BF666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y1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1, </w:t>
      </w:r>
      <w:r>
        <w:rPr>
          <w:rFonts w:ascii="Courier" w:hAnsi="Courier" w:cs="Courier"/>
          <w:color w:val="A020F0"/>
          <w:sz w:val="20"/>
          <w:szCs w:val="20"/>
        </w:rPr>
        <w:t>'fir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4C846B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y2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1, </w:t>
      </w:r>
      <w:r>
        <w:rPr>
          <w:rFonts w:ascii="Courier" w:hAnsi="Courier" w:cs="Courier"/>
          <w:color w:val="A020F0"/>
          <w:sz w:val="20"/>
          <w:szCs w:val="20"/>
        </w:rPr>
        <w:t>'la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24D0D3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z1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1, </w:t>
      </w:r>
      <w:r>
        <w:rPr>
          <w:rFonts w:ascii="Courier" w:hAnsi="Courier" w:cs="Courier"/>
          <w:color w:val="A020F0"/>
          <w:sz w:val="20"/>
          <w:szCs w:val="20"/>
        </w:rPr>
        <w:t>'fir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1015FD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z2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fin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_z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1, </w:t>
      </w:r>
      <w:r>
        <w:rPr>
          <w:rFonts w:ascii="Courier" w:hAnsi="Courier" w:cs="Courier"/>
          <w:color w:val="A020F0"/>
          <w:sz w:val="20"/>
          <w:szCs w:val="20"/>
        </w:rPr>
        <w:t>'last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CC7431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ro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ro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y1:y2, x1:x2,z1:z2);</w:t>
      </w:r>
    </w:p>
    <w:p w14:paraId="6EEFEB14" w14:textId="19BCC31F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51A47F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h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2) = figure;</w:t>
      </w:r>
    </w:p>
    <w:p w14:paraId="5C489A2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p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2) = plot_3d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ro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0.1, 0.5);</w:t>
      </w:r>
    </w:p>
    <w:p w14:paraId="684E19C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title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Out Shape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173F410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xlab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X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70ADA42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ylab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Y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507FF98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zlabe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Z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5894D69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0F9F058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Depth-based Regions</w:t>
      </w:r>
    </w:p>
    <w:p w14:paraId="6F86395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V_rot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is the VOI, one voxel is 1mm</w:t>
      </w:r>
    </w:p>
    <w:p w14:paraId="0B534CA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Want to make shells from the outside --&gt; inside</w:t>
      </w:r>
    </w:p>
    <w:p w14:paraId="15B0480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that are 3mm in thickness</w:t>
      </w:r>
    </w:p>
    <w:p w14:paraId="26C9336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ro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0FC6BD7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output = V*0;</w:t>
      </w:r>
    </w:p>
    <w:p w14:paraId="565FEC3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_she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V&gt;0;</w:t>
      </w:r>
    </w:p>
    <w:p w14:paraId="38F55C8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finished = false;</w:t>
      </w:r>
    </w:p>
    <w:p w14:paraId="37EBBED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; j = 1; </w:t>
      </w:r>
    </w:p>
    <w:p w14:paraId="6A0564D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while</w:t>
      </w:r>
      <w:r>
        <w:rPr>
          <w:rFonts w:ascii="Courier" w:hAnsi="Courier" w:cs="Courier"/>
          <w:color w:val="000000"/>
          <w:sz w:val="20"/>
          <w:szCs w:val="20"/>
        </w:rPr>
        <w:t xml:space="preserve"> ~finished</w:t>
      </w:r>
    </w:p>
    <w:p w14:paraId="6BF9ABE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shell = bwmorph3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she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A020F0"/>
          <w:sz w:val="20"/>
          <w:szCs w:val="20"/>
        </w:rPr>
        <w:t>'remove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44467B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gramStart"/>
      <w:r>
        <w:rPr>
          <w:rFonts w:ascii="Courier" w:hAnsi="Courier" w:cs="Courier"/>
          <w:color w:val="0000FF"/>
          <w:sz w:val="20"/>
          <w:szCs w:val="20"/>
        </w:rPr>
        <w:t>if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~any(shell(:))</w:t>
      </w:r>
    </w:p>
    <w:p w14:paraId="2F4B337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finished=true;</w:t>
      </w:r>
    </w:p>
    <w:p w14:paraId="730141B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continue</w:t>
      </w:r>
    </w:p>
    <w:p w14:paraId="124367F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3EF76DA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output = output + double(shell*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535949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she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_shell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-shell;</w:t>
      </w:r>
    </w:p>
    <w:p w14:paraId="6392ACFD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 = j+1; </w:t>
      </w:r>
    </w:p>
    <w:p w14:paraId="0D0345F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j&gt;3</w:t>
      </w:r>
    </w:p>
    <w:p w14:paraId="51A00FB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i+1;</w:t>
      </w:r>
    </w:p>
    <w:p w14:paraId="0486AF8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=1;</w:t>
      </w:r>
    </w:p>
    <w:p w14:paraId="3E097B2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if</w:t>
      </w:r>
    </w:p>
    <w:p w14:paraId="0CC76E1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while not finished</w:t>
      </w:r>
    </w:p>
    <w:p w14:paraId="19AB177E" w14:textId="491FA60B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</w:p>
    <w:p w14:paraId="53B1029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Slice Scaffold</w:t>
      </w:r>
    </w:p>
    <w:p w14:paraId="48BDD93D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output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(output&gt;3)=3;</w:t>
      </w:r>
    </w:p>
    <w:p w14:paraId="3643C65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 = rot90(output); </w:t>
      </w:r>
    </w:p>
    <w:p w14:paraId="611CAE8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; </w:t>
      </w:r>
    </w:p>
    <w:p w14:paraId="2460505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[ 0.8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0.4 0.1 ]';</w:t>
      </w:r>
    </w:p>
    <w:p w14:paraId="1DF7685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orosity =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[ 0.6154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0.2857 0.0099 ];</w:t>
      </w:r>
    </w:p>
    <w:p w14:paraId="376A645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lastRenderedPageBreak/>
        <w:t xml:space="preserve">% Porosity and </w:t>
      </w:r>
      <w:proofErr w:type="spellStart"/>
      <w:r>
        <w:rPr>
          <w:rFonts w:ascii="Courier" w:hAnsi="Courier" w:cs="Courier"/>
          <w:color w:val="228B22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228B22"/>
          <w:sz w:val="20"/>
          <w:szCs w:val="20"/>
        </w:rPr>
        <w:t xml:space="preserve"> must be the same length as the number of</w:t>
      </w:r>
    </w:p>
    <w:p w14:paraId="079820D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non-zero unique values in V, and are ordered respectively to the</w:t>
      </w:r>
    </w:p>
    <w:p w14:paraId="722FC92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non-zero output of unique(V).  </w:t>
      </w:r>
    </w:p>
    <w:p w14:paraId="2E44546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E66C3A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osition = [15 15]; </w:t>
      </w:r>
    </w:p>
    <w:p w14:paraId="176D3F3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51E7DB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oolPath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preview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licrF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(   V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0DC8B3F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67ABC05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2FEFF1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Porosity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B8C9FE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position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6CDFEBA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Backtracking'</w:t>
      </w:r>
      <w:r>
        <w:rPr>
          <w:rFonts w:ascii="Courier" w:hAnsi="Courier" w:cs="Courier"/>
          <w:color w:val="000000"/>
          <w:sz w:val="20"/>
          <w:szCs w:val="20"/>
        </w:rPr>
        <w:t>, false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6560A4CF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Bed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1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79F8120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CreateBr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true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D297FF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der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8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C20052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sionMultipli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.1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037330E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  <w:r>
        <w:rPr>
          <w:rFonts w:ascii="Courier" w:hAnsi="Courier" w:cs="Courier"/>
          <w:color w:val="228B22"/>
          <w:sz w:val="20"/>
          <w:szCs w:val="20"/>
        </w:rPr>
        <w:t xml:space="preserve">    </w:t>
      </w:r>
    </w:p>
    <w:p w14:paraId="7528693B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Pow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9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2A59EFAD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ilament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.8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574C816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ayer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2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2D0D708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Nozzle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5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77A2237C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auseTi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22383A58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rintSpeed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6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622303D4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upportPoreDia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95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456CF41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 );   </w:t>
      </w:r>
    </w:p>
    <w:p w14:paraId="7DEF065C" w14:textId="47696B24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                       </w:t>
      </w:r>
    </w:p>
    <w:p w14:paraId="55D3ED3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Complete the GCODE as file </w:t>
      </w:r>
    </w:p>
    <w:p w14:paraId="3E3FF8C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Get GCODE Header and footer files</w:t>
      </w:r>
    </w:p>
    <w:p w14:paraId="37379AB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header_abs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6B36858A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5ADE809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1BAB6023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893E16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C3AF93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oter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 xml:space="preserve">);  </w:t>
      </w:r>
    </w:p>
    <w:p w14:paraId="7D77BA26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52D37B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62BF67A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3F9765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43D0825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Read GCODE lines into output file</w:t>
      </w:r>
    </w:p>
    <w:p w14:paraId="646E63E8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gcod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licedCode.gcod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w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79FBADD8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rmatSpe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</w:rPr>
        <w:t>'%s\n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47492D4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   </w:t>
      </w:r>
    </w:p>
    <w:p w14:paraId="5D5A0522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= </w:t>
      </w:r>
      <w:r>
        <w:rPr>
          <w:rFonts w:ascii="Courier" w:hAnsi="Courier" w:cs="Courier"/>
          <w:color w:val="A020F0"/>
          <w:sz w:val="20"/>
          <w:szCs w:val="20"/>
        </w:rPr>
        <w:t>''</w:t>
      </w:r>
      <w:r>
        <w:rPr>
          <w:rFonts w:ascii="Courier" w:hAnsi="Courier" w:cs="Courier"/>
          <w:color w:val="000000"/>
          <w:sz w:val="20"/>
          <w:szCs w:val="20"/>
        </w:rPr>
        <w:t xml:space="preserve">)=[]; </w:t>
      </w:r>
      <w:r>
        <w:rPr>
          <w:rFonts w:ascii="Courier" w:hAnsi="Courier" w:cs="Courier"/>
          <w:color w:val="228B22"/>
          <w:sz w:val="20"/>
          <w:szCs w:val="20"/>
        </w:rPr>
        <w:t>%remove empty dimensions</w:t>
      </w:r>
    </w:p>
    <w:p w14:paraId="6183C01E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');</w:t>
      </w:r>
    </w:p>
    <w:p w14:paraId="166E25C7" w14:textId="77777777" w:rsidR="00BF6528" w:rsidRDefault="00BF6528" w:rsidP="00BF6528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048B4C2" w14:textId="2832608F" w:rsidR="005A7291" w:rsidRPr="007475CA" w:rsidRDefault="00BF6528" w:rsidP="007475CA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  <w:r w:rsidR="005A7291">
        <w:br w:type="page"/>
      </w:r>
    </w:p>
    <w:p w14:paraId="56A14440" w14:textId="055B5B48" w:rsidR="00B64114" w:rsidRDefault="007475CA" w:rsidP="00B64114">
      <w:pPr>
        <w:pStyle w:val="Heading1"/>
      </w:pPr>
      <w:r>
        <w:lastRenderedPageBreak/>
        <w:t xml:space="preserve">Example </w:t>
      </w:r>
      <w:r w:rsidR="004B364C">
        <w:t>7</w:t>
      </w:r>
      <w:r w:rsidR="005263BD">
        <w:t xml:space="preserve">: </w:t>
      </w:r>
      <w:r w:rsidR="005A7291">
        <w:t xml:space="preserve">Throughput Testing </w:t>
      </w:r>
      <w:r w:rsidR="00B761E8">
        <w:t>Case</w:t>
      </w:r>
    </w:p>
    <w:p w14:paraId="630D39BD" w14:textId="03C422FF" w:rsidR="008A19CD" w:rsidRDefault="005A7291" w:rsidP="00B64114">
      <w:pPr>
        <w:ind w:firstLine="0"/>
      </w:pPr>
      <w:r>
        <w:t>Cylinders</w:t>
      </w:r>
      <w:r w:rsidR="00B64114">
        <w:t>, with p</w:t>
      </w:r>
      <w:r>
        <w:t>ore sizes 0.</w:t>
      </w:r>
      <w:r w:rsidR="00B64114">
        <w:t>2</w:t>
      </w:r>
      <w:r>
        <w:t xml:space="preserve">00mm to </w:t>
      </w:r>
      <w:r w:rsidR="008A19CD">
        <w:t>0.800 in 0.</w:t>
      </w:r>
      <w:r w:rsidR="00B64114">
        <w:t>2</w:t>
      </w:r>
      <w:r w:rsidR="008A19CD">
        <w:t xml:space="preserve">mm steps </w:t>
      </w:r>
      <w:r w:rsidR="00B64114">
        <w:t>and p</w:t>
      </w:r>
      <w:r w:rsidR="008A19CD">
        <w:t xml:space="preserve">rint Speed from 100mm/min to 500mm/min </w:t>
      </w:r>
    </w:p>
    <w:p w14:paraId="167F38A7" w14:textId="3B66BCCA" w:rsidR="00B64114" w:rsidRDefault="00B64114" w:rsidP="00B64114">
      <w:pPr>
        <w:ind w:firstLine="0"/>
      </w:pPr>
      <w:r w:rsidRPr="00B64114">
        <w:rPr>
          <w:noProof/>
        </w:rPr>
        <w:drawing>
          <wp:inline distT="0" distB="0" distL="0" distR="0" wp14:anchorId="0CBBDD02" wp14:editId="64917BF0">
            <wp:extent cx="5943600" cy="281432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97C1C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clearvars</w:t>
      </w:r>
      <w:proofErr w:type="spellEnd"/>
    </w:p>
    <w:p w14:paraId="06CB10B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addpath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sub functions'</w:t>
      </w:r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374E294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C937ED6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Make a Cylinder Shape</w:t>
      </w:r>
    </w:p>
    <w:p w14:paraId="5175A7FD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i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200;iy=200;</w:t>
      </w:r>
    </w:p>
    <w:p w14:paraId="29BA835B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r=85;</w:t>
      </w:r>
    </w:p>
    <w:p w14:paraId="734E09DB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cx=100;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cy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=100;</w:t>
      </w:r>
    </w:p>
    <w:p w14:paraId="13DD018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he = ix;</w:t>
      </w:r>
    </w:p>
    <w:p w14:paraId="20918D1D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x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,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]=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meshgr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-(cx-1):(ix-cx),-(cy-1):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y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-cy));</w:t>
      </w:r>
    </w:p>
    <w:p w14:paraId="0ADF53ED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c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_mask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=((x.^2+y.^2)&lt;=r^2);</w:t>
      </w:r>
    </w:p>
    <w:p w14:paraId="34A35C07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V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repma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c_mask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 [1 1 he]);</w:t>
      </w:r>
    </w:p>
    <w:p w14:paraId="7A0E4378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00"/>
          <w:sz w:val="20"/>
          <w:szCs w:val="20"/>
        </w:rPr>
        <w:t>V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:,:, he-4:he)=0;</w:t>
      </w:r>
    </w:p>
    <w:p w14:paraId="103F450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V = double(V);</w:t>
      </w:r>
    </w:p>
    <w:p w14:paraId="664745A6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747EF09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% Prepare the GCODE as file</w:t>
      </w:r>
    </w:p>
    <w:p w14:paraId="7D887F8C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header_abs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8922C72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1AC004BB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4739C29B" w14:textId="12B82C69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; </w:t>
      </w:r>
    </w:p>
    <w:p w14:paraId="0DEB8AB4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gcode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ooter.txt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r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034DF6E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extsca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%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delimi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\n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276C2FBE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= string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{1});</w:t>
      </w:r>
    </w:p>
    <w:p w14:paraId="7C70490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7AADF2B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E46708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t>% Read GCODE lines into output file</w:t>
      </w:r>
    </w:p>
    <w:p w14:paraId="6F5922CB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ope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ullfil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r>
        <w:rPr>
          <w:rFonts w:ascii="Courier" w:hAnsi="Courier" w:cs="Courier"/>
          <w:color w:val="A020F0"/>
          <w:sz w:val="20"/>
          <w:szCs w:val="20"/>
        </w:rPr>
        <w:t>'Output'</w:t>
      </w:r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A020F0"/>
          <w:sz w:val="20"/>
          <w:szCs w:val="20"/>
        </w:rPr>
        <w:t>'Figure9_Throughput.gcode'</w:t>
      </w:r>
      <w:r>
        <w:rPr>
          <w:rFonts w:ascii="Courier" w:hAnsi="Courier" w:cs="Courier"/>
          <w:color w:val="000000"/>
          <w:sz w:val="20"/>
          <w:szCs w:val="20"/>
        </w:rPr>
        <w:t>),</w:t>
      </w:r>
      <w:r>
        <w:rPr>
          <w:rFonts w:ascii="Courier" w:hAnsi="Courier" w:cs="Courier"/>
          <w:color w:val="A020F0"/>
          <w:sz w:val="20"/>
          <w:szCs w:val="20"/>
        </w:rPr>
        <w:t>'w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4998C7E5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ormatSpec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</w:t>
      </w:r>
      <w:r>
        <w:rPr>
          <w:rFonts w:ascii="Courier" w:hAnsi="Courier" w:cs="Courier"/>
          <w:color w:val="A020F0"/>
          <w:sz w:val="20"/>
          <w:szCs w:val="20"/>
        </w:rPr>
        <w:t>'%s\n'</w:t>
      </w:r>
      <w:r>
        <w:rPr>
          <w:rFonts w:ascii="Courier" w:hAnsi="Courier" w:cs="Courier"/>
          <w:color w:val="000000"/>
          <w:sz w:val="20"/>
          <w:szCs w:val="20"/>
        </w:rPr>
        <w:t>;</w:t>
      </w:r>
    </w:p>
    <w:p w14:paraId="053989AA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start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0B6300B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DF39430" w14:textId="77777777" w:rsidR="00B761E8" w:rsidRDefault="00B761E8">
      <w:pPr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  <w:r>
        <w:rPr>
          <w:rFonts w:ascii="Courier" w:hAnsi="Courier" w:cs="Courier"/>
          <w:color w:val="228B22"/>
          <w:sz w:val="20"/>
          <w:szCs w:val="20"/>
        </w:rPr>
        <w:br w:type="page"/>
      </w:r>
    </w:p>
    <w:p w14:paraId="701E8082" w14:textId="1CC99F5E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228B22"/>
          <w:sz w:val="20"/>
          <w:szCs w:val="20"/>
        </w:rPr>
        <w:lastRenderedPageBreak/>
        <w:t>%% Slicing</w:t>
      </w:r>
    </w:p>
    <w:p w14:paraId="5D34DEE1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0.100;</w:t>
      </w:r>
    </w:p>
    <w:p w14:paraId="50574E0E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0.200 0.400 0.600 0.8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 ;</w:t>
      </w:r>
      <w:proofErr w:type="gramEnd"/>
    </w:p>
    <w:p w14:paraId="405A53A4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Porosity = [0.5 0.5 0.5 0.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] ;</w:t>
      </w:r>
      <w:proofErr w:type="gramEnd"/>
    </w:p>
    <w:p w14:paraId="64478B46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XPOS = 30; YPOS = 30;</w:t>
      </w:r>
    </w:p>
    <w:p w14:paraId="27B6EE5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>position = [XPOS YPOS];</w:t>
      </w:r>
    </w:p>
    <w:p w14:paraId="2FE19D3A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printSpee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[20 40 80 100 110];</w:t>
      </w:r>
    </w:p>
    <w:p w14:paraId="7D5980F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j = 1: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rintSpee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6DB4E409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gramStart"/>
      <w:r>
        <w:rPr>
          <w:rFonts w:ascii="Courier" w:hAnsi="Courier" w:cs="Courier"/>
          <w:color w:val="0000FF"/>
          <w:sz w:val="20"/>
          <w:szCs w:val="20"/>
        </w:rPr>
        <w:t>for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 1:length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</w:t>
      </w:r>
    </w:p>
    <w:p w14:paraId="4F9D0D8D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71DC3CC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toolPath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preview] =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SlicrFn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 (   V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BED4054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VoxelSiz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7C99A7A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PoreDiameter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'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1C380A7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Porosity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i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), 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CF76B40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[XPOS YPOS]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2ADA4A2C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Backtracking'</w:t>
      </w:r>
      <w:r>
        <w:rPr>
          <w:rFonts w:ascii="Courier" w:hAnsi="Courier" w:cs="Courier"/>
          <w:color w:val="000000"/>
          <w:sz w:val="20"/>
          <w:szCs w:val="20"/>
        </w:rPr>
        <w:t>, false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135C3E3F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Bed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1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54CCBC92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CreateBri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true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D6B0408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derTemp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8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1D867C54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ExtrusionMultipli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.1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B5C58B0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1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30C33E4A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anPow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9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D397B5E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Filament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.85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313EA0DD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LayerHeight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2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4AADFE59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NozzleDiameter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5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100381CA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auseTime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200</w:t>
      </w:r>
      <w:proofErr w:type="gramStart"/>
      <w:r>
        <w:rPr>
          <w:rFonts w:ascii="Courier" w:hAnsi="Courier" w:cs="Courier"/>
          <w:color w:val="000000"/>
          <w:sz w:val="20"/>
          <w:szCs w:val="20"/>
        </w:rPr>
        <w:t>,</w:t>
      </w:r>
      <w:r>
        <w:rPr>
          <w:rFonts w:ascii="Courier" w:hAnsi="Courier" w:cs="Courier"/>
          <w:color w:val="0000FF"/>
          <w:sz w:val="20"/>
          <w:szCs w:val="20"/>
        </w:rPr>
        <w:t>...</w:t>
      </w:r>
      <w:proofErr w:type="gramEnd"/>
    </w:p>
    <w:p w14:paraId="7196D39C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PrintSpeed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 xml:space="preserve">,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printSpeed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gramEnd"/>
      <w:r>
        <w:rPr>
          <w:rFonts w:ascii="Courier" w:hAnsi="Courier" w:cs="Courier"/>
          <w:color w:val="000000"/>
          <w:sz w:val="20"/>
          <w:szCs w:val="20"/>
        </w:rPr>
        <w:t>j),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240EE79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A020F0"/>
          <w:sz w:val="20"/>
          <w:szCs w:val="20"/>
        </w:rPr>
        <w:t>'</w:t>
      </w:r>
      <w:proofErr w:type="spellStart"/>
      <w:r>
        <w:rPr>
          <w:rFonts w:ascii="Courier" w:hAnsi="Courier" w:cs="Courier"/>
          <w:color w:val="A020F0"/>
          <w:sz w:val="20"/>
          <w:szCs w:val="20"/>
        </w:rPr>
        <w:t>SupportPoreDiam</w:t>
      </w:r>
      <w:proofErr w:type="spellEnd"/>
      <w:r>
        <w:rPr>
          <w:rFonts w:ascii="Courier" w:hAnsi="Courier" w:cs="Courier"/>
          <w:color w:val="A020F0"/>
          <w:sz w:val="20"/>
          <w:szCs w:val="20"/>
        </w:rPr>
        <w:t>'</w:t>
      </w:r>
      <w:r>
        <w:rPr>
          <w:rFonts w:ascii="Courier" w:hAnsi="Courier" w:cs="Courier"/>
          <w:color w:val="000000"/>
          <w:sz w:val="20"/>
          <w:szCs w:val="20"/>
        </w:rPr>
        <w:t>, 0.95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500979E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);</w:t>
      </w:r>
    </w:p>
    <w:p w14:paraId="1695E2D1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F2B2E3E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 == </w:t>
      </w:r>
      <w:r>
        <w:rPr>
          <w:rFonts w:ascii="Courier" w:hAnsi="Courier" w:cs="Courier"/>
          <w:color w:val="A020F0"/>
          <w:sz w:val="20"/>
          <w:szCs w:val="20"/>
        </w:rPr>
        <w:t>''</w:t>
      </w:r>
      <w:r>
        <w:rPr>
          <w:rFonts w:ascii="Courier" w:hAnsi="Courier" w:cs="Courier"/>
          <w:color w:val="000000"/>
          <w:sz w:val="20"/>
          <w:szCs w:val="20"/>
        </w:rPr>
        <w:t xml:space="preserve">)=[]; </w:t>
      </w:r>
      <w:r>
        <w:rPr>
          <w:rFonts w:ascii="Courier" w:hAnsi="Courier" w:cs="Courier"/>
          <w:color w:val="228B22"/>
          <w:sz w:val="20"/>
          <w:szCs w:val="20"/>
        </w:rPr>
        <w:t>%remove empty dimensions</w:t>
      </w:r>
    </w:p>
    <w:p w14:paraId="0699AA7D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lines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 xml:space="preserve">');  </w:t>
      </w:r>
      <w:r>
        <w:rPr>
          <w:rFonts w:ascii="Courier" w:hAnsi="Courier" w:cs="Courier"/>
          <w:color w:val="228B22"/>
          <w:sz w:val="20"/>
          <w:szCs w:val="20"/>
        </w:rPr>
        <w:t>% Write to file</w:t>
      </w:r>
    </w:p>
    <w:p w14:paraId="502E2618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57858C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XPOS &gt; 230, XPOS = 30; YPOS = YPOS+40; </w:t>
      </w:r>
      <w:r>
        <w:rPr>
          <w:rFonts w:ascii="Courier" w:hAnsi="Courier" w:cs="Courier"/>
          <w:color w:val="0000FF"/>
          <w:sz w:val="20"/>
          <w:szCs w:val="20"/>
        </w:rPr>
        <w:t>else</w:t>
      </w:r>
      <w:r>
        <w:rPr>
          <w:rFonts w:ascii="Courier" w:hAnsi="Courier" w:cs="Courier"/>
          <w:color w:val="000000"/>
          <w:sz w:val="20"/>
          <w:szCs w:val="20"/>
        </w:rPr>
        <w:t xml:space="preserve">, XPOS = XPOS+40;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if</w:t>
      </w:r>
    </w:p>
    <w:p w14:paraId="44F1F5D9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1716AD7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for pore diameter loop</w:t>
      </w:r>
    </w:p>
    <w:p w14:paraId="471C67E3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228B22"/>
          <w:sz w:val="20"/>
          <w:szCs w:val="20"/>
        </w:rPr>
        <w:t>%for print speeds loop</w:t>
      </w:r>
    </w:p>
    <w:p w14:paraId="3F35D1D6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="Courier"/>
          <w:color w:val="228B22"/>
          <w:sz w:val="20"/>
          <w:szCs w:val="20"/>
        </w:rPr>
      </w:pPr>
    </w:p>
    <w:p w14:paraId="1651282D" w14:textId="40956AFA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proofErr w:type="gramStart"/>
      <w:r>
        <w:rPr>
          <w:rFonts w:ascii="Courier" w:hAnsi="Courier" w:cs="Courier"/>
          <w:color w:val="000000"/>
          <w:sz w:val="20"/>
          <w:szCs w:val="20"/>
        </w:rPr>
        <w:t>fprintf</w:t>
      </w:r>
      <w:proofErr w:type="spellEnd"/>
      <w:proofErr w:type="gram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,formatSpec,gen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427EF81A" w14:textId="77777777" w:rsidR="00221F6C" w:rsidRDefault="00221F6C" w:rsidP="00221F6C">
      <w:pPr>
        <w:autoSpaceDE w:val="0"/>
        <w:autoSpaceDN w:val="0"/>
        <w:adjustRightInd w:val="0"/>
        <w:spacing w:after="0" w:line="240" w:lineRule="auto"/>
        <w:ind w:firstLine="0"/>
        <w:jc w:val="left"/>
        <w:rPr>
          <w:rFonts w:ascii="Courier" w:hAnsi="Courier" w:cstheme="minorBidi"/>
          <w:sz w:val="24"/>
          <w:szCs w:val="24"/>
        </w:rPr>
      </w:pPr>
      <w:proofErr w:type="spellStart"/>
      <w:r>
        <w:rPr>
          <w:rFonts w:ascii="Courier" w:hAnsi="Courier" w:cs="Courier"/>
          <w:color w:val="000000"/>
          <w:sz w:val="20"/>
          <w:szCs w:val="20"/>
        </w:rPr>
        <w:t>fclose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(</w:t>
      </w:r>
      <w:proofErr w:type="spellStart"/>
      <w:r>
        <w:rPr>
          <w:rFonts w:ascii="Courier" w:hAnsi="Courier" w:cs="Courier"/>
          <w:color w:val="000000"/>
          <w:sz w:val="20"/>
          <w:szCs w:val="20"/>
        </w:rPr>
        <w:t>fileID</w:t>
      </w:r>
      <w:proofErr w:type="spellEnd"/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6F657722" w14:textId="77777777" w:rsidR="00221F6C" w:rsidRDefault="00221F6C" w:rsidP="00B64114">
      <w:pPr>
        <w:ind w:firstLine="0"/>
      </w:pPr>
    </w:p>
    <w:p w14:paraId="399455EF" w14:textId="77777777" w:rsidR="005A7291" w:rsidRPr="005A7291" w:rsidRDefault="005A7291" w:rsidP="005A7291"/>
    <w:sectPr w:rsidR="005A7291" w:rsidRPr="005A729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C201B6" w14:textId="77777777" w:rsidR="002A5900" w:rsidRDefault="002A5900" w:rsidP="00C2512D">
      <w:r>
        <w:separator/>
      </w:r>
    </w:p>
  </w:endnote>
  <w:endnote w:type="continuationSeparator" w:id="0">
    <w:p w14:paraId="095A6114" w14:textId="77777777" w:rsidR="002A5900" w:rsidRDefault="002A5900" w:rsidP="00C2512D">
      <w:r>
        <w:continuationSeparator/>
      </w:r>
    </w:p>
  </w:endnote>
  <w:endnote w:type="continuationNotice" w:id="1">
    <w:p w14:paraId="3488C172" w14:textId="77777777" w:rsidR="002A5900" w:rsidRDefault="002A5900" w:rsidP="00C2512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786868" w14:textId="77777777" w:rsidR="00D64BCB" w:rsidRPr="00C2512D" w:rsidRDefault="00D64BCB" w:rsidP="00C2512D">
    <w:pPr>
      <w:pStyle w:val="Footer"/>
    </w:pPr>
    <w:r w:rsidRPr="00C2512D">
      <w:t xml:space="preserve">Page </w:t>
    </w:r>
    <w:r w:rsidRPr="00C2512D">
      <w:fldChar w:fldCharType="begin"/>
    </w:r>
    <w:r w:rsidRPr="00C2512D">
      <w:instrText xml:space="preserve"> PAGE  \* Arabic  \* MERGEFORMAT </w:instrText>
    </w:r>
    <w:r w:rsidRPr="00C2512D">
      <w:fldChar w:fldCharType="separate"/>
    </w:r>
    <w:r w:rsidR="0074547C">
      <w:rPr>
        <w:noProof/>
      </w:rPr>
      <w:t>13</w:t>
    </w:r>
    <w:r w:rsidRPr="00C2512D">
      <w:fldChar w:fldCharType="end"/>
    </w:r>
    <w:r w:rsidRPr="00C2512D">
      <w:t xml:space="preserve"> of </w:t>
    </w:r>
    <w:r w:rsidR="0074547C">
      <w:fldChar w:fldCharType="begin"/>
    </w:r>
    <w:r w:rsidR="0074547C">
      <w:instrText xml:space="preserve"> NUMPAGES  \* Arabic  \* MERGEFORMAT </w:instrText>
    </w:r>
    <w:r w:rsidR="0074547C">
      <w:fldChar w:fldCharType="separate"/>
    </w:r>
    <w:r w:rsidR="0074547C">
      <w:rPr>
        <w:noProof/>
      </w:rPr>
      <w:t>13</w:t>
    </w:r>
    <w:r w:rsidR="0074547C">
      <w:fldChar w:fldCharType="end"/>
    </w:r>
  </w:p>
  <w:p w14:paraId="5102D544" w14:textId="77777777" w:rsidR="00D64BCB" w:rsidRDefault="00D64BCB" w:rsidP="00C2512D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6F90A0" w14:textId="77777777" w:rsidR="002A5900" w:rsidRDefault="002A5900" w:rsidP="00C2512D">
      <w:r>
        <w:separator/>
      </w:r>
    </w:p>
  </w:footnote>
  <w:footnote w:type="continuationSeparator" w:id="0">
    <w:p w14:paraId="30EC567E" w14:textId="77777777" w:rsidR="002A5900" w:rsidRDefault="002A5900" w:rsidP="00C2512D">
      <w:r>
        <w:continuationSeparator/>
      </w:r>
    </w:p>
  </w:footnote>
  <w:footnote w:type="continuationNotice" w:id="1">
    <w:p w14:paraId="36D7779C" w14:textId="77777777" w:rsidR="002A5900" w:rsidRDefault="002A5900" w:rsidP="00C2512D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1494D"/>
    <w:multiLevelType w:val="hybridMultilevel"/>
    <w:tmpl w:val="73DEA4F8"/>
    <w:lvl w:ilvl="0" w:tplc="9200726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F47E31"/>
    <w:multiLevelType w:val="hybridMultilevel"/>
    <w:tmpl w:val="B5669DD0"/>
    <w:lvl w:ilvl="0" w:tplc="A6F6B6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7040F0"/>
    <w:multiLevelType w:val="hybridMultilevel"/>
    <w:tmpl w:val="D54A07B4"/>
    <w:lvl w:ilvl="0" w:tplc="9A86AE9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F2866F3"/>
    <w:multiLevelType w:val="hybridMultilevel"/>
    <w:tmpl w:val="6F628E7C"/>
    <w:lvl w:ilvl="0" w:tplc="3AAADEF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145DDE"/>
    <w:multiLevelType w:val="hybridMultilevel"/>
    <w:tmpl w:val="9BCEC8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003828"/>
    <w:multiLevelType w:val="hybridMultilevel"/>
    <w:tmpl w:val="BEE4B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51D1485"/>
    <w:multiLevelType w:val="hybridMultilevel"/>
    <w:tmpl w:val="F58EE346"/>
    <w:lvl w:ilvl="0" w:tplc="9EE438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9E5711F"/>
    <w:multiLevelType w:val="hybridMultilevel"/>
    <w:tmpl w:val="118A1824"/>
    <w:lvl w:ilvl="0" w:tplc="89841842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A40FF90">
      <w:start w:val="1538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BC19D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F8A101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010FF5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BEE4D8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A60E4A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6F4D8E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4EA904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D420A7D"/>
    <w:multiLevelType w:val="hybridMultilevel"/>
    <w:tmpl w:val="6CDCA094"/>
    <w:lvl w:ilvl="0" w:tplc="AAAE42F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D6B2C9F"/>
    <w:multiLevelType w:val="hybridMultilevel"/>
    <w:tmpl w:val="BD1A2ACA"/>
    <w:lvl w:ilvl="0" w:tplc="67826C0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0F21BE"/>
    <w:multiLevelType w:val="hybridMultilevel"/>
    <w:tmpl w:val="505893FE"/>
    <w:lvl w:ilvl="0" w:tplc="04047B4E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D464791A">
      <w:start w:val="1698"/>
      <w:numFmt w:val="bullet"/>
      <w:lvlText w:val="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4114027A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plc="3A2AB19E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89807FF6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plc="9BA456CA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plc="1F3A79AC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26528D0A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plc="39722D8C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1">
    <w:nsid w:val="48C4552E"/>
    <w:multiLevelType w:val="hybridMultilevel"/>
    <w:tmpl w:val="36F81E6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9410668"/>
    <w:multiLevelType w:val="hybridMultilevel"/>
    <w:tmpl w:val="30382C20"/>
    <w:lvl w:ilvl="0" w:tplc="32B84A2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D8B1A74"/>
    <w:multiLevelType w:val="hybridMultilevel"/>
    <w:tmpl w:val="9C062B16"/>
    <w:lvl w:ilvl="0" w:tplc="AF04A5A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6331B38"/>
    <w:multiLevelType w:val="hybridMultilevel"/>
    <w:tmpl w:val="26E44DC2"/>
    <w:lvl w:ilvl="0" w:tplc="CAA4733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BA646F9"/>
    <w:multiLevelType w:val="hybridMultilevel"/>
    <w:tmpl w:val="E47ACD76"/>
    <w:lvl w:ilvl="0" w:tplc="699AD69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EB04645"/>
    <w:multiLevelType w:val="hybridMultilevel"/>
    <w:tmpl w:val="CD52617C"/>
    <w:lvl w:ilvl="0" w:tplc="6590DC8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60A6D33"/>
    <w:multiLevelType w:val="hybridMultilevel"/>
    <w:tmpl w:val="5A70E162"/>
    <w:lvl w:ilvl="0" w:tplc="CCE28630">
      <w:start w:val="1"/>
      <w:numFmt w:val="decimal"/>
      <w:lvlText w:val="(%1)"/>
      <w:lvlJc w:val="left"/>
      <w:pPr>
        <w:ind w:left="720" w:hanging="360"/>
      </w:pPr>
      <w:rPr>
        <w:rFonts w:hint="default"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67BB49E0"/>
    <w:multiLevelType w:val="hybridMultilevel"/>
    <w:tmpl w:val="B5C6E2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7D35CD8"/>
    <w:multiLevelType w:val="hybridMultilevel"/>
    <w:tmpl w:val="89EA4AA4"/>
    <w:lvl w:ilvl="0" w:tplc="E922455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9E37060"/>
    <w:multiLevelType w:val="hybridMultilevel"/>
    <w:tmpl w:val="06FC5D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A5F1E5D"/>
    <w:multiLevelType w:val="hybridMultilevel"/>
    <w:tmpl w:val="B49665B0"/>
    <w:lvl w:ilvl="0" w:tplc="E306E982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105EB8"/>
    <w:multiLevelType w:val="multilevel"/>
    <w:tmpl w:val="1EBECD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94A58F3"/>
    <w:multiLevelType w:val="hybridMultilevel"/>
    <w:tmpl w:val="1EBECDE0"/>
    <w:lvl w:ilvl="0" w:tplc="9EE438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A0F6D95"/>
    <w:multiLevelType w:val="hybridMultilevel"/>
    <w:tmpl w:val="97A4D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BCF755C"/>
    <w:multiLevelType w:val="hybridMultilevel"/>
    <w:tmpl w:val="3AD68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EAC5F33"/>
    <w:multiLevelType w:val="hybridMultilevel"/>
    <w:tmpl w:val="A38E2E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5"/>
  </w:num>
  <w:num w:numId="3">
    <w:abstractNumId w:val="3"/>
  </w:num>
  <w:num w:numId="4">
    <w:abstractNumId w:val="9"/>
  </w:num>
  <w:num w:numId="5">
    <w:abstractNumId w:val="23"/>
  </w:num>
  <w:num w:numId="6">
    <w:abstractNumId w:val="5"/>
  </w:num>
  <w:num w:numId="7">
    <w:abstractNumId w:val="25"/>
  </w:num>
  <w:num w:numId="8">
    <w:abstractNumId w:val="18"/>
  </w:num>
  <w:num w:numId="9">
    <w:abstractNumId w:val="16"/>
  </w:num>
  <w:num w:numId="10">
    <w:abstractNumId w:val="0"/>
  </w:num>
  <w:num w:numId="11">
    <w:abstractNumId w:val="10"/>
  </w:num>
  <w:num w:numId="12">
    <w:abstractNumId w:val="7"/>
  </w:num>
  <w:num w:numId="13">
    <w:abstractNumId w:val="6"/>
  </w:num>
  <w:num w:numId="14">
    <w:abstractNumId w:val="17"/>
  </w:num>
  <w:num w:numId="15">
    <w:abstractNumId w:val="24"/>
  </w:num>
  <w:num w:numId="16">
    <w:abstractNumId w:val="14"/>
  </w:num>
  <w:num w:numId="17">
    <w:abstractNumId w:val="13"/>
  </w:num>
  <w:num w:numId="18">
    <w:abstractNumId w:val="12"/>
  </w:num>
  <w:num w:numId="19">
    <w:abstractNumId w:val="2"/>
  </w:num>
  <w:num w:numId="20">
    <w:abstractNumId w:val="22"/>
  </w:num>
  <w:num w:numId="21">
    <w:abstractNumId w:val="19"/>
  </w:num>
  <w:num w:numId="22">
    <w:abstractNumId w:val="8"/>
  </w:num>
  <w:num w:numId="23">
    <w:abstractNumId w:val="11"/>
  </w:num>
  <w:num w:numId="24">
    <w:abstractNumId w:val="21"/>
  </w:num>
  <w:num w:numId="25">
    <w:abstractNumId w:val="20"/>
  </w:num>
  <w:num w:numId="26">
    <w:abstractNumId w:val="4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7537"/>
    <w:rsid w:val="00000234"/>
    <w:rsid w:val="00001790"/>
    <w:rsid w:val="00002A89"/>
    <w:rsid w:val="00003138"/>
    <w:rsid w:val="000057FC"/>
    <w:rsid w:val="00005945"/>
    <w:rsid w:val="000068DD"/>
    <w:rsid w:val="000103FA"/>
    <w:rsid w:val="000107D5"/>
    <w:rsid w:val="000117EF"/>
    <w:rsid w:val="00012492"/>
    <w:rsid w:val="00012E82"/>
    <w:rsid w:val="00012FDE"/>
    <w:rsid w:val="00013BBD"/>
    <w:rsid w:val="00017562"/>
    <w:rsid w:val="00020102"/>
    <w:rsid w:val="00020772"/>
    <w:rsid w:val="000208B5"/>
    <w:rsid w:val="00021B1F"/>
    <w:rsid w:val="00023230"/>
    <w:rsid w:val="00024057"/>
    <w:rsid w:val="000254C9"/>
    <w:rsid w:val="000270F2"/>
    <w:rsid w:val="000279AD"/>
    <w:rsid w:val="00027AAF"/>
    <w:rsid w:val="00027E5F"/>
    <w:rsid w:val="0003209D"/>
    <w:rsid w:val="00032EA5"/>
    <w:rsid w:val="00033414"/>
    <w:rsid w:val="00033501"/>
    <w:rsid w:val="000346B5"/>
    <w:rsid w:val="00034949"/>
    <w:rsid w:val="0003590E"/>
    <w:rsid w:val="0003630B"/>
    <w:rsid w:val="00036B48"/>
    <w:rsid w:val="00037047"/>
    <w:rsid w:val="00037137"/>
    <w:rsid w:val="0004035C"/>
    <w:rsid w:val="00040CBA"/>
    <w:rsid w:val="0004298C"/>
    <w:rsid w:val="00044968"/>
    <w:rsid w:val="00045FFC"/>
    <w:rsid w:val="00046B6F"/>
    <w:rsid w:val="00046E90"/>
    <w:rsid w:val="00054ED0"/>
    <w:rsid w:val="00062B2F"/>
    <w:rsid w:val="00064370"/>
    <w:rsid w:val="000647CD"/>
    <w:rsid w:val="0006691C"/>
    <w:rsid w:val="0006760C"/>
    <w:rsid w:val="000677EB"/>
    <w:rsid w:val="000679A2"/>
    <w:rsid w:val="0007004E"/>
    <w:rsid w:val="000722BF"/>
    <w:rsid w:val="00072775"/>
    <w:rsid w:val="00075FD1"/>
    <w:rsid w:val="000803B9"/>
    <w:rsid w:val="00080BF0"/>
    <w:rsid w:val="00083E92"/>
    <w:rsid w:val="000844CC"/>
    <w:rsid w:val="000848A3"/>
    <w:rsid w:val="00084D1A"/>
    <w:rsid w:val="000852F1"/>
    <w:rsid w:val="00085CCA"/>
    <w:rsid w:val="00085D8D"/>
    <w:rsid w:val="00087ECC"/>
    <w:rsid w:val="000905F8"/>
    <w:rsid w:val="00090E5D"/>
    <w:rsid w:val="000932D0"/>
    <w:rsid w:val="0009394B"/>
    <w:rsid w:val="00093988"/>
    <w:rsid w:val="00093BC4"/>
    <w:rsid w:val="000949CA"/>
    <w:rsid w:val="000959C3"/>
    <w:rsid w:val="00097831"/>
    <w:rsid w:val="000A1BFC"/>
    <w:rsid w:val="000A4C5A"/>
    <w:rsid w:val="000A5C2B"/>
    <w:rsid w:val="000A7213"/>
    <w:rsid w:val="000A72AA"/>
    <w:rsid w:val="000B0AAE"/>
    <w:rsid w:val="000B0AD7"/>
    <w:rsid w:val="000B0DDA"/>
    <w:rsid w:val="000B137D"/>
    <w:rsid w:val="000B3EA8"/>
    <w:rsid w:val="000B4A94"/>
    <w:rsid w:val="000B52F2"/>
    <w:rsid w:val="000C03D1"/>
    <w:rsid w:val="000C21CE"/>
    <w:rsid w:val="000C242A"/>
    <w:rsid w:val="000C2984"/>
    <w:rsid w:val="000C3119"/>
    <w:rsid w:val="000C4193"/>
    <w:rsid w:val="000C5687"/>
    <w:rsid w:val="000C56C2"/>
    <w:rsid w:val="000C74C4"/>
    <w:rsid w:val="000D09D2"/>
    <w:rsid w:val="000D3479"/>
    <w:rsid w:val="000D3772"/>
    <w:rsid w:val="000D3C9F"/>
    <w:rsid w:val="000D442C"/>
    <w:rsid w:val="000D45D7"/>
    <w:rsid w:val="000D700D"/>
    <w:rsid w:val="000D7C52"/>
    <w:rsid w:val="000E0095"/>
    <w:rsid w:val="000E1C23"/>
    <w:rsid w:val="000E1C6E"/>
    <w:rsid w:val="000E1F2C"/>
    <w:rsid w:val="000E2B86"/>
    <w:rsid w:val="000E2CDC"/>
    <w:rsid w:val="000E42A5"/>
    <w:rsid w:val="000E4CFD"/>
    <w:rsid w:val="000E4EF7"/>
    <w:rsid w:val="000E5E5D"/>
    <w:rsid w:val="000F10F0"/>
    <w:rsid w:val="000F32A2"/>
    <w:rsid w:val="000F3836"/>
    <w:rsid w:val="000F4099"/>
    <w:rsid w:val="000F4BDE"/>
    <w:rsid w:val="000F757E"/>
    <w:rsid w:val="000F7FE6"/>
    <w:rsid w:val="00100A71"/>
    <w:rsid w:val="00101411"/>
    <w:rsid w:val="00103835"/>
    <w:rsid w:val="00103FF4"/>
    <w:rsid w:val="0010506D"/>
    <w:rsid w:val="00105B32"/>
    <w:rsid w:val="00106888"/>
    <w:rsid w:val="00110B81"/>
    <w:rsid w:val="00111431"/>
    <w:rsid w:val="00112453"/>
    <w:rsid w:val="001128CE"/>
    <w:rsid w:val="001139F1"/>
    <w:rsid w:val="00115350"/>
    <w:rsid w:val="00115AE4"/>
    <w:rsid w:val="00115CF1"/>
    <w:rsid w:val="001166B5"/>
    <w:rsid w:val="00117C5C"/>
    <w:rsid w:val="00117E88"/>
    <w:rsid w:val="0012082D"/>
    <w:rsid w:val="0012158E"/>
    <w:rsid w:val="00121E18"/>
    <w:rsid w:val="00123EBF"/>
    <w:rsid w:val="001251E9"/>
    <w:rsid w:val="0012553E"/>
    <w:rsid w:val="00125F55"/>
    <w:rsid w:val="0012697B"/>
    <w:rsid w:val="00130B5D"/>
    <w:rsid w:val="00131161"/>
    <w:rsid w:val="00131A4B"/>
    <w:rsid w:val="0013237C"/>
    <w:rsid w:val="0013252A"/>
    <w:rsid w:val="0013396A"/>
    <w:rsid w:val="00135D25"/>
    <w:rsid w:val="001360C9"/>
    <w:rsid w:val="00136868"/>
    <w:rsid w:val="00136D28"/>
    <w:rsid w:val="00140EF4"/>
    <w:rsid w:val="0014107E"/>
    <w:rsid w:val="00141357"/>
    <w:rsid w:val="00141AE9"/>
    <w:rsid w:val="00141D81"/>
    <w:rsid w:val="00141FD6"/>
    <w:rsid w:val="00145B7B"/>
    <w:rsid w:val="001473B2"/>
    <w:rsid w:val="00150AEF"/>
    <w:rsid w:val="00151AC4"/>
    <w:rsid w:val="00152823"/>
    <w:rsid w:val="00153E8D"/>
    <w:rsid w:val="00154E1C"/>
    <w:rsid w:val="001551A8"/>
    <w:rsid w:val="00155387"/>
    <w:rsid w:val="0015563D"/>
    <w:rsid w:val="00156E42"/>
    <w:rsid w:val="00157958"/>
    <w:rsid w:val="00160D92"/>
    <w:rsid w:val="001614B3"/>
    <w:rsid w:val="001614E5"/>
    <w:rsid w:val="001620E7"/>
    <w:rsid w:val="00163B3F"/>
    <w:rsid w:val="0017003B"/>
    <w:rsid w:val="001700F4"/>
    <w:rsid w:val="001715EA"/>
    <w:rsid w:val="00172037"/>
    <w:rsid w:val="001726D3"/>
    <w:rsid w:val="0017326A"/>
    <w:rsid w:val="00175D90"/>
    <w:rsid w:val="00177A67"/>
    <w:rsid w:val="00181FB7"/>
    <w:rsid w:val="00182317"/>
    <w:rsid w:val="001828CB"/>
    <w:rsid w:val="00190F59"/>
    <w:rsid w:val="00191419"/>
    <w:rsid w:val="00191904"/>
    <w:rsid w:val="00191CD7"/>
    <w:rsid w:val="00191FBB"/>
    <w:rsid w:val="001921CC"/>
    <w:rsid w:val="00195590"/>
    <w:rsid w:val="001A0E54"/>
    <w:rsid w:val="001A23CF"/>
    <w:rsid w:val="001A291D"/>
    <w:rsid w:val="001A318D"/>
    <w:rsid w:val="001A375C"/>
    <w:rsid w:val="001A4F35"/>
    <w:rsid w:val="001A5D0E"/>
    <w:rsid w:val="001A65B9"/>
    <w:rsid w:val="001A6FE3"/>
    <w:rsid w:val="001B034E"/>
    <w:rsid w:val="001B0D70"/>
    <w:rsid w:val="001B4510"/>
    <w:rsid w:val="001B72AD"/>
    <w:rsid w:val="001C1D75"/>
    <w:rsid w:val="001C1D76"/>
    <w:rsid w:val="001C22C9"/>
    <w:rsid w:val="001C23CE"/>
    <w:rsid w:val="001C4003"/>
    <w:rsid w:val="001C706F"/>
    <w:rsid w:val="001D0940"/>
    <w:rsid w:val="001D1E97"/>
    <w:rsid w:val="001D4182"/>
    <w:rsid w:val="001D49B4"/>
    <w:rsid w:val="001D5738"/>
    <w:rsid w:val="001D609D"/>
    <w:rsid w:val="001D7CC1"/>
    <w:rsid w:val="001E45AD"/>
    <w:rsid w:val="001F02CA"/>
    <w:rsid w:val="001F0614"/>
    <w:rsid w:val="001F219A"/>
    <w:rsid w:val="001F2B94"/>
    <w:rsid w:val="001F2CE7"/>
    <w:rsid w:val="001F3E77"/>
    <w:rsid w:val="001F3F9F"/>
    <w:rsid w:val="001F70C9"/>
    <w:rsid w:val="001F73BC"/>
    <w:rsid w:val="001F750A"/>
    <w:rsid w:val="001F76FC"/>
    <w:rsid w:val="001F7F23"/>
    <w:rsid w:val="0020021D"/>
    <w:rsid w:val="00201D94"/>
    <w:rsid w:val="002042F3"/>
    <w:rsid w:val="002046FC"/>
    <w:rsid w:val="00207377"/>
    <w:rsid w:val="0020765A"/>
    <w:rsid w:val="00210A44"/>
    <w:rsid w:val="00210B9C"/>
    <w:rsid w:val="00210ED6"/>
    <w:rsid w:val="00212F05"/>
    <w:rsid w:val="00213A2F"/>
    <w:rsid w:val="00213A8A"/>
    <w:rsid w:val="00214057"/>
    <w:rsid w:val="002141C9"/>
    <w:rsid w:val="00214351"/>
    <w:rsid w:val="00215784"/>
    <w:rsid w:val="002170B8"/>
    <w:rsid w:val="00217108"/>
    <w:rsid w:val="00221F6C"/>
    <w:rsid w:val="00222FEE"/>
    <w:rsid w:val="00224E43"/>
    <w:rsid w:val="0022581C"/>
    <w:rsid w:val="002267EC"/>
    <w:rsid w:val="00226862"/>
    <w:rsid w:val="00226A75"/>
    <w:rsid w:val="00232919"/>
    <w:rsid w:val="00235467"/>
    <w:rsid w:val="002354DF"/>
    <w:rsid w:val="0023699D"/>
    <w:rsid w:val="002377F8"/>
    <w:rsid w:val="00243563"/>
    <w:rsid w:val="00243F00"/>
    <w:rsid w:val="00246115"/>
    <w:rsid w:val="00246C9C"/>
    <w:rsid w:val="002477C0"/>
    <w:rsid w:val="0025062A"/>
    <w:rsid w:val="00250B99"/>
    <w:rsid w:val="00251493"/>
    <w:rsid w:val="002518E9"/>
    <w:rsid w:val="00252813"/>
    <w:rsid w:val="00253B4A"/>
    <w:rsid w:val="00255413"/>
    <w:rsid w:val="0025743F"/>
    <w:rsid w:val="002606CB"/>
    <w:rsid w:val="002616B0"/>
    <w:rsid w:val="00261941"/>
    <w:rsid w:val="00261CA1"/>
    <w:rsid w:val="00261FC7"/>
    <w:rsid w:val="002628E2"/>
    <w:rsid w:val="00262EA8"/>
    <w:rsid w:val="00265C6E"/>
    <w:rsid w:val="00270AD0"/>
    <w:rsid w:val="00271254"/>
    <w:rsid w:val="002716D0"/>
    <w:rsid w:val="002719EE"/>
    <w:rsid w:val="00273A18"/>
    <w:rsid w:val="00275EAC"/>
    <w:rsid w:val="00275F83"/>
    <w:rsid w:val="00276064"/>
    <w:rsid w:val="00277037"/>
    <w:rsid w:val="00277CDC"/>
    <w:rsid w:val="002805A0"/>
    <w:rsid w:val="002812EA"/>
    <w:rsid w:val="00281882"/>
    <w:rsid w:val="00281D4B"/>
    <w:rsid w:val="00282C19"/>
    <w:rsid w:val="00282D46"/>
    <w:rsid w:val="00283237"/>
    <w:rsid w:val="00283739"/>
    <w:rsid w:val="0028717A"/>
    <w:rsid w:val="002874C2"/>
    <w:rsid w:val="00291711"/>
    <w:rsid w:val="00291732"/>
    <w:rsid w:val="00291C69"/>
    <w:rsid w:val="00292006"/>
    <w:rsid w:val="00294E44"/>
    <w:rsid w:val="00294ED7"/>
    <w:rsid w:val="00296D32"/>
    <w:rsid w:val="002A0021"/>
    <w:rsid w:val="002A0219"/>
    <w:rsid w:val="002A0A5F"/>
    <w:rsid w:val="002A0D44"/>
    <w:rsid w:val="002A3040"/>
    <w:rsid w:val="002A5900"/>
    <w:rsid w:val="002A5953"/>
    <w:rsid w:val="002A605F"/>
    <w:rsid w:val="002A6D92"/>
    <w:rsid w:val="002A6F61"/>
    <w:rsid w:val="002A7829"/>
    <w:rsid w:val="002B122C"/>
    <w:rsid w:val="002B19DA"/>
    <w:rsid w:val="002B26C3"/>
    <w:rsid w:val="002B37C4"/>
    <w:rsid w:val="002B5745"/>
    <w:rsid w:val="002B5D19"/>
    <w:rsid w:val="002B6EB7"/>
    <w:rsid w:val="002B7102"/>
    <w:rsid w:val="002B74BD"/>
    <w:rsid w:val="002C0461"/>
    <w:rsid w:val="002C05E1"/>
    <w:rsid w:val="002C0A1F"/>
    <w:rsid w:val="002C3391"/>
    <w:rsid w:val="002C3DC2"/>
    <w:rsid w:val="002C47F0"/>
    <w:rsid w:val="002C66F5"/>
    <w:rsid w:val="002C6982"/>
    <w:rsid w:val="002D2045"/>
    <w:rsid w:val="002D4FE1"/>
    <w:rsid w:val="002D66EF"/>
    <w:rsid w:val="002E101B"/>
    <w:rsid w:val="002E1D3F"/>
    <w:rsid w:val="002E22EA"/>
    <w:rsid w:val="002E25B9"/>
    <w:rsid w:val="002E3B8B"/>
    <w:rsid w:val="002E3C6E"/>
    <w:rsid w:val="002E433D"/>
    <w:rsid w:val="002E6FD7"/>
    <w:rsid w:val="002E7FE2"/>
    <w:rsid w:val="002F0DDC"/>
    <w:rsid w:val="002F172D"/>
    <w:rsid w:val="002F3D1F"/>
    <w:rsid w:val="002F3F6E"/>
    <w:rsid w:val="002F4429"/>
    <w:rsid w:val="002F695A"/>
    <w:rsid w:val="002F6E3E"/>
    <w:rsid w:val="002F6F54"/>
    <w:rsid w:val="002F7609"/>
    <w:rsid w:val="002F7C8F"/>
    <w:rsid w:val="002F7F63"/>
    <w:rsid w:val="00301474"/>
    <w:rsid w:val="00301576"/>
    <w:rsid w:val="003025F4"/>
    <w:rsid w:val="00302CFA"/>
    <w:rsid w:val="00304E60"/>
    <w:rsid w:val="00307448"/>
    <w:rsid w:val="00310621"/>
    <w:rsid w:val="00311288"/>
    <w:rsid w:val="00311F78"/>
    <w:rsid w:val="00312716"/>
    <w:rsid w:val="0031527B"/>
    <w:rsid w:val="003154DD"/>
    <w:rsid w:val="00315A89"/>
    <w:rsid w:val="00316406"/>
    <w:rsid w:val="00316BE0"/>
    <w:rsid w:val="00316CAF"/>
    <w:rsid w:val="00316F20"/>
    <w:rsid w:val="00317826"/>
    <w:rsid w:val="00317B1E"/>
    <w:rsid w:val="00322F42"/>
    <w:rsid w:val="00323FCC"/>
    <w:rsid w:val="00324758"/>
    <w:rsid w:val="003265B6"/>
    <w:rsid w:val="00326E76"/>
    <w:rsid w:val="003308A8"/>
    <w:rsid w:val="00330E32"/>
    <w:rsid w:val="003315D8"/>
    <w:rsid w:val="0033229F"/>
    <w:rsid w:val="003330E2"/>
    <w:rsid w:val="0033391B"/>
    <w:rsid w:val="00334574"/>
    <w:rsid w:val="00334729"/>
    <w:rsid w:val="00334CE1"/>
    <w:rsid w:val="00335DB4"/>
    <w:rsid w:val="003360CB"/>
    <w:rsid w:val="003364B6"/>
    <w:rsid w:val="0033739B"/>
    <w:rsid w:val="00341915"/>
    <w:rsid w:val="0034242F"/>
    <w:rsid w:val="003431DE"/>
    <w:rsid w:val="00343975"/>
    <w:rsid w:val="00344144"/>
    <w:rsid w:val="00345926"/>
    <w:rsid w:val="003459BA"/>
    <w:rsid w:val="0034623A"/>
    <w:rsid w:val="003524A8"/>
    <w:rsid w:val="00356697"/>
    <w:rsid w:val="0035757E"/>
    <w:rsid w:val="00357590"/>
    <w:rsid w:val="00361C69"/>
    <w:rsid w:val="003635EB"/>
    <w:rsid w:val="0036472F"/>
    <w:rsid w:val="00365C3D"/>
    <w:rsid w:val="00370561"/>
    <w:rsid w:val="00374536"/>
    <w:rsid w:val="00375694"/>
    <w:rsid w:val="0037694A"/>
    <w:rsid w:val="003773B8"/>
    <w:rsid w:val="0037748D"/>
    <w:rsid w:val="00377E2F"/>
    <w:rsid w:val="0038010A"/>
    <w:rsid w:val="00380B5D"/>
    <w:rsid w:val="00380C3B"/>
    <w:rsid w:val="0038235C"/>
    <w:rsid w:val="00382A7A"/>
    <w:rsid w:val="00382DCC"/>
    <w:rsid w:val="00383AAE"/>
    <w:rsid w:val="00384F22"/>
    <w:rsid w:val="00385CEF"/>
    <w:rsid w:val="00386F4D"/>
    <w:rsid w:val="003900F2"/>
    <w:rsid w:val="003919AE"/>
    <w:rsid w:val="00392B2F"/>
    <w:rsid w:val="0039338F"/>
    <w:rsid w:val="00394D95"/>
    <w:rsid w:val="003954C1"/>
    <w:rsid w:val="003966AB"/>
    <w:rsid w:val="0039678F"/>
    <w:rsid w:val="003A0E84"/>
    <w:rsid w:val="003A1B68"/>
    <w:rsid w:val="003A38CF"/>
    <w:rsid w:val="003A5535"/>
    <w:rsid w:val="003A5DFC"/>
    <w:rsid w:val="003A6438"/>
    <w:rsid w:val="003A6DF4"/>
    <w:rsid w:val="003B0F96"/>
    <w:rsid w:val="003B1270"/>
    <w:rsid w:val="003B22A1"/>
    <w:rsid w:val="003B27C0"/>
    <w:rsid w:val="003B3F02"/>
    <w:rsid w:val="003B57F5"/>
    <w:rsid w:val="003C0726"/>
    <w:rsid w:val="003C16D5"/>
    <w:rsid w:val="003C453D"/>
    <w:rsid w:val="003C4620"/>
    <w:rsid w:val="003C5386"/>
    <w:rsid w:val="003C61C8"/>
    <w:rsid w:val="003C6CD7"/>
    <w:rsid w:val="003C726F"/>
    <w:rsid w:val="003C73C2"/>
    <w:rsid w:val="003C7659"/>
    <w:rsid w:val="003C77E1"/>
    <w:rsid w:val="003C7DF5"/>
    <w:rsid w:val="003D29A4"/>
    <w:rsid w:val="003D5E73"/>
    <w:rsid w:val="003D61A4"/>
    <w:rsid w:val="003E0009"/>
    <w:rsid w:val="003E183D"/>
    <w:rsid w:val="003E3B29"/>
    <w:rsid w:val="003E3E43"/>
    <w:rsid w:val="003E52DD"/>
    <w:rsid w:val="003E6899"/>
    <w:rsid w:val="003E73D2"/>
    <w:rsid w:val="003F0A1E"/>
    <w:rsid w:val="003F3C32"/>
    <w:rsid w:val="003F4404"/>
    <w:rsid w:val="003F5A00"/>
    <w:rsid w:val="003F60AF"/>
    <w:rsid w:val="003F6536"/>
    <w:rsid w:val="00400019"/>
    <w:rsid w:val="00400DE6"/>
    <w:rsid w:val="0040165A"/>
    <w:rsid w:val="00401F7D"/>
    <w:rsid w:val="00402AC3"/>
    <w:rsid w:val="0040398C"/>
    <w:rsid w:val="004039C3"/>
    <w:rsid w:val="00403B77"/>
    <w:rsid w:val="00404C75"/>
    <w:rsid w:val="0040627D"/>
    <w:rsid w:val="00406A30"/>
    <w:rsid w:val="00410ADA"/>
    <w:rsid w:val="00410FC4"/>
    <w:rsid w:val="00411821"/>
    <w:rsid w:val="00411AD5"/>
    <w:rsid w:val="004120BB"/>
    <w:rsid w:val="004134DD"/>
    <w:rsid w:val="00414B38"/>
    <w:rsid w:val="00415D1F"/>
    <w:rsid w:val="00416888"/>
    <w:rsid w:val="00417846"/>
    <w:rsid w:val="00420CEE"/>
    <w:rsid w:val="00420F4F"/>
    <w:rsid w:val="00421F55"/>
    <w:rsid w:val="0042211F"/>
    <w:rsid w:val="00423F37"/>
    <w:rsid w:val="00424BED"/>
    <w:rsid w:val="00425466"/>
    <w:rsid w:val="00426A90"/>
    <w:rsid w:val="0042702A"/>
    <w:rsid w:val="004271AF"/>
    <w:rsid w:val="00427658"/>
    <w:rsid w:val="00432F6B"/>
    <w:rsid w:val="00433D13"/>
    <w:rsid w:val="00433EA0"/>
    <w:rsid w:val="004359E0"/>
    <w:rsid w:val="00436751"/>
    <w:rsid w:val="004402E3"/>
    <w:rsid w:val="00440CF3"/>
    <w:rsid w:val="00444325"/>
    <w:rsid w:val="004443A3"/>
    <w:rsid w:val="00444A64"/>
    <w:rsid w:val="00444BE0"/>
    <w:rsid w:val="00445F89"/>
    <w:rsid w:val="00447920"/>
    <w:rsid w:val="00447A27"/>
    <w:rsid w:val="00451F3F"/>
    <w:rsid w:val="00452427"/>
    <w:rsid w:val="00452809"/>
    <w:rsid w:val="00452F5E"/>
    <w:rsid w:val="0045331E"/>
    <w:rsid w:val="00453EF0"/>
    <w:rsid w:val="00455CB1"/>
    <w:rsid w:val="00456003"/>
    <w:rsid w:val="00457C0F"/>
    <w:rsid w:val="0046008A"/>
    <w:rsid w:val="00461F12"/>
    <w:rsid w:val="00463277"/>
    <w:rsid w:val="00465538"/>
    <w:rsid w:val="00465B1B"/>
    <w:rsid w:val="00470842"/>
    <w:rsid w:val="00471012"/>
    <w:rsid w:val="004715D9"/>
    <w:rsid w:val="00474B19"/>
    <w:rsid w:val="00475EAA"/>
    <w:rsid w:val="00477E0F"/>
    <w:rsid w:val="00481E41"/>
    <w:rsid w:val="00483A33"/>
    <w:rsid w:val="00484202"/>
    <w:rsid w:val="00485401"/>
    <w:rsid w:val="004874C2"/>
    <w:rsid w:val="00487D3F"/>
    <w:rsid w:val="00487E5C"/>
    <w:rsid w:val="00487F81"/>
    <w:rsid w:val="00487F84"/>
    <w:rsid w:val="00492719"/>
    <w:rsid w:val="00493389"/>
    <w:rsid w:val="00494C33"/>
    <w:rsid w:val="0049514B"/>
    <w:rsid w:val="004973FA"/>
    <w:rsid w:val="00497702"/>
    <w:rsid w:val="004A0984"/>
    <w:rsid w:val="004A0F90"/>
    <w:rsid w:val="004A1DA3"/>
    <w:rsid w:val="004A4011"/>
    <w:rsid w:val="004B056C"/>
    <w:rsid w:val="004B2AD0"/>
    <w:rsid w:val="004B364C"/>
    <w:rsid w:val="004B48AE"/>
    <w:rsid w:val="004B5394"/>
    <w:rsid w:val="004B7D81"/>
    <w:rsid w:val="004C0397"/>
    <w:rsid w:val="004C0CFA"/>
    <w:rsid w:val="004C1C19"/>
    <w:rsid w:val="004C1CBC"/>
    <w:rsid w:val="004C2E25"/>
    <w:rsid w:val="004C35BD"/>
    <w:rsid w:val="004C35DF"/>
    <w:rsid w:val="004C5EBF"/>
    <w:rsid w:val="004C6C07"/>
    <w:rsid w:val="004C7D8C"/>
    <w:rsid w:val="004D0320"/>
    <w:rsid w:val="004D0686"/>
    <w:rsid w:val="004D1B9E"/>
    <w:rsid w:val="004D4337"/>
    <w:rsid w:val="004D46C0"/>
    <w:rsid w:val="004D4B65"/>
    <w:rsid w:val="004D746E"/>
    <w:rsid w:val="004E1E0E"/>
    <w:rsid w:val="004E21D7"/>
    <w:rsid w:val="004E336F"/>
    <w:rsid w:val="004E7E90"/>
    <w:rsid w:val="004F006B"/>
    <w:rsid w:val="004F020B"/>
    <w:rsid w:val="004F0447"/>
    <w:rsid w:val="004F0E49"/>
    <w:rsid w:val="004F2699"/>
    <w:rsid w:val="004F4244"/>
    <w:rsid w:val="004F53AC"/>
    <w:rsid w:val="004F7CFC"/>
    <w:rsid w:val="004F7DEA"/>
    <w:rsid w:val="004F7FDF"/>
    <w:rsid w:val="00500455"/>
    <w:rsid w:val="00503FF7"/>
    <w:rsid w:val="0050592C"/>
    <w:rsid w:val="00511979"/>
    <w:rsid w:val="00514D95"/>
    <w:rsid w:val="00517BFC"/>
    <w:rsid w:val="005229BA"/>
    <w:rsid w:val="00522C6D"/>
    <w:rsid w:val="00523A66"/>
    <w:rsid w:val="005246C9"/>
    <w:rsid w:val="00524C37"/>
    <w:rsid w:val="005263BD"/>
    <w:rsid w:val="00531D6C"/>
    <w:rsid w:val="005322A6"/>
    <w:rsid w:val="0053238A"/>
    <w:rsid w:val="00534FC7"/>
    <w:rsid w:val="00537E28"/>
    <w:rsid w:val="005429B6"/>
    <w:rsid w:val="005433AC"/>
    <w:rsid w:val="00544E69"/>
    <w:rsid w:val="00546D6B"/>
    <w:rsid w:val="00546F4E"/>
    <w:rsid w:val="00547EE4"/>
    <w:rsid w:val="005503B4"/>
    <w:rsid w:val="00550863"/>
    <w:rsid w:val="00552591"/>
    <w:rsid w:val="005537E6"/>
    <w:rsid w:val="00553E5D"/>
    <w:rsid w:val="00553F53"/>
    <w:rsid w:val="00554824"/>
    <w:rsid w:val="00562E0A"/>
    <w:rsid w:val="0056452E"/>
    <w:rsid w:val="005655C1"/>
    <w:rsid w:val="005658C1"/>
    <w:rsid w:val="00567C8E"/>
    <w:rsid w:val="00570955"/>
    <w:rsid w:val="005759EB"/>
    <w:rsid w:val="00575BA9"/>
    <w:rsid w:val="00576A32"/>
    <w:rsid w:val="005779E2"/>
    <w:rsid w:val="00577AA7"/>
    <w:rsid w:val="00581933"/>
    <w:rsid w:val="00582412"/>
    <w:rsid w:val="00583226"/>
    <w:rsid w:val="005834F9"/>
    <w:rsid w:val="005835CC"/>
    <w:rsid w:val="005836FA"/>
    <w:rsid w:val="00585789"/>
    <w:rsid w:val="00585C25"/>
    <w:rsid w:val="00586C26"/>
    <w:rsid w:val="00587475"/>
    <w:rsid w:val="00590928"/>
    <w:rsid w:val="00590A8C"/>
    <w:rsid w:val="00591329"/>
    <w:rsid w:val="00591BA2"/>
    <w:rsid w:val="00596B11"/>
    <w:rsid w:val="0059700B"/>
    <w:rsid w:val="005972BB"/>
    <w:rsid w:val="005A2441"/>
    <w:rsid w:val="005A2C35"/>
    <w:rsid w:val="005A4EDD"/>
    <w:rsid w:val="005A559C"/>
    <w:rsid w:val="005A5618"/>
    <w:rsid w:val="005A5846"/>
    <w:rsid w:val="005A7291"/>
    <w:rsid w:val="005B0544"/>
    <w:rsid w:val="005B0B13"/>
    <w:rsid w:val="005B143D"/>
    <w:rsid w:val="005B1F4F"/>
    <w:rsid w:val="005B5FE0"/>
    <w:rsid w:val="005B745F"/>
    <w:rsid w:val="005C2650"/>
    <w:rsid w:val="005C2D13"/>
    <w:rsid w:val="005C4343"/>
    <w:rsid w:val="005C6698"/>
    <w:rsid w:val="005C6C31"/>
    <w:rsid w:val="005C7E9A"/>
    <w:rsid w:val="005D1180"/>
    <w:rsid w:val="005D1A30"/>
    <w:rsid w:val="005D2541"/>
    <w:rsid w:val="005D33E8"/>
    <w:rsid w:val="005D6984"/>
    <w:rsid w:val="005D7983"/>
    <w:rsid w:val="005D7DE1"/>
    <w:rsid w:val="005E3681"/>
    <w:rsid w:val="005E4EA1"/>
    <w:rsid w:val="005E4F09"/>
    <w:rsid w:val="005E554D"/>
    <w:rsid w:val="005E5D0D"/>
    <w:rsid w:val="005E69DA"/>
    <w:rsid w:val="005F29B7"/>
    <w:rsid w:val="005F352C"/>
    <w:rsid w:val="005F4EF6"/>
    <w:rsid w:val="005F5A69"/>
    <w:rsid w:val="005F6872"/>
    <w:rsid w:val="006030BC"/>
    <w:rsid w:val="006034A0"/>
    <w:rsid w:val="00604010"/>
    <w:rsid w:val="0060451B"/>
    <w:rsid w:val="00605770"/>
    <w:rsid w:val="00610F58"/>
    <w:rsid w:val="0061307B"/>
    <w:rsid w:val="006140B8"/>
    <w:rsid w:val="00614DCC"/>
    <w:rsid w:val="00614F28"/>
    <w:rsid w:val="00617AE8"/>
    <w:rsid w:val="00620907"/>
    <w:rsid w:val="00620FE0"/>
    <w:rsid w:val="0062162B"/>
    <w:rsid w:val="00621687"/>
    <w:rsid w:val="0062450E"/>
    <w:rsid w:val="00624FDD"/>
    <w:rsid w:val="0062600E"/>
    <w:rsid w:val="006266F3"/>
    <w:rsid w:val="00626C70"/>
    <w:rsid w:val="006276E0"/>
    <w:rsid w:val="00627A52"/>
    <w:rsid w:val="006307E3"/>
    <w:rsid w:val="0063164F"/>
    <w:rsid w:val="00632608"/>
    <w:rsid w:val="006326B8"/>
    <w:rsid w:val="00633BCE"/>
    <w:rsid w:val="00634370"/>
    <w:rsid w:val="006343D4"/>
    <w:rsid w:val="0063567D"/>
    <w:rsid w:val="00635C59"/>
    <w:rsid w:val="00635D8D"/>
    <w:rsid w:val="00637A6F"/>
    <w:rsid w:val="006427A3"/>
    <w:rsid w:val="00642B60"/>
    <w:rsid w:val="00645A2D"/>
    <w:rsid w:val="00646E38"/>
    <w:rsid w:val="00652482"/>
    <w:rsid w:val="00652EAB"/>
    <w:rsid w:val="006544BC"/>
    <w:rsid w:val="00654633"/>
    <w:rsid w:val="006579B5"/>
    <w:rsid w:val="0066016D"/>
    <w:rsid w:val="00660FE5"/>
    <w:rsid w:val="00664EAD"/>
    <w:rsid w:val="00664F0F"/>
    <w:rsid w:val="00665753"/>
    <w:rsid w:val="00665A00"/>
    <w:rsid w:val="006668BD"/>
    <w:rsid w:val="00667B89"/>
    <w:rsid w:val="00670EAB"/>
    <w:rsid w:val="0067142F"/>
    <w:rsid w:val="006720B2"/>
    <w:rsid w:val="006724EF"/>
    <w:rsid w:val="006728B6"/>
    <w:rsid w:val="006729AA"/>
    <w:rsid w:val="00674CC6"/>
    <w:rsid w:val="006755FC"/>
    <w:rsid w:val="006774E0"/>
    <w:rsid w:val="00677619"/>
    <w:rsid w:val="00682C95"/>
    <w:rsid w:val="00683384"/>
    <w:rsid w:val="006833FB"/>
    <w:rsid w:val="00684756"/>
    <w:rsid w:val="0068502D"/>
    <w:rsid w:val="0068583E"/>
    <w:rsid w:val="00691DD5"/>
    <w:rsid w:val="00693C09"/>
    <w:rsid w:val="00695F66"/>
    <w:rsid w:val="00696502"/>
    <w:rsid w:val="006965B8"/>
    <w:rsid w:val="006967E3"/>
    <w:rsid w:val="00696F27"/>
    <w:rsid w:val="006A0047"/>
    <w:rsid w:val="006A10F2"/>
    <w:rsid w:val="006A1C54"/>
    <w:rsid w:val="006A2AFA"/>
    <w:rsid w:val="006A36EB"/>
    <w:rsid w:val="006A39BE"/>
    <w:rsid w:val="006A3BB1"/>
    <w:rsid w:val="006A5231"/>
    <w:rsid w:val="006A6A71"/>
    <w:rsid w:val="006A7437"/>
    <w:rsid w:val="006B0AFF"/>
    <w:rsid w:val="006B107A"/>
    <w:rsid w:val="006B2095"/>
    <w:rsid w:val="006B2D5B"/>
    <w:rsid w:val="006B4D59"/>
    <w:rsid w:val="006B59B5"/>
    <w:rsid w:val="006B6859"/>
    <w:rsid w:val="006C1DDD"/>
    <w:rsid w:val="006C3045"/>
    <w:rsid w:val="006C3615"/>
    <w:rsid w:val="006C3F37"/>
    <w:rsid w:val="006C4BF6"/>
    <w:rsid w:val="006C4D05"/>
    <w:rsid w:val="006C55D9"/>
    <w:rsid w:val="006C5D97"/>
    <w:rsid w:val="006C6C1E"/>
    <w:rsid w:val="006D0C17"/>
    <w:rsid w:val="006D10B4"/>
    <w:rsid w:val="006D3BAF"/>
    <w:rsid w:val="006D4898"/>
    <w:rsid w:val="006D4AB0"/>
    <w:rsid w:val="006D5196"/>
    <w:rsid w:val="006D5466"/>
    <w:rsid w:val="006D5499"/>
    <w:rsid w:val="006D54B8"/>
    <w:rsid w:val="006D6DC0"/>
    <w:rsid w:val="006D6EF5"/>
    <w:rsid w:val="006E2691"/>
    <w:rsid w:val="006E2E5A"/>
    <w:rsid w:val="006E2FCA"/>
    <w:rsid w:val="006E4A7C"/>
    <w:rsid w:val="006E4A7D"/>
    <w:rsid w:val="006E4A92"/>
    <w:rsid w:val="006E5C1A"/>
    <w:rsid w:val="006E5F6A"/>
    <w:rsid w:val="006E7092"/>
    <w:rsid w:val="006E7739"/>
    <w:rsid w:val="006E7EA8"/>
    <w:rsid w:val="006F1016"/>
    <w:rsid w:val="006F3294"/>
    <w:rsid w:val="006F3B69"/>
    <w:rsid w:val="006F3D16"/>
    <w:rsid w:val="006F5FB7"/>
    <w:rsid w:val="006F623B"/>
    <w:rsid w:val="00700461"/>
    <w:rsid w:val="00700819"/>
    <w:rsid w:val="00700F15"/>
    <w:rsid w:val="007016DC"/>
    <w:rsid w:val="00701F96"/>
    <w:rsid w:val="00702496"/>
    <w:rsid w:val="00703664"/>
    <w:rsid w:val="007040E2"/>
    <w:rsid w:val="00705AFB"/>
    <w:rsid w:val="00705C63"/>
    <w:rsid w:val="007061C2"/>
    <w:rsid w:val="00706F96"/>
    <w:rsid w:val="00707260"/>
    <w:rsid w:val="00710473"/>
    <w:rsid w:val="00711449"/>
    <w:rsid w:val="00712A24"/>
    <w:rsid w:val="0071440D"/>
    <w:rsid w:val="0071452F"/>
    <w:rsid w:val="00714CCD"/>
    <w:rsid w:val="00716BCD"/>
    <w:rsid w:val="0071756E"/>
    <w:rsid w:val="00720832"/>
    <w:rsid w:val="00720AB8"/>
    <w:rsid w:val="00721C09"/>
    <w:rsid w:val="00721CBC"/>
    <w:rsid w:val="007224A4"/>
    <w:rsid w:val="00724621"/>
    <w:rsid w:val="007257CB"/>
    <w:rsid w:val="00727106"/>
    <w:rsid w:val="007308E8"/>
    <w:rsid w:val="00730B2B"/>
    <w:rsid w:val="00730CEF"/>
    <w:rsid w:val="00731D93"/>
    <w:rsid w:val="00731F2A"/>
    <w:rsid w:val="007324E1"/>
    <w:rsid w:val="00733337"/>
    <w:rsid w:val="00736013"/>
    <w:rsid w:val="00736AA2"/>
    <w:rsid w:val="007371A4"/>
    <w:rsid w:val="00740FE8"/>
    <w:rsid w:val="00741553"/>
    <w:rsid w:val="00742593"/>
    <w:rsid w:val="00743082"/>
    <w:rsid w:val="00743436"/>
    <w:rsid w:val="0074547C"/>
    <w:rsid w:val="007475CA"/>
    <w:rsid w:val="0075445E"/>
    <w:rsid w:val="0075602D"/>
    <w:rsid w:val="00764543"/>
    <w:rsid w:val="00765253"/>
    <w:rsid w:val="007655FD"/>
    <w:rsid w:val="00765F7D"/>
    <w:rsid w:val="00770F8C"/>
    <w:rsid w:val="0077291B"/>
    <w:rsid w:val="00774C90"/>
    <w:rsid w:val="00774FB0"/>
    <w:rsid w:val="0077532C"/>
    <w:rsid w:val="00777942"/>
    <w:rsid w:val="007813E4"/>
    <w:rsid w:val="00782D73"/>
    <w:rsid w:val="007833EE"/>
    <w:rsid w:val="00784450"/>
    <w:rsid w:val="007846E1"/>
    <w:rsid w:val="00784874"/>
    <w:rsid w:val="00784B87"/>
    <w:rsid w:val="00784FC5"/>
    <w:rsid w:val="00787596"/>
    <w:rsid w:val="00790481"/>
    <w:rsid w:val="00790E66"/>
    <w:rsid w:val="00791D58"/>
    <w:rsid w:val="0079253B"/>
    <w:rsid w:val="00793682"/>
    <w:rsid w:val="00795671"/>
    <w:rsid w:val="00795683"/>
    <w:rsid w:val="007963A5"/>
    <w:rsid w:val="007A08E6"/>
    <w:rsid w:val="007A1260"/>
    <w:rsid w:val="007A177A"/>
    <w:rsid w:val="007A27BF"/>
    <w:rsid w:val="007A3AA6"/>
    <w:rsid w:val="007A4E19"/>
    <w:rsid w:val="007B0027"/>
    <w:rsid w:val="007B22CE"/>
    <w:rsid w:val="007B26D7"/>
    <w:rsid w:val="007B45E1"/>
    <w:rsid w:val="007B6046"/>
    <w:rsid w:val="007C123B"/>
    <w:rsid w:val="007C280F"/>
    <w:rsid w:val="007C3962"/>
    <w:rsid w:val="007C5952"/>
    <w:rsid w:val="007C6008"/>
    <w:rsid w:val="007D13F6"/>
    <w:rsid w:val="007D1922"/>
    <w:rsid w:val="007D2FF7"/>
    <w:rsid w:val="007D300F"/>
    <w:rsid w:val="007D3958"/>
    <w:rsid w:val="007D4A65"/>
    <w:rsid w:val="007D79CC"/>
    <w:rsid w:val="007D79FD"/>
    <w:rsid w:val="007D7D31"/>
    <w:rsid w:val="007D7E80"/>
    <w:rsid w:val="007E062D"/>
    <w:rsid w:val="007E0E55"/>
    <w:rsid w:val="007E189C"/>
    <w:rsid w:val="007E3917"/>
    <w:rsid w:val="007E5551"/>
    <w:rsid w:val="007E59EF"/>
    <w:rsid w:val="007E5A39"/>
    <w:rsid w:val="007E6014"/>
    <w:rsid w:val="007F00EC"/>
    <w:rsid w:val="007F26A8"/>
    <w:rsid w:val="007F591A"/>
    <w:rsid w:val="007F6347"/>
    <w:rsid w:val="007F66F3"/>
    <w:rsid w:val="007F6E83"/>
    <w:rsid w:val="00800277"/>
    <w:rsid w:val="00802E35"/>
    <w:rsid w:val="00804DE4"/>
    <w:rsid w:val="0080740A"/>
    <w:rsid w:val="00811171"/>
    <w:rsid w:val="00811195"/>
    <w:rsid w:val="008111C6"/>
    <w:rsid w:val="0081252A"/>
    <w:rsid w:val="0081280D"/>
    <w:rsid w:val="00812C4E"/>
    <w:rsid w:val="008138EC"/>
    <w:rsid w:val="00814826"/>
    <w:rsid w:val="00817EF0"/>
    <w:rsid w:val="008208C0"/>
    <w:rsid w:val="00823306"/>
    <w:rsid w:val="00823789"/>
    <w:rsid w:val="008249D0"/>
    <w:rsid w:val="008305EB"/>
    <w:rsid w:val="00830DDF"/>
    <w:rsid w:val="0083267F"/>
    <w:rsid w:val="0083399D"/>
    <w:rsid w:val="00833E10"/>
    <w:rsid w:val="0083454F"/>
    <w:rsid w:val="00834C4D"/>
    <w:rsid w:val="008353FE"/>
    <w:rsid w:val="00835AC6"/>
    <w:rsid w:val="00836645"/>
    <w:rsid w:val="0083743B"/>
    <w:rsid w:val="00837872"/>
    <w:rsid w:val="00840679"/>
    <w:rsid w:val="00841518"/>
    <w:rsid w:val="008428B9"/>
    <w:rsid w:val="00845018"/>
    <w:rsid w:val="00851287"/>
    <w:rsid w:val="00851F51"/>
    <w:rsid w:val="00853006"/>
    <w:rsid w:val="00853548"/>
    <w:rsid w:val="0085358E"/>
    <w:rsid w:val="0085429A"/>
    <w:rsid w:val="00855AD1"/>
    <w:rsid w:val="00855F52"/>
    <w:rsid w:val="008560FD"/>
    <w:rsid w:val="008561F6"/>
    <w:rsid w:val="00857ED5"/>
    <w:rsid w:val="00860579"/>
    <w:rsid w:val="00860823"/>
    <w:rsid w:val="00862FA8"/>
    <w:rsid w:val="00863163"/>
    <w:rsid w:val="0086320B"/>
    <w:rsid w:val="0086462B"/>
    <w:rsid w:val="008649E1"/>
    <w:rsid w:val="0086603D"/>
    <w:rsid w:val="00866E65"/>
    <w:rsid w:val="00870F86"/>
    <w:rsid w:val="0087135A"/>
    <w:rsid w:val="008716CD"/>
    <w:rsid w:val="008718DF"/>
    <w:rsid w:val="008748DE"/>
    <w:rsid w:val="00875FEF"/>
    <w:rsid w:val="00877E4A"/>
    <w:rsid w:val="0088015E"/>
    <w:rsid w:val="0088126D"/>
    <w:rsid w:val="00885D80"/>
    <w:rsid w:val="0088650E"/>
    <w:rsid w:val="008874DE"/>
    <w:rsid w:val="0089019E"/>
    <w:rsid w:val="00892CA7"/>
    <w:rsid w:val="00892CE7"/>
    <w:rsid w:val="00893D24"/>
    <w:rsid w:val="00893D42"/>
    <w:rsid w:val="008A05DA"/>
    <w:rsid w:val="008A0C66"/>
    <w:rsid w:val="008A0CE7"/>
    <w:rsid w:val="008A0CFB"/>
    <w:rsid w:val="008A0CFF"/>
    <w:rsid w:val="008A0FAC"/>
    <w:rsid w:val="008A19CD"/>
    <w:rsid w:val="008A2EB8"/>
    <w:rsid w:val="008A3E3F"/>
    <w:rsid w:val="008A44D7"/>
    <w:rsid w:val="008A51C6"/>
    <w:rsid w:val="008A5E71"/>
    <w:rsid w:val="008A66B0"/>
    <w:rsid w:val="008B24A7"/>
    <w:rsid w:val="008B37F5"/>
    <w:rsid w:val="008B786A"/>
    <w:rsid w:val="008B7D3A"/>
    <w:rsid w:val="008C0782"/>
    <w:rsid w:val="008C093D"/>
    <w:rsid w:val="008C0CA8"/>
    <w:rsid w:val="008C0EF0"/>
    <w:rsid w:val="008C135D"/>
    <w:rsid w:val="008C2F5C"/>
    <w:rsid w:val="008C4082"/>
    <w:rsid w:val="008C445F"/>
    <w:rsid w:val="008C4727"/>
    <w:rsid w:val="008C755E"/>
    <w:rsid w:val="008C7D3C"/>
    <w:rsid w:val="008D03CA"/>
    <w:rsid w:val="008D0BBD"/>
    <w:rsid w:val="008D1C96"/>
    <w:rsid w:val="008D2594"/>
    <w:rsid w:val="008D45F8"/>
    <w:rsid w:val="008D469A"/>
    <w:rsid w:val="008D5021"/>
    <w:rsid w:val="008D6487"/>
    <w:rsid w:val="008D7D61"/>
    <w:rsid w:val="008D7FAA"/>
    <w:rsid w:val="008E01AE"/>
    <w:rsid w:val="008E0919"/>
    <w:rsid w:val="008E3D7F"/>
    <w:rsid w:val="008E4512"/>
    <w:rsid w:val="008E6201"/>
    <w:rsid w:val="008E6DA6"/>
    <w:rsid w:val="008F16A3"/>
    <w:rsid w:val="008F1A6B"/>
    <w:rsid w:val="008F3A55"/>
    <w:rsid w:val="008F516D"/>
    <w:rsid w:val="00900656"/>
    <w:rsid w:val="00900B99"/>
    <w:rsid w:val="00900D00"/>
    <w:rsid w:val="009010E6"/>
    <w:rsid w:val="0090226F"/>
    <w:rsid w:val="00902AF8"/>
    <w:rsid w:val="00903729"/>
    <w:rsid w:val="009062B2"/>
    <w:rsid w:val="0090660A"/>
    <w:rsid w:val="00906EBD"/>
    <w:rsid w:val="00910C8D"/>
    <w:rsid w:val="00911B84"/>
    <w:rsid w:val="00912BFE"/>
    <w:rsid w:val="00914B99"/>
    <w:rsid w:val="0091687E"/>
    <w:rsid w:val="00916A2B"/>
    <w:rsid w:val="00916DB5"/>
    <w:rsid w:val="009172D0"/>
    <w:rsid w:val="0091773D"/>
    <w:rsid w:val="0092236B"/>
    <w:rsid w:val="00924558"/>
    <w:rsid w:val="009245CE"/>
    <w:rsid w:val="00924D4E"/>
    <w:rsid w:val="00925073"/>
    <w:rsid w:val="00926964"/>
    <w:rsid w:val="00926B24"/>
    <w:rsid w:val="009272B3"/>
    <w:rsid w:val="0093054D"/>
    <w:rsid w:val="0093058A"/>
    <w:rsid w:val="009319B0"/>
    <w:rsid w:val="00931D47"/>
    <w:rsid w:val="00935B83"/>
    <w:rsid w:val="00935D43"/>
    <w:rsid w:val="00936974"/>
    <w:rsid w:val="00937112"/>
    <w:rsid w:val="009375A6"/>
    <w:rsid w:val="00940544"/>
    <w:rsid w:val="00940D49"/>
    <w:rsid w:val="009413ED"/>
    <w:rsid w:val="009425F6"/>
    <w:rsid w:val="00943331"/>
    <w:rsid w:val="009435FC"/>
    <w:rsid w:val="0094474E"/>
    <w:rsid w:val="00944EBD"/>
    <w:rsid w:val="00946F8D"/>
    <w:rsid w:val="00947234"/>
    <w:rsid w:val="00951B58"/>
    <w:rsid w:val="00960B1B"/>
    <w:rsid w:val="00961F22"/>
    <w:rsid w:val="00962F0C"/>
    <w:rsid w:val="00963500"/>
    <w:rsid w:val="0096461D"/>
    <w:rsid w:val="009668F4"/>
    <w:rsid w:val="00970934"/>
    <w:rsid w:val="0097130B"/>
    <w:rsid w:val="00971CB7"/>
    <w:rsid w:val="00972774"/>
    <w:rsid w:val="00972918"/>
    <w:rsid w:val="009759E1"/>
    <w:rsid w:val="00976915"/>
    <w:rsid w:val="00977708"/>
    <w:rsid w:val="009811EE"/>
    <w:rsid w:val="00982FEA"/>
    <w:rsid w:val="009840AF"/>
    <w:rsid w:val="009877EA"/>
    <w:rsid w:val="009901AA"/>
    <w:rsid w:val="00990825"/>
    <w:rsid w:val="0099203A"/>
    <w:rsid w:val="00992401"/>
    <w:rsid w:val="0099240D"/>
    <w:rsid w:val="00992D5B"/>
    <w:rsid w:val="009933DE"/>
    <w:rsid w:val="00994572"/>
    <w:rsid w:val="00994A18"/>
    <w:rsid w:val="00997C52"/>
    <w:rsid w:val="009A1C01"/>
    <w:rsid w:val="009A2D9A"/>
    <w:rsid w:val="009A577C"/>
    <w:rsid w:val="009A72F3"/>
    <w:rsid w:val="009B12F5"/>
    <w:rsid w:val="009B2927"/>
    <w:rsid w:val="009B2D31"/>
    <w:rsid w:val="009B3AD9"/>
    <w:rsid w:val="009B3B9F"/>
    <w:rsid w:val="009B4629"/>
    <w:rsid w:val="009B5316"/>
    <w:rsid w:val="009B690D"/>
    <w:rsid w:val="009C1D78"/>
    <w:rsid w:val="009C2185"/>
    <w:rsid w:val="009C4A17"/>
    <w:rsid w:val="009C4D79"/>
    <w:rsid w:val="009C55C9"/>
    <w:rsid w:val="009C6CFD"/>
    <w:rsid w:val="009D057E"/>
    <w:rsid w:val="009D09AF"/>
    <w:rsid w:val="009D1084"/>
    <w:rsid w:val="009D140C"/>
    <w:rsid w:val="009D182A"/>
    <w:rsid w:val="009D4D55"/>
    <w:rsid w:val="009D506F"/>
    <w:rsid w:val="009D6090"/>
    <w:rsid w:val="009E1834"/>
    <w:rsid w:val="009E1CE4"/>
    <w:rsid w:val="009E4682"/>
    <w:rsid w:val="009E4E9C"/>
    <w:rsid w:val="009E76AF"/>
    <w:rsid w:val="009F0802"/>
    <w:rsid w:val="009F08A5"/>
    <w:rsid w:val="009F100A"/>
    <w:rsid w:val="009F160A"/>
    <w:rsid w:val="009F1734"/>
    <w:rsid w:val="009F20B6"/>
    <w:rsid w:val="009F3792"/>
    <w:rsid w:val="009F3EF5"/>
    <w:rsid w:val="009F47F5"/>
    <w:rsid w:val="009F5175"/>
    <w:rsid w:val="009F5827"/>
    <w:rsid w:val="009F6257"/>
    <w:rsid w:val="009F6873"/>
    <w:rsid w:val="009F6C47"/>
    <w:rsid w:val="009F7830"/>
    <w:rsid w:val="009F7946"/>
    <w:rsid w:val="00A0197F"/>
    <w:rsid w:val="00A025C8"/>
    <w:rsid w:val="00A02E49"/>
    <w:rsid w:val="00A03132"/>
    <w:rsid w:val="00A0338A"/>
    <w:rsid w:val="00A04594"/>
    <w:rsid w:val="00A11439"/>
    <w:rsid w:val="00A154BD"/>
    <w:rsid w:val="00A21E9B"/>
    <w:rsid w:val="00A224B2"/>
    <w:rsid w:val="00A25027"/>
    <w:rsid w:val="00A27499"/>
    <w:rsid w:val="00A30DF5"/>
    <w:rsid w:val="00A3425F"/>
    <w:rsid w:val="00A3454C"/>
    <w:rsid w:val="00A35564"/>
    <w:rsid w:val="00A368F8"/>
    <w:rsid w:val="00A36AA5"/>
    <w:rsid w:val="00A36E43"/>
    <w:rsid w:val="00A403C6"/>
    <w:rsid w:val="00A41803"/>
    <w:rsid w:val="00A420D5"/>
    <w:rsid w:val="00A42B4D"/>
    <w:rsid w:val="00A46296"/>
    <w:rsid w:val="00A46EDA"/>
    <w:rsid w:val="00A46F67"/>
    <w:rsid w:val="00A47BD7"/>
    <w:rsid w:val="00A47E28"/>
    <w:rsid w:val="00A50220"/>
    <w:rsid w:val="00A50B6E"/>
    <w:rsid w:val="00A543C6"/>
    <w:rsid w:val="00A61B02"/>
    <w:rsid w:val="00A61CC9"/>
    <w:rsid w:val="00A628AA"/>
    <w:rsid w:val="00A630EF"/>
    <w:rsid w:val="00A6442F"/>
    <w:rsid w:val="00A670F8"/>
    <w:rsid w:val="00A72E20"/>
    <w:rsid w:val="00A73C69"/>
    <w:rsid w:val="00A74B0A"/>
    <w:rsid w:val="00A77256"/>
    <w:rsid w:val="00A802D4"/>
    <w:rsid w:val="00A80918"/>
    <w:rsid w:val="00A80B5D"/>
    <w:rsid w:val="00A8175D"/>
    <w:rsid w:val="00A82714"/>
    <w:rsid w:val="00A849F2"/>
    <w:rsid w:val="00A851C7"/>
    <w:rsid w:val="00A85E46"/>
    <w:rsid w:val="00A87191"/>
    <w:rsid w:val="00A874BB"/>
    <w:rsid w:val="00A903BC"/>
    <w:rsid w:val="00A90966"/>
    <w:rsid w:val="00A9296D"/>
    <w:rsid w:val="00A92D95"/>
    <w:rsid w:val="00A934A6"/>
    <w:rsid w:val="00A9447E"/>
    <w:rsid w:val="00A94F58"/>
    <w:rsid w:val="00A9548A"/>
    <w:rsid w:val="00A958BB"/>
    <w:rsid w:val="00A96591"/>
    <w:rsid w:val="00A97B63"/>
    <w:rsid w:val="00A97DB0"/>
    <w:rsid w:val="00AA2D97"/>
    <w:rsid w:val="00AA3514"/>
    <w:rsid w:val="00AA4E70"/>
    <w:rsid w:val="00AB06B0"/>
    <w:rsid w:val="00AB0B95"/>
    <w:rsid w:val="00AB1BE8"/>
    <w:rsid w:val="00AB2892"/>
    <w:rsid w:val="00AB2F7D"/>
    <w:rsid w:val="00AB5468"/>
    <w:rsid w:val="00AB5BBD"/>
    <w:rsid w:val="00AB65EF"/>
    <w:rsid w:val="00AB685D"/>
    <w:rsid w:val="00AB6DEB"/>
    <w:rsid w:val="00AB77B8"/>
    <w:rsid w:val="00AB7DA9"/>
    <w:rsid w:val="00AC0A0E"/>
    <w:rsid w:val="00AC484E"/>
    <w:rsid w:val="00AC7704"/>
    <w:rsid w:val="00AD61B0"/>
    <w:rsid w:val="00AD6F69"/>
    <w:rsid w:val="00AE0069"/>
    <w:rsid w:val="00AE081A"/>
    <w:rsid w:val="00AE1563"/>
    <w:rsid w:val="00AE17E8"/>
    <w:rsid w:val="00AE1A55"/>
    <w:rsid w:val="00AE5A4D"/>
    <w:rsid w:val="00AE5EDB"/>
    <w:rsid w:val="00AE64F1"/>
    <w:rsid w:val="00AE6752"/>
    <w:rsid w:val="00AE68C0"/>
    <w:rsid w:val="00AE7E2D"/>
    <w:rsid w:val="00AF0B1A"/>
    <w:rsid w:val="00AF0C73"/>
    <w:rsid w:val="00AF67C5"/>
    <w:rsid w:val="00AF7107"/>
    <w:rsid w:val="00B00B9A"/>
    <w:rsid w:val="00B1069F"/>
    <w:rsid w:val="00B10CAF"/>
    <w:rsid w:val="00B1166C"/>
    <w:rsid w:val="00B125D9"/>
    <w:rsid w:val="00B13817"/>
    <w:rsid w:val="00B13CF8"/>
    <w:rsid w:val="00B1487E"/>
    <w:rsid w:val="00B16115"/>
    <w:rsid w:val="00B245C8"/>
    <w:rsid w:val="00B24747"/>
    <w:rsid w:val="00B25225"/>
    <w:rsid w:val="00B25497"/>
    <w:rsid w:val="00B263F7"/>
    <w:rsid w:val="00B2641E"/>
    <w:rsid w:val="00B2726F"/>
    <w:rsid w:val="00B30DCC"/>
    <w:rsid w:val="00B333A6"/>
    <w:rsid w:val="00B33C39"/>
    <w:rsid w:val="00B3657D"/>
    <w:rsid w:val="00B36933"/>
    <w:rsid w:val="00B40A79"/>
    <w:rsid w:val="00B40D5A"/>
    <w:rsid w:val="00B476F5"/>
    <w:rsid w:val="00B5178A"/>
    <w:rsid w:val="00B5410C"/>
    <w:rsid w:val="00B608E4"/>
    <w:rsid w:val="00B61253"/>
    <w:rsid w:val="00B6131E"/>
    <w:rsid w:val="00B633E6"/>
    <w:rsid w:val="00B635C6"/>
    <w:rsid w:val="00B64114"/>
    <w:rsid w:val="00B64B96"/>
    <w:rsid w:val="00B65EBA"/>
    <w:rsid w:val="00B661DE"/>
    <w:rsid w:val="00B66CBA"/>
    <w:rsid w:val="00B66D27"/>
    <w:rsid w:val="00B673B7"/>
    <w:rsid w:val="00B71323"/>
    <w:rsid w:val="00B72057"/>
    <w:rsid w:val="00B72907"/>
    <w:rsid w:val="00B73141"/>
    <w:rsid w:val="00B73F1E"/>
    <w:rsid w:val="00B75E65"/>
    <w:rsid w:val="00B761E8"/>
    <w:rsid w:val="00B80323"/>
    <w:rsid w:val="00B80A8C"/>
    <w:rsid w:val="00B821F3"/>
    <w:rsid w:val="00B83E88"/>
    <w:rsid w:val="00B84BD8"/>
    <w:rsid w:val="00B8528C"/>
    <w:rsid w:val="00B85EBB"/>
    <w:rsid w:val="00B86F5B"/>
    <w:rsid w:val="00B86FCE"/>
    <w:rsid w:val="00B872B8"/>
    <w:rsid w:val="00B87DF9"/>
    <w:rsid w:val="00B907B5"/>
    <w:rsid w:val="00B916CE"/>
    <w:rsid w:val="00B91DAA"/>
    <w:rsid w:val="00B93830"/>
    <w:rsid w:val="00B95ED3"/>
    <w:rsid w:val="00BA0DC1"/>
    <w:rsid w:val="00BA0DFC"/>
    <w:rsid w:val="00BA3A95"/>
    <w:rsid w:val="00BA6F24"/>
    <w:rsid w:val="00BA707C"/>
    <w:rsid w:val="00BA7A56"/>
    <w:rsid w:val="00BA7BDD"/>
    <w:rsid w:val="00BB000A"/>
    <w:rsid w:val="00BB17EF"/>
    <w:rsid w:val="00BB2945"/>
    <w:rsid w:val="00BB2B6D"/>
    <w:rsid w:val="00BB2F9C"/>
    <w:rsid w:val="00BB2FA6"/>
    <w:rsid w:val="00BB40BF"/>
    <w:rsid w:val="00BB7928"/>
    <w:rsid w:val="00BB7DF3"/>
    <w:rsid w:val="00BC0608"/>
    <w:rsid w:val="00BC3240"/>
    <w:rsid w:val="00BC5053"/>
    <w:rsid w:val="00BC5EBA"/>
    <w:rsid w:val="00BC6DF0"/>
    <w:rsid w:val="00BC72FD"/>
    <w:rsid w:val="00BD00D5"/>
    <w:rsid w:val="00BD49B3"/>
    <w:rsid w:val="00BD4B69"/>
    <w:rsid w:val="00BE1130"/>
    <w:rsid w:val="00BE28DB"/>
    <w:rsid w:val="00BE3625"/>
    <w:rsid w:val="00BE37CF"/>
    <w:rsid w:val="00BE4C0E"/>
    <w:rsid w:val="00BE4F40"/>
    <w:rsid w:val="00BE5077"/>
    <w:rsid w:val="00BE60B0"/>
    <w:rsid w:val="00BE74E7"/>
    <w:rsid w:val="00BE76CC"/>
    <w:rsid w:val="00BE7C5B"/>
    <w:rsid w:val="00BF02E7"/>
    <w:rsid w:val="00BF102E"/>
    <w:rsid w:val="00BF327D"/>
    <w:rsid w:val="00BF51E9"/>
    <w:rsid w:val="00BF58AC"/>
    <w:rsid w:val="00BF6528"/>
    <w:rsid w:val="00BF7AB5"/>
    <w:rsid w:val="00C012F2"/>
    <w:rsid w:val="00C02A61"/>
    <w:rsid w:val="00C038E7"/>
    <w:rsid w:val="00C03C2D"/>
    <w:rsid w:val="00C04E6A"/>
    <w:rsid w:val="00C06744"/>
    <w:rsid w:val="00C100DE"/>
    <w:rsid w:val="00C14B77"/>
    <w:rsid w:val="00C14D91"/>
    <w:rsid w:val="00C171A9"/>
    <w:rsid w:val="00C174EE"/>
    <w:rsid w:val="00C176EF"/>
    <w:rsid w:val="00C1788F"/>
    <w:rsid w:val="00C17C12"/>
    <w:rsid w:val="00C17D25"/>
    <w:rsid w:val="00C204A1"/>
    <w:rsid w:val="00C221DB"/>
    <w:rsid w:val="00C22291"/>
    <w:rsid w:val="00C22CB8"/>
    <w:rsid w:val="00C2414D"/>
    <w:rsid w:val="00C24376"/>
    <w:rsid w:val="00C2512D"/>
    <w:rsid w:val="00C279F8"/>
    <w:rsid w:val="00C30E35"/>
    <w:rsid w:val="00C33729"/>
    <w:rsid w:val="00C346A0"/>
    <w:rsid w:val="00C3495A"/>
    <w:rsid w:val="00C35181"/>
    <w:rsid w:val="00C352DD"/>
    <w:rsid w:val="00C35852"/>
    <w:rsid w:val="00C37D65"/>
    <w:rsid w:val="00C40517"/>
    <w:rsid w:val="00C40796"/>
    <w:rsid w:val="00C41532"/>
    <w:rsid w:val="00C42EEA"/>
    <w:rsid w:val="00C43162"/>
    <w:rsid w:val="00C43B97"/>
    <w:rsid w:val="00C4502D"/>
    <w:rsid w:val="00C452B7"/>
    <w:rsid w:val="00C4689F"/>
    <w:rsid w:val="00C469B0"/>
    <w:rsid w:val="00C50027"/>
    <w:rsid w:val="00C50616"/>
    <w:rsid w:val="00C564F3"/>
    <w:rsid w:val="00C56773"/>
    <w:rsid w:val="00C575AE"/>
    <w:rsid w:val="00C61B85"/>
    <w:rsid w:val="00C6232E"/>
    <w:rsid w:val="00C63049"/>
    <w:rsid w:val="00C63575"/>
    <w:rsid w:val="00C6411A"/>
    <w:rsid w:val="00C64926"/>
    <w:rsid w:val="00C64D82"/>
    <w:rsid w:val="00C65591"/>
    <w:rsid w:val="00C65DB7"/>
    <w:rsid w:val="00C6670E"/>
    <w:rsid w:val="00C66867"/>
    <w:rsid w:val="00C66FC6"/>
    <w:rsid w:val="00C7021C"/>
    <w:rsid w:val="00C71D86"/>
    <w:rsid w:val="00C71FB0"/>
    <w:rsid w:val="00C72548"/>
    <w:rsid w:val="00C75DDA"/>
    <w:rsid w:val="00C76DFD"/>
    <w:rsid w:val="00C801A9"/>
    <w:rsid w:val="00C80A6E"/>
    <w:rsid w:val="00C81C61"/>
    <w:rsid w:val="00C81E19"/>
    <w:rsid w:val="00C82811"/>
    <w:rsid w:val="00C83E3D"/>
    <w:rsid w:val="00C852C2"/>
    <w:rsid w:val="00C85FA8"/>
    <w:rsid w:val="00C866BC"/>
    <w:rsid w:val="00C871B7"/>
    <w:rsid w:val="00C94487"/>
    <w:rsid w:val="00C94D11"/>
    <w:rsid w:val="00C9758F"/>
    <w:rsid w:val="00CA1D0F"/>
    <w:rsid w:val="00CA3D37"/>
    <w:rsid w:val="00CA6F6B"/>
    <w:rsid w:val="00CB053D"/>
    <w:rsid w:val="00CB1818"/>
    <w:rsid w:val="00CB20F6"/>
    <w:rsid w:val="00CB2A4D"/>
    <w:rsid w:val="00CB5808"/>
    <w:rsid w:val="00CB63BA"/>
    <w:rsid w:val="00CB7971"/>
    <w:rsid w:val="00CC0170"/>
    <w:rsid w:val="00CC0542"/>
    <w:rsid w:val="00CC0CCF"/>
    <w:rsid w:val="00CC1E2A"/>
    <w:rsid w:val="00CC2618"/>
    <w:rsid w:val="00CC43B0"/>
    <w:rsid w:val="00CC5B52"/>
    <w:rsid w:val="00CC5EC6"/>
    <w:rsid w:val="00CC6DFF"/>
    <w:rsid w:val="00CC7EE5"/>
    <w:rsid w:val="00CD00E3"/>
    <w:rsid w:val="00CD14AF"/>
    <w:rsid w:val="00CD1CB1"/>
    <w:rsid w:val="00CD3136"/>
    <w:rsid w:val="00CD3886"/>
    <w:rsid w:val="00CD533B"/>
    <w:rsid w:val="00CD576F"/>
    <w:rsid w:val="00CD603D"/>
    <w:rsid w:val="00CD686C"/>
    <w:rsid w:val="00CE08FD"/>
    <w:rsid w:val="00CE1045"/>
    <w:rsid w:val="00CE2BBB"/>
    <w:rsid w:val="00CE3D8A"/>
    <w:rsid w:val="00CE5ACF"/>
    <w:rsid w:val="00CE6388"/>
    <w:rsid w:val="00CE71DC"/>
    <w:rsid w:val="00CE7A51"/>
    <w:rsid w:val="00CF05B6"/>
    <w:rsid w:val="00CF18FA"/>
    <w:rsid w:val="00CF237F"/>
    <w:rsid w:val="00CF41AC"/>
    <w:rsid w:val="00CF554C"/>
    <w:rsid w:val="00CF7166"/>
    <w:rsid w:val="00CF74EF"/>
    <w:rsid w:val="00D02703"/>
    <w:rsid w:val="00D02A08"/>
    <w:rsid w:val="00D03B0F"/>
    <w:rsid w:val="00D04E6F"/>
    <w:rsid w:val="00D05B8B"/>
    <w:rsid w:val="00D062F3"/>
    <w:rsid w:val="00D068DF"/>
    <w:rsid w:val="00D101E8"/>
    <w:rsid w:val="00D105D1"/>
    <w:rsid w:val="00D105E7"/>
    <w:rsid w:val="00D11198"/>
    <w:rsid w:val="00D115F9"/>
    <w:rsid w:val="00D117F7"/>
    <w:rsid w:val="00D13332"/>
    <w:rsid w:val="00D140B4"/>
    <w:rsid w:val="00D141E0"/>
    <w:rsid w:val="00D14D04"/>
    <w:rsid w:val="00D150EC"/>
    <w:rsid w:val="00D15ADF"/>
    <w:rsid w:val="00D163AD"/>
    <w:rsid w:val="00D20884"/>
    <w:rsid w:val="00D21731"/>
    <w:rsid w:val="00D21C01"/>
    <w:rsid w:val="00D223AB"/>
    <w:rsid w:val="00D23B23"/>
    <w:rsid w:val="00D247AE"/>
    <w:rsid w:val="00D24952"/>
    <w:rsid w:val="00D26464"/>
    <w:rsid w:val="00D26552"/>
    <w:rsid w:val="00D265FA"/>
    <w:rsid w:val="00D26860"/>
    <w:rsid w:val="00D278F5"/>
    <w:rsid w:val="00D31D8A"/>
    <w:rsid w:val="00D31F05"/>
    <w:rsid w:val="00D327FD"/>
    <w:rsid w:val="00D32C27"/>
    <w:rsid w:val="00D33782"/>
    <w:rsid w:val="00D33C5D"/>
    <w:rsid w:val="00D34627"/>
    <w:rsid w:val="00D36566"/>
    <w:rsid w:val="00D37D19"/>
    <w:rsid w:val="00D410F7"/>
    <w:rsid w:val="00D41B60"/>
    <w:rsid w:val="00D4271F"/>
    <w:rsid w:val="00D428C9"/>
    <w:rsid w:val="00D436C1"/>
    <w:rsid w:val="00D460D3"/>
    <w:rsid w:val="00D46790"/>
    <w:rsid w:val="00D473C4"/>
    <w:rsid w:val="00D47FD6"/>
    <w:rsid w:val="00D5094C"/>
    <w:rsid w:val="00D51A34"/>
    <w:rsid w:val="00D520C7"/>
    <w:rsid w:val="00D52637"/>
    <w:rsid w:val="00D55CC7"/>
    <w:rsid w:val="00D56F20"/>
    <w:rsid w:val="00D5700C"/>
    <w:rsid w:val="00D60963"/>
    <w:rsid w:val="00D61ED0"/>
    <w:rsid w:val="00D626D2"/>
    <w:rsid w:val="00D632EB"/>
    <w:rsid w:val="00D64BCB"/>
    <w:rsid w:val="00D64FBD"/>
    <w:rsid w:val="00D656B5"/>
    <w:rsid w:val="00D662D6"/>
    <w:rsid w:val="00D662FD"/>
    <w:rsid w:val="00D676A3"/>
    <w:rsid w:val="00D738AB"/>
    <w:rsid w:val="00D75B18"/>
    <w:rsid w:val="00D75B39"/>
    <w:rsid w:val="00D7655E"/>
    <w:rsid w:val="00D76AE6"/>
    <w:rsid w:val="00D77C63"/>
    <w:rsid w:val="00D80208"/>
    <w:rsid w:val="00D81AD6"/>
    <w:rsid w:val="00D81F1E"/>
    <w:rsid w:val="00D82747"/>
    <w:rsid w:val="00D86679"/>
    <w:rsid w:val="00D86DE3"/>
    <w:rsid w:val="00D86FD3"/>
    <w:rsid w:val="00D87201"/>
    <w:rsid w:val="00D87935"/>
    <w:rsid w:val="00D87B66"/>
    <w:rsid w:val="00D9071A"/>
    <w:rsid w:val="00D90A6D"/>
    <w:rsid w:val="00D9340A"/>
    <w:rsid w:val="00D93575"/>
    <w:rsid w:val="00D96BAC"/>
    <w:rsid w:val="00D96EA0"/>
    <w:rsid w:val="00D97C23"/>
    <w:rsid w:val="00DA0B2D"/>
    <w:rsid w:val="00DA1651"/>
    <w:rsid w:val="00DA19D8"/>
    <w:rsid w:val="00DA36CB"/>
    <w:rsid w:val="00DA397D"/>
    <w:rsid w:val="00DA4A95"/>
    <w:rsid w:val="00DA51B1"/>
    <w:rsid w:val="00DA5874"/>
    <w:rsid w:val="00DA6685"/>
    <w:rsid w:val="00DA6C7E"/>
    <w:rsid w:val="00DA7F70"/>
    <w:rsid w:val="00DB01AA"/>
    <w:rsid w:val="00DB217B"/>
    <w:rsid w:val="00DB217E"/>
    <w:rsid w:val="00DB3743"/>
    <w:rsid w:val="00DB413E"/>
    <w:rsid w:val="00DB7582"/>
    <w:rsid w:val="00DC009E"/>
    <w:rsid w:val="00DC00B3"/>
    <w:rsid w:val="00DC0A26"/>
    <w:rsid w:val="00DC2701"/>
    <w:rsid w:val="00DC329A"/>
    <w:rsid w:val="00DC4ECA"/>
    <w:rsid w:val="00DC57D6"/>
    <w:rsid w:val="00DC7ECD"/>
    <w:rsid w:val="00DD1E92"/>
    <w:rsid w:val="00DD3071"/>
    <w:rsid w:val="00DD34FF"/>
    <w:rsid w:val="00DD41AF"/>
    <w:rsid w:val="00DD46C4"/>
    <w:rsid w:val="00DD4ADB"/>
    <w:rsid w:val="00DD513A"/>
    <w:rsid w:val="00DD6020"/>
    <w:rsid w:val="00DD66E3"/>
    <w:rsid w:val="00DD6791"/>
    <w:rsid w:val="00DD6E99"/>
    <w:rsid w:val="00DE14C2"/>
    <w:rsid w:val="00DE3234"/>
    <w:rsid w:val="00DE34B8"/>
    <w:rsid w:val="00DE6438"/>
    <w:rsid w:val="00DE69DA"/>
    <w:rsid w:val="00DE6AE1"/>
    <w:rsid w:val="00DE76AC"/>
    <w:rsid w:val="00DF0175"/>
    <w:rsid w:val="00DF079E"/>
    <w:rsid w:val="00DF11D6"/>
    <w:rsid w:val="00DF1D97"/>
    <w:rsid w:val="00DF30B1"/>
    <w:rsid w:val="00DF3EE4"/>
    <w:rsid w:val="00DF451C"/>
    <w:rsid w:val="00DF5987"/>
    <w:rsid w:val="00DF6568"/>
    <w:rsid w:val="00DF6F92"/>
    <w:rsid w:val="00E005DD"/>
    <w:rsid w:val="00E01CE9"/>
    <w:rsid w:val="00E02879"/>
    <w:rsid w:val="00E04764"/>
    <w:rsid w:val="00E04E73"/>
    <w:rsid w:val="00E0562D"/>
    <w:rsid w:val="00E0609F"/>
    <w:rsid w:val="00E060CB"/>
    <w:rsid w:val="00E06B02"/>
    <w:rsid w:val="00E10074"/>
    <w:rsid w:val="00E10FAF"/>
    <w:rsid w:val="00E12649"/>
    <w:rsid w:val="00E14200"/>
    <w:rsid w:val="00E14739"/>
    <w:rsid w:val="00E16662"/>
    <w:rsid w:val="00E17537"/>
    <w:rsid w:val="00E21375"/>
    <w:rsid w:val="00E23E6F"/>
    <w:rsid w:val="00E24BA7"/>
    <w:rsid w:val="00E27639"/>
    <w:rsid w:val="00E3058F"/>
    <w:rsid w:val="00E32F43"/>
    <w:rsid w:val="00E3402D"/>
    <w:rsid w:val="00E35414"/>
    <w:rsid w:val="00E3543A"/>
    <w:rsid w:val="00E35C7D"/>
    <w:rsid w:val="00E3723E"/>
    <w:rsid w:val="00E3736C"/>
    <w:rsid w:val="00E374DF"/>
    <w:rsid w:val="00E41288"/>
    <w:rsid w:val="00E43D51"/>
    <w:rsid w:val="00E44759"/>
    <w:rsid w:val="00E44DCA"/>
    <w:rsid w:val="00E45485"/>
    <w:rsid w:val="00E454B1"/>
    <w:rsid w:val="00E45E42"/>
    <w:rsid w:val="00E46DB8"/>
    <w:rsid w:val="00E470E4"/>
    <w:rsid w:val="00E47393"/>
    <w:rsid w:val="00E47627"/>
    <w:rsid w:val="00E47818"/>
    <w:rsid w:val="00E5001B"/>
    <w:rsid w:val="00E506AC"/>
    <w:rsid w:val="00E50938"/>
    <w:rsid w:val="00E50E79"/>
    <w:rsid w:val="00E51098"/>
    <w:rsid w:val="00E5151A"/>
    <w:rsid w:val="00E53264"/>
    <w:rsid w:val="00E562B5"/>
    <w:rsid w:val="00E60DB2"/>
    <w:rsid w:val="00E61241"/>
    <w:rsid w:val="00E6371C"/>
    <w:rsid w:val="00E6611E"/>
    <w:rsid w:val="00E6706D"/>
    <w:rsid w:val="00E708DD"/>
    <w:rsid w:val="00E7091D"/>
    <w:rsid w:val="00E70AF2"/>
    <w:rsid w:val="00E7184E"/>
    <w:rsid w:val="00E71C68"/>
    <w:rsid w:val="00E7286E"/>
    <w:rsid w:val="00E72F33"/>
    <w:rsid w:val="00E7407A"/>
    <w:rsid w:val="00E76CD5"/>
    <w:rsid w:val="00E81489"/>
    <w:rsid w:val="00E81519"/>
    <w:rsid w:val="00E83583"/>
    <w:rsid w:val="00E8741A"/>
    <w:rsid w:val="00E87665"/>
    <w:rsid w:val="00E87893"/>
    <w:rsid w:val="00E9269C"/>
    <w:rsid w:val="00E93FBC"/>
    <w:rsid w:val="00E94DFD"/>
    <w:rsid w:val="00E957BB"/>
    <w:rsid w:val="00E9616F"/>
    <w:rsid w:val="00E96A60"/>
    <w:rsid w:val="00E974C5"/>
    <w:rsid w:val="00E97869"/>
    <w:rsid w:val="00EA0B5C"/>
    <w:rsid w:val="00EA0C7A"/>
    <w:rsid w:val="00EA28DA"/>
    <w:rsid w:val="00EA2FFD"/>
    <w:rsid w:val="00EA4FF5"/>
    <w:rsid w:val="00EA511E"/>
    <w:rsid w:val="00EA6BA2"/>
    <w:rsid w:val="00EA7463"/>
    <w:rsid w:val="00EA74D1"/>
    <w:rsid w:val="00EB05EE"/>
    <w:rsid w:val="00EB0A1B"/>
    <w:rsid w:val="00EB4518"/>
    <w:rsid w:val="00EB4E67"/>
    <w:rsid w:val="00EB4E9E"/>
    <w:rsid w:val="00EB5055"/>
    <w:rsid w:val="00EB5ABA"/>
    <w:rsid w:val="00EB73A4"/>
    <w:rsid w:val="00EC03BA"/>
    <w:rsid w:val="00EC05B4"/>
    <w:rsid w:val="00EC3EE3"/>
    <w:rsid w:val="00EC4126"/>
    <w:rsid w:val="00EC4394"/>
    <w:rsid w:val="00EC58CF"/>
    <w:rsid w:val="00EC610D"/>
    <w:rsid w:val="00EC722E"/>
    <w:rsid w:val="00EC7270"/>
    <w:rsid w:val="00EC739D"/>
    <w:rsid w:val="00EC78CF"/>
    <w:rsid w:val="00ED16C9"/>
    <w:rsid w:val="00ED20B9"/>
    <w:rsid w:val="00ED22B7"/>
    <w:rsid w:val="00ED3A34"/>
    <w:rsid w:val="00ED59A2"/>
    <w:rsid w:val="00ED6A87"/>
    <w:rsid w:val="00ED6B6C"/>
    <w:rsid w:val="00ED7341"/>
    <w:rsid w:val="00ED7E8E"/>
    <w:rsid w:val="00EE008B"/>
    <w:rsid w:val="00EE0C5B"/>
    <w:rsid w:val="00EE162D"/>
    <w:rsid w:val="00EE286C"/>
    <w:rsid w:val="00EE30B9"/>
    <w:rsid w:val="00EE344A"/>
    <w:rsid w:val="00EE5EF6"/>
    <w:rsid w:val="00EE7B26"/>
    <w:rsid w:val="00EF2CEE"/>
    <w:rsid w:val="00EF2E9C"/>
    <w:rsid w:val="00EF6A32"/>
    <w:rsid w:val="00EF7469"/>
    <w:rsid w:val="00EF74BC"/>
    <w:rsid w:val="00F00283"/>
    <w:rsid w:val="00F01A78"/>
    <w:rsid w:val="00F03428"/>
    <w:rsid w:val="00F041E8"/>
    <w:rsid w:val="00F049B2"/>
    <w:rsid w:val="00F05736"/>
    <w:rsid w:val="00F06470"/>
    <w:rsid w:val="00F06FEE"/>
    <w:rsid w:val="00F13DD4"/>
    <w:rsid w:val="00F1405E"/>
    <w:rsid w:val="00F213F7"/>
    <w:rsid w:val="00F224F7"/>
    <w:rsid w:val="00F22AEE"/>
    <w:rsid w:val="00F22ECA"/>
    <w:rsid w:val="00F230AA"/>
    <w:rsid w:val="00F2314D"/>
    <w:rsid w:val="00F23976"/>
    <w:rsid w:val="00F260EC"/>
    <w:rsid w:val="00F26417"/>
    <w:rsid w:val="00F26B8E"/>
    <w:rsid w:val="00F338D1"/>
    <w:rsid w:val="00F3397D"/>
    <w:rsid w:val="00F33D0E"/>
    <w:rsid w:val="00F34EEA"/>
    <w:rsid w:val="00F35042"/>
    <w:rsid w:val="00F36380"/>
    <w:rsid w:val="00F36977"/>
    <w:rsid w:val="00F4568F"/>
    <w:rsid w:val="00F457CC"/>
    <w:rsid w:val="00F45916"/>
    <w:rsid w:val="00F459A8"/>
    <w:rsid w:val="00F52875"/>
    <w:rsid w:val="00F53FA3"/>
    <w:rsid w:val="00F559BC"/>
    <w:rsid w:val="00F55C4B"/>
    <w:rsid w:val="00F5650F"/>
    <w:rsid w:val="00F57233"/>
    <w:rsid w:val="00F6087A"/>
    <w:rsid w:val="00F613EA"/>
    <w:rsid w:val="00F639A4"/>
    <w:rsid w:val="00F63D44"/>
    <w:rsid w:val="00F65D07"/>
    <w:rsid w:val="00F6607D"/>
    <w:rsid w:val="00F6634B"/>
    <w:rsid w:val="00F663D7"/>
    <w:rsid w:val="00F670F1"/>
    <w:rsid w:val="00F677BA"/>
    <w:rsid w:val="00F67963"/>
    <w:rsid w:val="00F704B7"/>
    <w:rsid w:val="00F707BE"/>
    <w:rsid w:val="00F70FCF"/>
    <w:rsid w:val="00F72006"/>
    <w:rsid w:val="00F7546B"/>
    <w:rsid w:val="00F76B90"/>
    <w:rsid w:val="00F807B3"/>
    <w:rsid w:val="00F80AA1"/>
    <w:rsid w:val="00F820D2"/>
    <w:rsid w:val="00F82C62"/>
    <w:rsid w:val="00F8340D"/>
    <w:rsid w:val="00F83964"/>
    <w:rsid w:val="00F84087"/>
    <w:rsid w:val="00F84547"/>
    <w:rsid w:val="00F870C3"/>
    <w:rsid w:val="00F87517"/>
    <w:rsid w:val="00F90573"/>
    <w:rsid w:val="00F905C7"/>
    <w:rsid w:val="00F90BF3"/>
    <w:rsid w:val="00F91744"/>
    <w:rsid w:val="00F94A43"/>
    <w:rsid w:val="00F94DA8"/>
    <w:rsid w:val="00F963E4"/>
    <w:rsid w:val="00F9719B"/>
    <w:rsid w:val="00F979A3"/>
    <w:rsid w:val="00F979F1"/>
    <w:rsid w:val="00F97E1E"/>
    <w:rsid w:val="00F97E73"/>
    <w:rsid w:val="00FA203A"/>
    <w:rsid w:val="00FA3D26"/>
    <w:rsid w:val="00FA42F5"/>
    <w:rsid w:val="00FA6F4B"/>
    <w:rsid w:val="00FA7F0C"/>
    <w:rsid w:val="00FB0300"/>
    <w:rsid w:val="00FB1D31"/>
    <w:rsid w:val="00FB2F83"/>
    <w:rsid w:val="00FB37A8"/>
    <w:rsid w:val="00FB38A3"/>
    <w:rsid w:val="00FB3EA4"/>
    <w:rsid w:val="00FB4DF4"/>
    <w:rsid w:val="00FB51B4"/>
    <w:rsid w:val="00FB67D0"/>
    <w:rsid w:val="00FB7098"/>
    <w:rsid w:val="00FB71B2"/>
    <w:rsid w:val="00FC1CC4"/>
    <w:rsid w:val="00FC28DB"/>
    <w:rsid w:val="00FC3BDC"/>
    <w:rsid w:val="00FC3F62"/>
    <w:rsid w:val="00FC5035"/>
    <w:rsid w:val="00FC51B0"/>
    <w:rsid w:val="00FC6250"/>
    <w:rsid w:val="00FC660B"/>
    <w:rsid w:val="00FD0A12"/>
    <w:rsid w:val="00FD0FAF"/>
    <w:rsid w:val="00FD1203"/>
    <w:rsid w:val="00FD1F67"/>
    <w:rsid w:val="00FD22F9"/>
    <w:rsid w:val="00FD3D52"/>
    <w:rsid w:val="00FD481F"/>
    <w:rsid w:val="00FD70C5"/>
    <w:rsid w:val="00FD7DF7"/>
    <w:rsid w:val="00FE04F3"/>
    <w:rsid w:val="00FE17A9"/>
    <w:rsid w:val="00FE64B0"/>
    <w:rsid w:val="00FE6E78"/>
    <w:rsid w:val="00FE791C"/>
    <w:rsid w:val="00FF20BD"/>
    <w:rsid w:val="00FF269F"/>
    <w:rsid w:val="00FF26A9"/>
    <w:rsid w:val="00FF2EAF"/>
    <w:rsid w:val="00FF3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EDE0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2D"/>
    <w:pPr>
      <w:ind w:firstLine="360"/>
      <w:jc w:val="both"/>
    </w:pPr>
    <w:rPr>
      <w:rFonts w:ascii="Arial" w:hAnsi="Arial" w:cs="Aria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759E1"/>
    <w:pPr>
      <w:ind w:left="0"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40D"/>
    <w:pPr>
      <w:ind w:firstLine="0"/>
      <w:outlineLvl w:val="1"/>
    </w:pPr>
    <w:rPr>
      <w:i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770F8C"/>
    <w:pPr>
      <w:ind w:firstLine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461"/>
    <w:pPr>
      <w:ind w:left="720"/>
      <w:contextualSpacing/>
    </w:pPr>
  </w:style>
  <w:style w:type="paragraph" w:styleId="Revision">
    <w:name w:val="Revision"/>
    <w:hidden/>
    <w:uiPriority w:val="99"/>
    <w:semiHidden/>
    <w:rsid w:val="004977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8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9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4A0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1440D"/>
    <w:rPr>
      <w:rFonts w:ascii="Arial" w:hAnsi="Arial" w:cs="Arial"/>
      <w:i/>
    </w:rPr>
  </w:style>
  <w:style w:type="character" w:styleId="Strong">
    <w:name w:val="Strong"/>
    <w:basedOn w:val="DefaultParagraphFont"/>
    <w:uiPriority w:val="22"/>
    <w:qFormat/>
    <w:rsid w:val="007371A4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F7F23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F7F23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B25225"/>
    <w:pPr>
      <w:keepNext/>
      <w:keepLines/>
      <w:spacing w:before="480" w:after="0" w:line="276" w:lineRule="auto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6A5231"/>
    <w:pPr>
      <w:tabs>
        <w:tab w:val="right" w:leader="dot" w:pos="9350"/>
      </w:tabs>
      <w:spacing w:before="120" w:after="0" w:line="240" w:lineRule="auto"/>
      <w:ind w:left="1440"/>
    </w:pPr>
    <w:rPr>
      <w:rFonts w:cstheme="minorHAnsi"/>
      <w:b/>
      <w:bCs/>
      <w:noProof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03729"/>
    <w:pPr>
      <w:spacing w:before="120" w:after="0"/>
    </w:pPr>
    <w:rPr>
      <w:rFonts w:cstheme="minorHAnsi"/>
      <w:b/>
      <w:bCs/>
      <w:i/>
      <w:i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03729"/>
    <w:pPr>
      <w:spacing w:after="0"/>
      <w:ind w:left="7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522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522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522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522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522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5225"/>
    <w:pPr>
      <w:spacing w:after="0"/>
      <w:ind w:left="176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52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225"/>
  </w:style>
  <w:style w:type="paragraph" w:styleId="Footer">
    <w:name w:val="footer"/>
    <w:basedOn w:val="Normal"/>
    <w:link w:val="FooterChar"/>
    <w:uiPriority w:val="99"/>
    <w:unhideWhenUsed/>
    <w:rsid w:val="00C2512D"/>
    <w:pPr>
      <w:tabs>
        <w:tab w:val="center" w:pos="4680"/>
        <w:tab w:val="right" w:pos="9360"/>
      </w:tabs>
      <w:spacing w:after="0" w:line="240" w:lineRule="auto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C2512D"/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8512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75E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63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49E1"/>
    <w:rPr>
      <w:color w:val="800080" w:themeColor="followedHyperlink"/>
      <w:u w:val="single"/>
    </w:rPr>
  </w:style>
  <w:style w:type="paragraph" w:customStyle="1" w:styleId="FigureCaption">
    <w:name w:val="Figure Caption"/>
    <w:basedOn w:val="Normal"/>
    <w:autoRedefine/>
    <w:qFormat/>
    <w:rsid w:val="003900F2"/>
    <w:pPr>
      <w:ind w:firstLine="0"/>
    </w:pPr>
    <w:rPr>
      <w:sz w:val="18"/>
    </w:rPr>
  </w:style>
  <w:style w:type="paragraph" w:styleId="NoSpacing">
    <w:name w:val="No Spacing"/>
    <w:uiPriority w:val="1"/>
    <w:qFormat/>
    <w:rsid w:val="00C35181"/>
    <w:pPr>
      <w:spacing w:after="0" w:line="240" w:lineRule="auto"/>
      <w:ind w:firstLine="360"/>
      <w:jc w:val="both"/>
    </w:pPr>
    <w:rPr>
      <w:rFonts w:ascii="Arial" w:hAnsi="Arial" w:cs="Arial"/>
      <w:sz w:val="20"/>
    </w:rPr>
  </w:style>
  <w:style w:type="table" w:customStyle="1" w:styleId="TableGrid1">
    <w:name w:val="Table Grid1"/>
    <w:basedOn w:val="TableNormal"/>
    <w:next w:val="TableGrid"/>
    <w:uiPriority w:val="39"/>
    <w:rsid w:val="0037694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90481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770F8C"/>
    <w:rPr>
      <w:rFonts w:ascii="Arial" w:hAnsi="Arial" w:cs="Arial"/>
      <w:b/>
      <w:sz w:val="20"/>
    </w:rPr>
  </w:style>
  <w:style w:type="paragraph" w:customStyle="1" w:styleId="006BodyText">
    <w:name w:val="006 Body Text"/>
    <w:basedOn w:val="Normal"/>
    <w:qFormat/>
    <w:rsid w:val="00720832"/>
    <w:pPr>
      <w:spacing w:after="0" w:line="480" w:lineRule="auto"/>
      <w:ind w:firstLine="720"/>
    </w:pPr>
    <w:rPr>
      <w:rFonts w:eastAsia="Calibri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512D"/>
    <w:pPr>
      <w:ind w:firstLine="360"/>
      <w:jc w:val="both"/>
    </w:pPr>
    <w:rPr>
      <w:rFonts w:ascii="Arial" w:hAnsi="Arial" w:cs="Arial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9759E1"/>
    <w:pPr>
      <w:ind w:left="0" w:firstLine="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440D"/>
    <w:pPr>
      <w:ind w:firstLine="0"/>
      <w:outlineLvl w:val="1"/>
    </w:pPr>
    <w:rPr>
      <w:i/>
    </w:rPr>
  </w:style>
  <w:style w:type="paragraph" w:styleId="Heading3">
    <w:name w:val="heading 3"/>
    <w:basedOn w:val="NoSpacing"/>
    <w:next w:val="Normal"/>
    <w:link w:val="Heading3Char"/>
    <w:uiPriority w:val="9"/>
    <w:unhideWhenUsed/>
    <w:qFormat/>
    <w:rsid w:val="00770F8C"/>
    <w:pPr>
      <w:ind w:firstLine="0"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0461"/>
    <w:pPr>
      <w:ind w:left="720"/>
      <w:contextualSpacing/>
    </w:pPr>
  </w:style>
  <w:style w:type="paragraph" w:styleId="Revision">
    <w:name w:val="Revision"/>
    <w:hidden/>
    <w:uiPriority w:val="99"/>
    <w:semiHidden/>
    <w:rsid w:val="0049770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68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68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68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89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9F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034A0"/>
    <w:rPr>
      <w:rFonts w:ascii="Arial" w:hAnsi="Arial" w:cs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71440D"/>
    <w:rPr>
      <w:rFonts w:ascii="Arial" w:hAnsi="Arial" w:cs="Arial"/>
      <w:i/>
    </w:rPr>
  </w:style>
  <w:style w:type="character" w:styleId="Strong">
    <w:name w:val="Strong"/>
    <w:basedOn w:val="DefaultParagraphFont"/>
    <w:uiPriority w:val="22"/>
    <w:qFormat/>
    <w:rsid w:val="007371A4"/>
    <w:rPr>
      <w:b/>
      <w:bCs/>
    </w:rPr>
  </w:style>
  <w:style w:type="paragraph" w:styleId="Title">
    <w:name w:val="Title"/>
    <w:basedOn w:val="Normal"/>
    <w:next w:val="Normal"/>
    <w:link w:val="TitleChar"/>
    <w:uiPriority w:val="10"/>
    <w:qFormat/>
    <w:rsid w:val="001F7F23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1F7F23"/>
    <w:rPr>
      <w:b/>
    </w:rPr>
  </w:style>
  <w:style w:type="paragraph" w:styleId="TOCHeading">
    <w:name w:val="TOC Heading"/>
    <w:basedOn w:val="Heading1"/>
    <w:next w:val="Normal"/>
    <w:uiPriority w:val="39"/>
    <w:unhideWhenUsed/>
    <w:qFormat/>
    <w:rsid w:val="00B25225"/>
    <w:pPr>
      <w:keepNext/>
      <w:keepLines/>
      <w:spacing w:before="480" w:after="0" w:line="276" w:lineRule="auto"/>
      <w:contextualSpacing w:val="0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6A5231"/>
    <w:pPr>
      <w:tabs>
        <w:tab w:val="right" w:leader="dot" w:pos="9350"/>
      </w:tabs>
      <w:spacing w:before="120" w:after="0" w:line="240" w:lineRule="auto"/>
      <w:ind w:left="1440"/>
    </w:pPr>
    <w:rPr>
      <w:rFonts w:cstheme="minorHAnsi"/>
      <w:b/>
      <w:bCs/>
      <w:noProof/>
      <w:sz w:val="18"/>
    </w:rPr>
  </w:style>
  <w:style w:type="paragraph" w:styleId="TOC1">
    <w:name w:val="toc 1"/>
    <w:basedOn w:val="Normal"/>
    <w:next w:val="Normal"/>
    <w:autoRedefine/>
    <w:uiPriority w:val="39"/>
    <w:unhideWhenUsed/>
    <w:rsid w:val="00903729"/>
    <w:pPr>
      <w:spacing w:before="120" w:after="0"/>
    </w:pPr>
    <w:rPr>
      <w:rFonts w:cstheme="minorHAnsi"/>
      <w:b/>
      <w:bCs/>
      <w:i/>
      <w:iCs/>
      <w:sz w:val="20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903729"/>
    <w:pPr>
      <w:spacing w:after="0"/>
      <w:ind w:left="72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25225"/>
    <w:pPr>
      <w:spacing w:after="0"/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25225"/>
    <w:pPr>
      <w:spacing w:after="0"/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25225"/>
    <w:pPr>
      <w:spacing w:after="0"/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25225"/>
    <w:pPr>
      <w:spacing w:after="0"/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25225"/>
    <w:pPr>
      <w:spacing w:after="0"/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25225"/>
    <w:pPr>
      <w:spacing w:after="0"/>
      <w:ind w:left="176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252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25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225"/>
  </w:style>
  <w:style w:type="paragraph" w:styleId="Footer">
    <w:name w:val="footer"/>
    <w:basedOn w:val="Normal"/>
    <w:link w:val="FooterChar"/>
    <w:uiPriority w:val="99"/>
    <w:unhideWhenUsed/>
    <w:rsid w:val="00C2512D"/>
    <w:pPr>
      <w:tabs>
        <w:tab w:val="center" w:pos="4680"/>
        <w:tab w:val="right" w:pos="9360"/>
      </w:tabs>
      <w:spacing w:after="0" w:line="240" w:lineRule="auto"/>
      <w:jc w:val="center"/>
    </w:pPr>
  </w:style>
  <w:style w:type="character" w:customStyle="1" w:styleId="FooterChar">
    <w:name w:val="Footer Char"/>
    <w:basedOn w:val="DefaultParagraphFont"/>
    <w:link w:val="Footer"/>
    <w:uiPriority w:val="99"/>
    <w:rsid w:val="00C2512D"/>
    <w:rPr>
      <w:rFonts w:ascii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85128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475E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963A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49E1"/>
    <w:rPr>
      <w:color w:val="800080" w:themeColor="followedHyperlink"/>
      <w:u w:val="single"/>
    </w:rPr>
  </w:style>
  <w:style w:type="paragraph" w:customStyle="1" w:styleId="FigureCaption">
    <w:name w:val="Figure Caption"/>
    <w:basedOn w:val="Normal"/>
    <w:autoRedefine/>
    <w:qFormat/>
    <w:rsid w:val="003900F2"/>
    <w:pPr>
      <w:ind w:firstLine="0"/>
    </w:pPr>
    <w:rPr>
      <w:sz w:val="18"/>
    </w:rPr>
  </w:style>
  <w:style w:type="paragraph" w:styleId="NoSpacing">
    <w:name w:val="No Spacing"/>
    <w:uiPriority w:val="1"/>
    <w:qFormat/>
    <w:rsid w:val="00C35181"/>
    <w:pPr>
      <w:spacing w:after="0" w:line="240" w:lineRule="auto"/>
      <w:ind w:firstLine="360"/>
      <w:jc w:val="both"/>
    </w:pPr>
    <w:rPr>
      <w:rFonts w:ascii="Arial" w:hAnsi="Arial" w:cs="Arial"/>
      <w:sz w:val="20"/>
    </w:rPr>
  </w:style>
  <w:style w:type="table" w:customStyle="1" w:styleId="TableGrid1">
    <w:name w:val="Table Grid1"/>
    <w:basedOn w:val="TableNormal"/>
    <w:next w:val="TableGrid"/>
    <w:uiPriority w:val="39"/>
    <w:rsid w:val="0037694A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790481"/>
    <w:rPr>
      <w:color w:val="808080"/>
    </w:rPr>
  </w:style>
  <w:style w:type="character" w:customStyle="1" w:styleId="Heading3Char">
    <w:name w:val="Heading 3 Char"/>
    <w:basedOn w:val="DefaultParagraphFont"/>
    <w:link w:val="Heading3"/>
    <w:uiPriority w:val="9"/>
    <w:rsid w:val="00770F8C"/>
    <w:rPr>
      <w:rFonts w:ascii="Arial" w:hAnsi="Arial" w:cs="Arial"/>
      <w:b/>
      <w:sz w:val="20"/>
    </w:rPr>
  </w:style>
  <w:style w:type="paragraph" w:customStyle="1" w:styleId="006BodyText">
    <w:name w:val="006 Body Text"/>
    <w:basedOn w:val="Normal"/>
    <w:qFormat/>
    <w:rsid w:val="00720832"/>
    <w:pPr>
      <w:spacing w:after="0" w:line="480" w:lineRule="auto"/>
      <w:ind w:firstLine="720"/>
    </w:pPr>
    <w:rPr>
      <w:rFonts w:eastAsia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0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180602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2007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90440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153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2978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5741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489200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133767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047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9402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63157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53816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76314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98837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311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9100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99893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93403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36816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6076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59126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41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23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17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71881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37776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94102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44153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492446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09590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0991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637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943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3325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69037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52982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76363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821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8994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8948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35503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9670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54578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60954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759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070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8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1482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34883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48571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72488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6265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887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20295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759405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21622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87567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Arial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A364FF-4277-8A48-A6BF-1D617AD635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3088</Words>
  <Characters>17608</Characters>
  <Application>Microsoft Macintosh Word</Application>
  <DocSecurity>0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0655</CharactersWithSpaces>
  <SharedDoc>false</SharedDoc>
  <HLinks>
    <vt:vector size="12" baseType="variant">
      <vt:variant>
        <vt:i4>3211389</vt:i4>
      </vt:variant>
      <vt:variant>
        <vt:i4>123</vt:i4>
      </vt:variant>
      <vt:variant>
        <vt:i4>0</vt:i4>
      </vt:variant>
      <vt:variant>
        <vt:i4>5</vt:i4>
      </vt:variant>
      <vt:variant>
        <vt:lpwstr>https://www.fabbaloo.com/blog/2019/2/25/at-last-the-end-of-stl-is-in-sight</vt:lpwstr>
      </vt:variant>
      <vt:variant>
        <vt:lpwstr/>
      </vt:variant>
      <vt:variant>
        <vt:i4>4587598</vt:i4>
      </vt:variant>
      <vt:variant>
        <vt:i4>0</vt:i4>
      </vt:variant>
      <vt:variant>
        <vt:i4>0</vt:i4>
      </vt:variant>
      <vt:variant>
        <vt:i4>5</vt:i4>
      </vt:variant>
      <vt:variant>
        <vt:lpwstr>http://journals.plos.org/plosone/s/submission-guidelines</vt:lpwstr>
      </vt:variant>
      <vt:variant>
        <vt:lpwstr>loc-methods-software-databases-and-tools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e O'Sullivan</dc:creator>
  <cp:keywords/>
  <dc:description/>
  <cp:lastModifiedBy>Warren Grayson</cp:lastModifiedBy>
  <cp:revision>3</cp:revision>
  <cp:lastPrinted>2018-08-01T11:58:00Z</cp:lastPrinted>
  <dcterms:created xsi:type="dcterms:W3CDTF">2019-11-07T01:33:00Z</dcterms:created>
  <dcterms:modified xsi:type="dcterms:W3CDTF">2019-11-07T0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Unique User Id_1">
    <vt:lpwstr>f339ca80-e17f-39e4-8b8b-4d6574b0837e</vt:lpwstr>
  </property>
  <property fmtid="{D5CDD505-2E9C-101B-9397-08002B2CF9AE}" pid="6" name="Mendeley Recent Style Id 1_1">
    <vt:lpwstr>http://www.zotero.org/styles/annals-of-biomedical-engineering</vt:lpwstr>
  </property>
  <property fmtid="{D5CDD505-2E9C-101B-9397-08002B2CF9AE}" pid="7" name="Mendeley Recent Style Name 1_1">
    <vt:lpwstr>Annals of Biomedical Engineering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6th edition (author-date)</vt:lpwstr>
  </property>
  <property fmtid="{D5CDD505-2E9C-101B-9397-08002B2CF9AE}" pid="10" name="Mendeley Recent Style Id 3_1">
    <vt:lpwstr>http://www.zotero.org/styles/drug-delivery-and-translational-research</vt:lpwstr>
  </property>
  <property fmtid="{D5CDD505-2E9C-101B-9397-08002B2CF9AE}" pid="11" name="Mendeley Recent Style Name 3_1">
    <vt:lpwstr>Drug Delivery and Translational Research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modern-humanities-research-association</vt:lpwstr>
  </property>
  <property fmtid="{D5CDD505-2E9C-101B-9397-08002B2CF9AE}" pid="15" name="Mendeley Recent Style Name 5_1">
    <vt:lpwstr>Modern Humanities Research Association 3rd edition (note with bibliography)</vt:lpwstr>
  </property>
  <property fmtid="{D5CDD505-2E9C-101B-9397-08002B2CF9AE}" pid="16" name="Mendeley Recent Style Id 6_1">
    <vt:lpwstr>http://www.zotero.org/styles/modern-language-association</vt:lpwstr>
  </property>
  <property fmtid="{D5CDD505-2E9C-101B-9397-08002B2CF9AE}" pid="17" name="Mendeley Recent Style Name 6_1">
    <vt:lpwstr>Modern Language Association 7th edition</vt:lpwstr>
  </property>
  <property fmtid="{D5CDD505-2E9C-101B-9397-08002B2CF9AE}" pid="18" name="Mendeley Recent Style Id 7_1">
    <vt:lpwstr>http://www.zotero.org/styles/national-library-of-medicine</vt:lpwstr>
  </property>
  <property fmtid="{D5CDD505-2E9C-101B-9397-08002B2CF9AE}" pid="19" name="Mendeley Recent Style Name 7_1">
    <vt:lpwstr>National Library of Medicine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tissue-engineering</vt:lpwstr>
  </property>
  <property fmtid="{D5CDD505-2E9C-101B-9397-08002B2CF9AE}" pid="23" name="Mendeley Recent Style Name 9_1">
    <vt:lpwstr>Tissue Engineering</vt:lpwstr>
  </property>
  <property fmtid="{D5CDD505-2E9C-101B-9397-08002B2CF9AE}" pid="24" name="Mendeley Citation Style_1">
    <vt:lpwstr>http://www.zotero.org/styles/american-medical-association</vt:lpwstr>
  </property>
</Properties>
</file>